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138" w:rsidRPr="001E2873" w:rsidRDefault="00D73138" w:rsidP="00803818">
      <w:pPr>
        <w:ind w:firstLine="0"/>
        <w:rPr>
          <w:rFonts w:cs="Times New Roman"/>
          <w:sz w:val="24"/>
          <w:szCs w:val="18"/>
          <w:u w:val="single"/>
          <w:lang w:val="en-US"/>
        </w:rPr>
      </w:pPr>
      <w:r w:rsidRPr="001E2873">
        <w:rPr>
          <w:rStyle w:val="Titre2Car"/>
          <w:sz w:val="36"/>
          <w:szCs w:val="36"/>
          <w:lang w:val="en-GB"/>
        </w:rPr>
        <w:t>Supporting information</w:t>
      </w:r>
    </w:p>
    <w:p w:rsidR="00803818" w:rsidRPr="0028517A" w:rsidRDefault="00D73138" w:rsidP="00803818">
      <w:pPr>
        <w:ind w:firstLine="0"/>
        <w:rPr>
          <w:rFonts w:eastAsiaTheme="minorEastAsia" w:cs="Times New Roman"/>
          <w:b/>
          <w:i/>
          <w:sz w:val="24"/>
          <w:szCs w:val="18"/>
          <w:lang w:val="en-US" w:eastAsia="fr-FR"/>
        </w:rPr>
      </w:pPr>
      <w:r w:rsidRPr="0028517A">
        <w:rPr>
          <w:rFonts w:cs="Times New Roman"/>
          <w:b/>
          <w:sz w:val="24"/>
          <w:szCs w:val="18"/>
          <w:u w:val="single"/>
          <w:lang w:val="en-US"/>
        </w:rPr>
        <w:t>S1 Table</w:t>
      </w:r>
      <w:r w:rsidR="00803818" w:rsidRPr="0028517A">
        <w:rPr>
          <w:rFonts w:cs="Times New Roman"/>
          <w:b/>
          <w:sz w:val="24"/>
          <w:szCs w:val="18"/>
          <w:u w:val="single"/>
          <w:lang w:val="en-US"/>
        </w:rPr>
        <w:t>.</w:t>
      </w:r>
      <w:r w:rsidR="00803818" w:rsidRPr="0028517A">
        <w:rPr>
          <w:rFonts w:cs="Times New Roman"/>
          <w:b/>
          <w:sz w:val="24"/>
          <w:szCs w:val="18"/>
          <w:lang w:val="en-US"/>
        </w:rPr>
        <w:t xml:space="preserve"> Topics mentioned by health care workers during the qualitative study (ANRS 12249 </w:t>
      </w:r>
      <w:proofErr w:type="spellStart"/>
      <w:r w:rsidR="00803818" w:rsidRPr="0028517A">
        <w:rPr>
          <w:rFonts w:cs="Times New Roman"/>
          <w:b/>
          <w:sz w:val="24"/>
          <w:szCs w:val="18"/>
          <w:lang w:val="en-US"/>
        </w:rPr>
        <w:t>TasP</w:t>
      </w:r>
      <w:proofErr w:type="spellEnd"/>
      <w:r w:rsidR="00803818" w:rsidRPr="0028517A">
        <w:rPr>
          <w:rFonts w:cs="Times New Roman"/>
          <w:b/>
          <w:sz w:val="24"/>
          <w:szCs w:val="18"/>
          <w:lang w:val="en-US"/>
        </w:rPr>
        <w:t xml:space="preserve"> trial, </w:t>
      </w:r>
      <w:proofErr w:type="spellStart"/>
      <w:r w:rsidR="00803818" w:rsidRPr="0028517A">
        <w:rPr>
          <w:rFonts w:cs="Times New Roman"/>
          <w:b/>
          <w:sz w:val="24"/>
          <w:szCs w:val="18"/>
          <w:lang w:val="en-US"/>
        </w:rPr>
        <w:t>Hlabisa</w:t>
      </w:r>
      <w:proofErr w:type="spellEnd"/>
      <w:r w:rsidR="00803818" w:rsidRPr="0028517A">
        <w:rPr>
          <w:rFonts w:cs="Times New Roman"/>
          <w:b/>
          <w:sz w:val="24"/>
          <w:szCs w:val="18"/>
          <w:lang w:val="en-US"/>
        </w:rPr>
        <w:t xml:space="preserve"> sub-</w:t>
      </w:r>
      <w:proofErr w:type="spellStart"/>
      <w:r w:rsidR="00803818" w:rsidRPr="0028517A">
        <w:rPr>
          <w:rFonts w:cs="Times New Roman"/>
          <w:b/>
          <w:sz w:val="24"/>
          <w:szCs w:val="18"/>
          <w:lang w:val="en-US"/>
        </w:rPr>
        <w:t>disctrict</w:t>
      </w:r>
      <w:proofErr w:type="spellEnd"/>
      <w:r w:rsidR="00803818" w:rsidRPr="0028517A">
        <w:rPr>
          <w:rFonts w:cs="Times New Roman"/>
          <w:b/>
          <w:sz w:val="24"/>
          <w:szCs w:val="18"/>
          <w:lang w:val="en-US"/>
        </w:rPr>
        <w:t>, South Africa, 2014)</w:t>
      </w:r>
    </w:p>
    <w:tbl>
      <w:tblPr>
        <w:tblStyle w:val="Grilledutableau"/>
        <w:tblW w:w="5299" w:type="pct"/>
        <w:tblLook w:val="04A0"/>
      </w:tblPr>
      <w:tblGrid>
        <w:gridCol w:w="3705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2"/>
        <w:gridCol w:w="542"/>
        <w:gridCol w:w="542"/>
        <w:gridCol w:w="542"/>
        <w:gridCol w:w="541"/>
      </w:tblGrid>
      <w:tr w:rsidR="00803818" w:rsidRPr="001E2873" w:rsidTr="00803818">
        <w:trPr>
          <w:cantSplit/>
          <w:trHeight w:val="3483"/>
        </w:trPr>
        <w:tc>
          <w:tcPr>
            <w:tcW w:w="1230" w:type="pct"/>
            <w:vAlign w:val="center"/>
          </w:tcPr>
          <w:p w:rsidR="00803818" w:rsidRPr="001E2873" w:rsidRDefault="00803818" w:rsidP="00803818">
            <w:pPr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textDirection w:val="btLr"/>
            <w:vAlign w:val="center"/>
          </w:tcPr>
          <w:p w:rsidR="00803818" w:rsidRPr="001E2873" w:rsidRDefault="00803818" w:rsidP="00803818">
            <w:pPr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Home linkage-fieldworker 1</w:t>
            </w:r>
          </w:p>
        </w:tc>
        <w:tc>
          <w:tcPr>
            <w:tcW w:w="180" w:type="pct"/>
            <w:textDirection w:val="btLr"/>
            <w:vAlign w:val="center"/>
          </w:tcPr>
          <w:p w:rsidR="00803818" w:rsidRPr="001E2873" w:rsidRDefault="00803818" w:rsidP="00803818">
            <w:pPr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Home linkage-fieldworker 2</w:t>
            </w:r>
          </w:p>
        </w:tc>
        <w:tc>
          <w:tcPr>
            <w:tcW w:w="180" w:type="pct"/>
            <w:textDirection w:val="btLr"/>
            <w:vAlign w:val="center"/>
          </w:tcPr>
          <w:p w:rsidR="00803818" w:rsidRPr="001E2873" w:rsidRDefault="00803818" w:rsidP="00803818">
            <w:pPr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Home retention-fieldworker</w:t>
            </w:r>
          </w:p>
        </w:tc>
        <w:tc>
          <w:tcPr>
            <w:tcW w:w="180" w:type="pct"/>
            <w:textDirection w:val="btLr"/>
            <w:vAlign w:val="center"/>
          </w:tcPr>
          <w:p w:rsidR="00803818" w:rsidRPr="001E2873" w:rsidRDefault="00803818" w:rsidP="00803818">
            <w:pPr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Home services manager 1</w:t>
            </w:r>
          </w:p>
        </w:tc>
        <w:tc>
          <w:tcPr>
            <w:tcW w:w="180" w:type="pct"/>
            <w:textDirection w:val="btLr"/>
            <w:vAlign w:val="center"/>
          </w:tcPr>
          <w:p w:rsidR="00803818" w:rsidRPr="001E2873" w:rsidRDefault="00803818" w:rsidP="00803818">
            <w:pPr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Home services manager 2</w:t>
            </w:r>
          </w:p>
        </w:tc>
        <w:tc>
          <w:tcPr>
            <w:tcW w:w="180" w:type="pct"/>
            <w:textDirection w:val="btLr"/>
            <w:vAlign w:val="center"/>
          </w:tcPr>
          <w:p w:rsidR="00803818" w:rsidRPr="001E2873" w:rsidRDefault="00803818" w:rsidP="00803818">
            <w:pPr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 1</w:t>
            </w:r>
          </w:p>
        </w:tc>
        <w:tc>
          <w:tcPr>
            <w:tcW w:w="180" w:type="pct"/>
            <w:textDirection w:val="btLr"/>
            <w:vAlign w:val="center"/>
          </w:tcPr>
          <w:p w:rsidR="00803818" w:rsidRPr="001E2873" w:rsidRDefault="00803818" w:rsidP="00803818">
            <w:pPr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 2</w:t>
            </w:r>
          </w:p>
        </w:tc>
        <w:tc>
          <w:tcPr>
            <w:tcW w:w="180" w:type="pct"/>
            <w:textDirection w:val="btLr"/>
            <w:vAlign w:val="center"/>
          </w:tcPr>
          <w:p w:rsidR="00803818" w:rsidRPr="001E2873" w:rsidRDefault="00803818" w:rsidP="00803818">
            <w:pPr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 3</w:t>
            </w:r>
          </w:p>
        </w:tc>
        <w:tc>
          <w:tcPr>
            <w:tcW w:w="180" w:type="pct"/>
            <w:textDirection w:val="btLr"/>
            <w:vAlign w:val="center"/>
          </w:tcPr>
          <w:p w:rsidR="00803818" w:rsidRPr="001E2873" w:rsidRDefault="00803818" w:rsidP="00803818">
            <w:pPr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 4</w:t>
            </w:r>
          </w:p>
        </w:tc>
        <w:tc>
          <w:tcPr>
            <w:tcW w:w="180" w:type="pct"/>
            <w:textDirection w:val="btLr"/>
            <w:vAlign w:val="center"/>
          </w:tcPr>
          <w:p w:rsidR="00803818" w:rsidRPr="001E2873" w:rsidRDefault="00803818" w:rsidP="00803818">
            <w:pPr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Clinic ART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counsellor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1</w:t>
            </w:r>
          </w:p>
        </w:tc>
        <w:tc>
          <w:tcPr>
            <w:tcW w:w="180" w:type="pct"/>
            <w:textDirection w:val="btLr"/>
            <w:vAlign w:val="center"/>
          </w:tcPr>
          <w:p w:rsidR="00803818" w:rsidRPr="001E2873" w:rsidRDefault="00803818" w:rsidP="00803818">
            <w:pPr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Clinic ART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counsellor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2</w:t>
            </w:r>
          </w:p>
        </w:tc>
        <w:tc>
          <w:tcPr>
            <w:tcW w:w="180" w:type="pct"/>
            <w:textDirection w:val="btLr"/>
            <w:vAlign w:val="center"/>
          </w:tcPr>
          <w:p w:rsidR="00803818" w:rsidRPr="001E2873" w:rsidRDefault="00803818" w:rsidP="00803818">
            <w:pPr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Clinic trial manager 1</w:t>
            </w:r>
          </w:p>
        </w:tc>
        <w:tc>
          <w:tcPr>
            <w:tcW w:w="180" w:type="pct"/>
            <w:textDirection w:val="btLr"/>
            <w:vAlign w:val="center"/>
          </w:tcPr>
          <w:p w:rsidR="00803818" w:rsidRPr="001E2873" w:rsidRDefault="00803818" w:rsidP="00803818">
            <w:pPr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Clinic trial manager 2</w:t>
            </w:r>
          </w:p>
        </w:tc>
        <w:tc>
          <w:tcPr>
            <w:tcW w:w="180" w:type="pct"/>
            <w:textDirection w:val="btLr"/>
            <w:vAlign w:val="center"/>
          </w:tcPr>
          <w:p w:rsidR="00803818" w:rsidRPr="001E2873" w:rsidRDefault="00803818" w:rsidP="00803818">
            <w:pPr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overnment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 1</w:t>
            </w:r>
          </w:p>
        </w:tc>
        <w:tc>
          <w:tcPr>
            <w:tcW w:w="180" w:type="pct"/>
            <w:textDirection w:val="btLr"/>
            <w:vAlign w:val="center"/>
          </w:tcPr>
          <w:p w:rsidR="00803818" w:rsidRPr="001E2873" w:rsidRDefault="00803818" w:rsidP="00803818">
            <w:pPr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overnment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 2</w:t>
            </w:r>
          </w:p>
        </w:tc>
        <w:tc>
          <w:tcPr>
            <w:tcW w:w="180" w:type="pct"/>
            <w:textDirection w:val="btLr"/>
            <w:vAlign w:val="center"/>
          </w:tcPr>
          <w:p w:rsidR="00803818" w:rsidRPr="001E2873" w:rsidRDefault="00803818" w:rsidP="00803818">
            <w:pPr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overnment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 3</w:t>
            </w:r>
          </w:p>
        </w:tc>
        <w:tc>
          <w:tcPr>
            <w:tcW w:w="180" w:type="pct"/>
            <w:textDirection w:val="btLr"/>
            <w:vAlign w:val="center"/>
          </w:tcPr>
          <w:p w:rsidR="00803818" w:rsidRPr="001E2873" w:rsidRDefault="00803818" w:rsidP="00803818">
            <w:pPr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IDI - Government Clinic services manager 1</w:t>
            </w:r>
          </w:p>
        </w:tc>
        <w:tc>
          <w:tcPr>
            <w:tcW w:w="180" w:type="pct"/>
            <w:textDirection w:val="btLr"/>
            <w:vAlign w:val="center"/>
          </w:tcPr>
          <w:p w:rsidR="00803818" w:rsidRPr="001E2873" w:rsidRDefault="00803818" w:rsidP="00803818">
            <w:pPr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IDI - Government Clinic services manager 2</w:t>
            </w:r>
          </w:p>
        </w:tc>
        <w:tc>
          <w:tcPr>
            <w:tcW w:w="180" w:type="pct"/>
            <w:textDirection w:val="btLr"/>
            <w:vAlign w:val="center"/>
          </w:tcPr>
          <w:p w:rsidR="00803818" w:rsidRPr="001E2873" w:rsidRDefault="00803818" w:rsidP="00803818">
            <w:pPr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FGD –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Home testing-fieldworkers</w:t>
            </w:r>
          </w:p>
        </w:tc>
        <w:tc>
          <w:tcPr>
            <w:tcW w:w="180" w:type="pct"/>
            <w:textDirection w:val="btLr"/>
            <w:vAlign w:val="center"/>
          </w:tcPr>
          <w:p w:rsidR="00803818" w:rsidRPr="001E2873" w:rsidRDefault="00803818" w:rsidP="00803818">
            <w:pPr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FGD –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s</w:t>
            </w:r>
          </w:p>
        </w:tc>
        <w:tc>
          <w:tcPr>
            <w:tcW w:w="180" w:type="pct"/>
            <w:textDirection w:val="btLr"/>
            <w:vAlign w:val="center"/>
          </w:tcPr>
          <w:p w:rsidR="00803818" w:rsidRPr="001E2873" w:rsidRDefault="00803818" w:rsidP="00803818">
            <w:pPr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FGD –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Clinic ART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counsellors</w:t>
            </w:r>
            <w:proofErr w:type="spellEnd"/>
          </w:p>
        </w:tc>
      </w:tr>
      <w:tr w:rsidR="00803818" w:rsidRPr="001E2873" w:rsidTr="00803818">
        <w:tc>
          <w:tcPr>
            <w:tcW w:w="5000" w:type="pct"/>
            <w:gridSpan w:val="22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pStyle w:val="Paragraphedeliste"/>
              <w:numPr>
                <w:ilvl w:val="0"/>
                <w:numId w:val="26"/>
              </w:numPr>
              <w:spacing w:before="60"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ome-based services have the potential to draw into care people who have slipped through the cracks of the existing health care system</w:t>
            </w:r>
          </w:p>
        </w:tc>
      </w:tr>
      <w:tr w:rsidR="00803818" w:rsidRPr="001E2873" w:rsidTr="00803818">
        <w:tc>
          <w:tcPr>
            <w:tcW w:w="5000" w:type="pct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3818" w:rsidRPr="001E2873" w:rsidRDefault="00803818" w:rsidP="00803818">
            <w:pPr>
              <w:pStyle w:val="Paragraphedeliste"/>
              <w:numPr>
                <w:ilvl w:val="1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Home-based services are perceived as highly acceptable and very convenient.</w:t>
            </w:r>
          </w:p>
        </w:tc>
      </w:tr>
      <w:tr w:rsidR="00803818" w:rsidRPr="001E2873" w:rsidTr="00803818">
        <w:tc>
          <w:tcPr>
            <w:tcW w:w="1230" w:type="pct"/>
            <w:tcBorders>
              <w:top w:val="single" w:sz="4" w:space="0" w:color="auto"/>
            </w:tcBorders>
            <w:vAlign w:val="center"/>
          </w:tcPr>
          <w:p w:rsidR="00803818" w:rsidRPr="001E2873" w:rsidRDefault="00803818" w:rsidP="00803818">
            <w:pPr>
              <w:pStyle w:val="Paragraphedeliste"/>
              <w:numPr>
                <w:ilvl w:val="2"/>
                <w:numId w:val="26"/>
              </w:numPr>
              <w:spacing w:before="60"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People appreciated receiving HIV services at home.</w:t>
            </w: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3818" w:rsidRPr="001E2873" w:rsidTr="00803818">
        <w:tc>
          <w:tcPr>
            <w:tcW w:w="123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pStyle w:val="Paragraphedeliste"/>
              <w:numPr>
                <w:ilvl w:val="2"/>
                <w:numId w:val="26"/>
              </w:numPr>
              <w:spacing w:before="60"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Home-based services allowed to overcome common structural and individual barriers to facility-based health services.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3818" w:rsidRPr="001E2873" w:rsidTr="00803818">
        <w:tc>
          <w:tcPr>
            <w:tcW w:w="5000" w:type="pct"/>
            <w:gridSpan w:val="22"/>
            <w:vAlign w:val="center"/>
          </w:tcPr>
          <w:p w:rsidR="00803818" w:rsidRPr="001E2873" w:rsidRDefault="00803818" w:rsidP="00803818">
            <w:pPr>
              <w:pStyle w:val="Paragraphedeliste"/>
              <w:numPr>
                <w:ilvl w:val="1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Home-based services enable a strong support for HIV care due to family closeness and connectedness with HCWs.</w:t>
            </w:r>
          </w:p>
        </w:tc>
      </w:tr>
      <w:tr w:rsidR="00803818" w:rsidRPr="001E2873" w:rsidTr="00803818">
        <w:tc>
          <w:tcPr>
            <w:tcW w:w="1230" w:type="pct"/>
            <w:vAlign w:val="center"/>
          </w:tcPr>
          <w:p w:rsidR="00803818" w:rsidRPr="001E2873" w:rsidRDefault="00803818" w:rsidP="00803818">
            <w:pPr>
              <w:pStyle w:val="Paragraphedeliste"/>
              <w:numPr>
                <w:ilvl w:val="2"/>
                <w:numId w:val="26"/>
              </w:numPr>
              <w:spacing w:before="60"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The family is central in people’s acceptance of HIV services at home.</w:t>
            </w: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3818" w:rsidRPr="001E2873" w:rsidTr="00803818">
        <w:tc>
          <w:tcPr>
            <w:tcW w:w="123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pStyle w:val="Paragraphedeliste"/>
              <w:numPr>
                <w:ilvl w:val="2"/>
                <w:numId w:val="26"/>
              </w:numPr>
              <w:spacing w:before="60"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HCWs display strong interpersonal skills to perform services at people’s homes.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3818" w:rsidRPr="001E2873" w:rsidTr="00803818">
        <w:tc>
          <w:tcPr>
            <w:tcW w:w="5000" w:type="pct"/>
            <w:gridSpan w:val="22"/>
            <w:vAlign w:val="center"/>
          </w:tcPr>
          <w:p w:rsidR="00803818" w:rsidRPr="001E2873" w:rsidRDefault="00803818" w:rsidP="00803818">
            <w:pPr>
              <w:pStyle w:val="Paragraphedeliste"/>
              <w:numPr>
                <w:ilvl w:val="1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Home-based services are conducive to promoting entry and retention in HIV care.</w:t>
            </w:r>
          </w:p>
        </w:tc>
      </w:tr>
      <w:tr w:rsidR="00803818" w:rsidRPr="001E2873" w:rsidTr="00803818">
        <w:tc>
          <w:tcPr>
            <w:tcW w:w="1230" w:type="pct"/>
            <w:vAlign w:val="center"/>
          </w:tcPr>
          <w:p w:rsidR="00803818" w:rsidRPr="001E2873" w:rsidRDefault="00803818" w:rsidP="00803818">
            <w:pPr>
              <w:pStyle w:val="Paragraphedeliste"/>
              <w:numPr>
                <w:ilvl w:val="2"/>
                <w:numId w:val="26"/>
              </w:numPr>
              <w:spacing w:before="60"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Home-based HIV testing allow people to learn about their positive HIV status early</w:t>
            </w: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803818" w:rsidRPr="001E2873" w:rsidTr="00803818">
        <w:tc>
          <w:tcPr>
            <w:tcW w:w="1230" w:type="pct"/>
            <w:vAlign w:val="center"/>
          </w:tcPr>
          <w:p w:rsidR="00803818" w:rsidRPr="001E2873" w:rsidRDefault="00803818" w:rsidP="00803818">
            <w:pPr>
              <w:pStyle w:val="Paragraphedeliste"/>
              <w:numPr>
                <w:ilvl w:val="2"/>
                <w:numId w:val="26"/>
              </w:numPr>
              <w:spacing w:before="60"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ersonalized support at home encourage people to enter and be retained in care.  </w:t>
            </w: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803818" w:rsidRPr="001E2873" w:rsidTr="00803818">
        <w:tc>
          <w:tcPr>
            <w:tcW w:w="1230" w:type="pct"/>
            <w:vAlign w:val="center"/>
          </w:tcPr>
          <w:p w:rsidR="00803818" w:rsidRPr="001E2873" w:rsidRDefault="00803818" w:rsidP="00803818">
            <w:pPr>
              <w:pStyle w:val="Paragraphedeliste"/>
              <w:numPr>
                <w:ilvl w:val="2"/>
                <w:numId w:val="26"/>
              </w:numPr>
              <w:spacing w:before="60"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Respectful HIV services at home contributed to building people’s trust towards clinic-based health care.</w:t>
            </w: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803818" w:rsidRPr="001E2873" w:rsidRDefault="00803818" w:rsidP="00803818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:rsidR="00803818" w:rsidRPr="001E2873" w:rsidRDefault="00803818" w:rsidP="00803818">
      <w:pPr>
        <w:ind w:firstLine="0"/>
        <w:rPr>
          <w:rFonts w:cs="Times New Roman"/>
          <w:sz w:val="18"/>
          <w:szCs w:val="18"/>
          <w:lang w:val="en-US"/>
        </w:rPr>
      </w:pPr>
      <w:r w:rsidRPr="001E2873">
        <w:rPr>
          <w:rFonts w:cs="Times New Roman"/>
          <w:sz w:val="18"/>
          <w:szCs w:val="18"/>
          <w:lang w:val="en-US"/>
        </w:rPr>
        <w:t>IDI: in-depth interview, FGD: focus group discussion</w:t>
      </w:r>
    </w:p>
    <w:p w:rsidR="00803818" w:rsidRPr="001E2873" w:rsidRDefault="00803818" w:rsidP="00803818">
      <w:pPr>
        <w:rPr>
          <w:rFonts w:cs="Times New Roman"/>
          <w:sz w:val="18"/>
          <w:szCs w:val="18"/>
          <w:lang w:val="en-US"/>
        </w:rPr>
        <w:sectPr w:rsidR="00803818" w:rsidRPr="001E2873" w:rsidSect="00D73138">
          <w:footerReference w:type="default" r:id="rId8"/>
          <w:pgSz w:w="16838" w:h="11906" w:orient="landscape"/>
          <w:pgMar w:top="426" w:right="1417" w:bottom="709" w:left="1417" w:header="708" w:footer="708" w:gutter="0"/>
          <w:lnNumType w:countBy="1" w:restart="continuous"/>
          <w:cols w:space="708"/>
          <w:docGrid w:linePitch="360"/>
        </w:sectPr>
      </w:pPr>
    </w:p>
    <w:p w:rsidR="00803818" w:rsidRPr="001E2873" w:rsidRDefault="00D73138" w:rsidP="00803818">
      <w:pPr>
        <w:ind w:firstLine="0"/>
        <w:rPr>
          <w:rFonts w:cs="Times New Roman"/>
          <w:sz w:val="24"/>
          <w:szCs w:val="18"/>
          <w:lang w:val="en-US"/>
        </w:rPr>
      </w:pPr>
      <w:r w:rsidRPr="001E2873">
        <w:rPr>
          <w:rFonts w:cs="Times New Roman"/>
          <w:sz w:val="24"/>
          <w:szCs w:val="18"/>
          <w:u w:val="single"/>
          <w:lang w:val="en-US"/>
        </w:rPr>
        <w:lastRenderedPageBreak/>
        <w:t xml:space="preserve">S1 Table </w:t>
      </w:r>
      <w:r w:rsidR="00803818" w:rsidRPr="001E2873">
        <w:rPr>
          <w:rFonts w:cs="Times New Roman"/>
          <w:sz w:val="24"/>
          <w:szCs w:val="18"/>
          <w:u w:val="single"/>
          <w:lang w:val="en-US"/>
        </w:rPr>
        <w:t>(</w:t>
      </w:r>
      <w:proofErr w:type="spellStart"/>
      <w:r w:rsidR="00803818" w:rsidRPr="001E2873">
        <w:rPr>
          <w:rFonts w:cs="Times New Roman"/>
          <w:sz w:val="24"/>
          <w:szCs w:val="18"/>
          <w:u w:val="single"/>
          <w:lang w:val="en-US"/>
        </w:rPr>
        <w:t>ctd</w:t>
      </w:r>
      <w:proofErr w:type="spellEnd"/>
      <w:r w:rsidR="00803818" w:rsidRPr="001E2873">
        <w:rPr>
          <w:rFonts w:cs="Times New Roman"/>
          <w:sz w:val="24"/>
          <w:szCs w:val="18"/>
          <w:u w:val="single"/>
          <w:lang w:val="en-US"/>
        </w:rPr>
        <w:t>.).</w:t>
      </w:r>
      <w:r w:rsidR="00803818" w:rsidRPr="001E2873">
        <w:rPr>
          <w:rFonts w:cs="Times New Roman"/>
          <w:sz w:val="24"/>
          <w:szCs w:val="18"/>
          <w:lang w:val="en-US"/>
        </w:rPr>
        <w:t xml:space="preserve"> Topics mentioned by health care workers during the qualitative study (ANRS 1224</w:t>
      </w:r>
      <w:r w:rsidR="00AE0275" w:rsidRPr="001E2873">
        <w:rPr>
          <w:rFonts w:cs="Times New Roman"/>
          <w:sz w:val="24"/>
          <w:szCs w:val="18"/>
          <w:lang w:val="en-US"/>
        </w:rPr>
        <w:t xml:space="preserve">9 </w:t>
      </w:r>
      <w:proofErr w:type="spellStart"/>
      <w:r w:rsidR="00AE0275" w:rsidRPr="001E2873">
        <w:rPr>
          <w:rFonts w:cs="Times New Roman"/>
          <w:sz w:val="24"/>
          <w:szCs w:val="18"/>
          <w:lang w:val="en-US"/>
        </w:rPr>
        <w:t>TasP</w:t>
      </w:r>
      <w:proofErr w:type="spellEnd"/>
      <w:r w:rsidR="00AE0275" w:rsidRPr="001E2873">
        <w:rPr>
          <w:rFonts w:cs="Times New Roman"/>
          <w:sz w:val="24"/>
          <w:szCs w:val="18"/>
          <w:lang w:val="en-US"/>
        </w:rPr>
        <w:t xml:space="preserve"> trial, </w:t>
      </w:r>
      <w:proofErr w:type="spellStart"/>
      <w:r w:rsidR="00AE0275" w:rsidRPr="001E2873">
        <w:rPr>
          <w:rFonts w:cs="Times New Roman"/>
          <w:sz w:val="24"/>
          <w:szCs w:val="18"/>
          <w:lang w:val="en-US"/>
        </w:rPr>
        <w:t>Hlabisa</w:t>
      </w:r>
      <w:proofErr w:type="spellEnd"/>
      <w:r w:rsidR="00AE0275" w:rsidRPr="001E2873">
        <w:rPr>
          <w:rFonts w:cs="Times New Roman"/>
          <w:sz w:val="24"/>
          <w:szCs w:val="18"/>
          <w:lang w:val="en-US"/>
        </w:rPr>
        <w:t xml:space="preserve"> sub-dis</w:t>
      </w:r>
      <w:r w:rsidR="00803818" w:rsidRPr="001E2873">
        <w:rPr>
          <w:rFonts w:cs="Times New Roman"/>
          <w:sz w:val="24"/>
          <w:szCs w:val="18"/>
          <w:lang w:val="en-US"/>
        </w:rPr>
        <w:t>trict, South Africa, 2014)</w:t>
      </w:r>
    </w:p>
    <w:tbl>
      <w:tblPr>
        <w:tblStyle w:val="Grilledutableau"/>
        <w:tblW w:w="0" w:type="auto"/>
        <w:tblLook w:val="04A0"/>
      </w:tblPr>
      <w:tblGrid>
        <w:gridCol w:w="5076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222"/>
        <w:gridCol w:w="222"/>
        <w:gridCol w:w="435"/>
        <w:gridCol w:w="435"/>
        <w:gridCol w:w="435"/>
        <w:gridCol w:w="435"/>
        <w:gridCol w:w="435"/>
        <w:gridCol w:w="435"/>
        <w:gridCol w:w="435"/>
        <w:gridCol w:w="435"/>
      </w:tblGrid>
      <w:tr w:rsidR="00BD0300" w:rsidRPr="001E2873" w:rsidTr="005F0AF4">
        <w:trPr>
          <w:cantSplit/>
          <w:trHeight w:val="3483"/>
        </w:trPr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BD0300" w:rsidRPr="001E2873" w:rsidRDefault="00BD0300" w:rsidP="00BD030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Home linkage-fieldworker 1</w:t>
            </w:r>
          </w:p>
        </w:tc>
        <w:tc>
          <w:tcPr>
            <w:tcW w:w="0" w:type="auto"/>
            <w:textDirection w:val="btLr"/>
            <w:vAlign w:val="center"/>
          </w:tcPr>
          <w:p w:rsidR="00BD0300" w:rsidRPr="001E2873" w:rsidRDefault="00BD0300" w:rsidP="00BD030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Home linkage-fieldworker 2</w:t>
            </w:r>
          </w:p>
        </w:tc>
        <w:tc>
          <w:tcPr>
            <w:tcW w:w="0" w:type="auto"/>
            <w:textDirection w:val="btLr"/>
            <w:vAlign w:val="center"/>
          </w:tcPr>
          <w:p w:rsidR="00BD0300" w:rsidRPr="001E2873" w:rsidRDefault="00BD0300" w:rsidP="00BD030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Home retention-fieldworker</w:t>
            </w:r>
          </w:p>
        </w:tc>
        <w:tc>
          <w:tcPr>
            <w:tcW w:w="0" w:type="auto"/>
            <w:textDirection w:val="btLr"/>
            <w:vAlign w:val="center"/>
          </w:tcPr>
          <w:p w:rsidR="00BD0300" w:rsidRPr="001E2873" w:rsidRDefault="00BD0300" w:rsidP="00BD030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Home services manager 1</w:t>
            </w:r>
          </w:p>
        </w:tc>
        <w:tc>
          <w:tcPr>
            <w:tcW w:w="0" w:type="auto"/>
            <w:textDirection w:val="btLr"/>
            <w:vAlign w:val="center"/>
          </w:tcPr>
          <w:p w:rsidR="00BD0300" w:rsidRPr="001E2873" w:rsidRDefault="00BD0300" w:rsidP="00BD030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Home services manager 2</w:t>
            </w:r>
          </w:p>
        </w:tc>
        <w:tc>
          <w:tcPr>
            <w:tcW w:w="0" w:type="auto"/>
            <w:textDirection w:val="btLr"/>
            <w:vAlign w:val="center"/>
          </w:tcPr>
          <w:p w:rsidR="00BD0300" w:rsidRPr="001E2873" w:rsidRDefault="00BD0300" w:rsidP="00BD030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 1</w:t>
            </w:r>
          </w:p>
        </w:tc>
        <w:tc>
          <w:tcPr>
            <w:tcW w:w="0" w:type="auto"/>
            <w:textDirection w:val="btLr"/>
            <w:vAlign w:val="center"/>
          </w:tcPr>
          <w:p w:rsidR="00BD0300" w:rsidRPr="001E2873" w:rsidRDefault="00BD0300" w:rsidP="00BD030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 2</w:t>
            </w:r>
          </w:p>
        </w:tc>
        <w:tc>
          <w:tcPr>
            <w:tcW w:w="0" w:type="auto"/>
            <w:textDirection w:val="btLr"/>
            <w:vAlign w:val="center"/>
          </w:tcPr>
          <w:p w:rsidR="00BD0300" w:rsidRPr="001E2873" w:rsidRDefault="00BD0300" w:rsidP="00BD030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 3</w:t>
            </w:r>
          </w:p>
        </w:tc>
        <w:tc>
          <w:tcPr>
            <w:tcW w:w="0" w:type="auto"/>
            <w:textDirection w:val="btLr"/>
            <w:vAlign w:val="center"/>
          </w:tcPr>
          <w:p w:rsidR="00BD0300" w:rsidRPr="001E2873" w:rsidRDefault="00BD0300" w:rsidP="00BD030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 4</w:t>
            </w:r>
          </w:p>
        </w:tc>
        <w:tc>
          <w:tcPr>
            <w:tcW w:w="0" w:type="auto"/>
            <w:textDirection w:val="btLr"/>
            <w:vAlign w:val="center"/>
          </w:tcPr>
          <w:p w:rsidR="00BD0300" w:rsidRPr="001E2873" w:rsidRDefault="00BD0300" w:rsidP="00BD030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Clinic ART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counsellor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1</w:t>
            </w:r>
          </w:p>
        </w:tc>
        <w:tc>
          <w:tcPr>
            <w:tcW w:w="0" w:type="auto"/>
            <w:textDirection w:val="btLr"/>
            <w:vAlign w:val="center"/>
          </w:tcPr>
          <w:p w:rsidR="00BD0300" w:rsidRPr="001E2873" w:rsidRDefault="00BD0300" w:rsidP="00BD030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Clinic ART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counsellor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2</w:t>
            </w:r>
          </w:p>
        </w:tc>
        <w:tc>
          <w:tcPr>
            <w:tcW w:w="0" w:type="auto"/>
            <w:textDirection w:val="btLr"/>
            <w:vAlign w:val="center"/>
          </w:tcPr>
          <w:p w:rsidR="00BD0300" w:rsidRPr="001E2873" w:rsidRDefault="00BD0300" w:rsidP="00BD030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Clinic trial manager 1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BD0300" w:rsidRPr="001E2873" w:rsidRDefault="00BD0300" w:rsidP="00BD0300">
            <w:pPr>
              <w:spacing w:line="240" w:lineRule="auto"/>
              <w:ind w:left="113" w:right="113" w:firstLine="0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Clinic trial manager 2</w:t>
            </w:r>
          </w:p>
        </w:tc>
        <w:tc>
          <w:tcPr>
            <w:tcW w:w="0" w:type="auto"/>
            <w:textDirection w:val="btLr"/>
            <w:vAlign w:val="center"/>
          </w:tcPr>
          <w:p w:rsidR="00BD0300" w:rsidRPr="001E2873" w:rsidRDefault="00BD0300" w:rsidP="00BD030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overnment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 1</w:t>
            </w:r>
          </w:p>
        </w:tc>
        <w:tc>
          <w:tcPr>
            <w:tcW w:w="0" w:type="auto"/>
            <w:textDirection w:val="btLr"/>
            <w:vAlign w:val="center"/>
          </w:tcPr>
          <w:p w:rsidR="00BD0300" w:rsidRPr="001E2873" w:rsidRDefault="00BD0300" w:rsidP="00BD030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overnment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 2</w:t>
            </w:r>
          </w:p>
        </w:tc>
        <w:tc>
          <w:tcPr>
            <w:tcW w:w="0" w:type="auto"/>
            <w:textDirection w:val="btLr"/>
            <w:vAlign w:val="center"/>
          </w:tcPr>
          <w:p w:rsidR="00BD0300" w:rsidRPr="001E2873" w:rsidRDefault="00BD0300" w:rsidP="00BD030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overnment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 3</w:t>
            </w:r>
          </w:p>
        </w:tc>
        <w:tc>
          <w:tcPr>
            <w:tcW w:w="0" w:type="auto"/>
            <w:textDirection w:val="btLr"/>
            <w:vAlign w:val="center"/>
          </w:tcPr>
          <w:p w:rsidR="00BD0300" w:rsidRPr="001E2873" w:rsidRDefault="00BD0300" w:rsidP="00BD030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IDI - Government Clinic services manager 1</w:t>
            </w:r>
          </w:p>
        </w:tc>
        <w:tc>
          <w:tcPr>
            <w:tcW w:w="0" w:type="auto"/>
            <w:textDirection w:val="btLr"/>
            <w:vAlign w:val="center"/>
          </w:tcPr>
          <w:p w:rsidR="00BD0300" w:rsidRPr="001E2873" w:rsidRDefault="00BD0300" w:rsidP="00BD030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IDI - Government Clinic services manager 2</w:t>
            </w:r>
          </w:p>
        </w:tc>
        <w:tc>
          <w:tcPr>
            <w:tcW w:w="0" w:type="auto"/>
            <w:textDirection w:val="btLr"/>
            <w:vAlign w:val="center"/>
          </w:tcPr>
          <w:p w:rsidR="00BD0300" w:rsidRPr="001E2873" w:rsidRDefault="00BD0300" w:rsidP="00BD030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FGD –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Home testing-fieldworkers</w:t>
            </w:r>
          </w:p>
        </w:tc>
        <w:tc>
          <w:tcPr>
            <w:tcW w:w="0" w:type="auto"/>
            <w:textDirection w:val="btLr"/>
            <w:vAlign w:val="center"/>
          </w:tcPr>
          <w:p w:rsidR="00BD0300" w:rsidRPr="001E2873" w:rsidRDefault="00BD0300" w:rsidP="00BD030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FGD –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s</w:t>
            </w:r>
          </w:p>
        </w:tc>
        <w:tc>
          <w:tcPr>
            <w:tcW w:w="0" w:type="auto"/>
            <w:textDirection w:val="btLr"/>
            <w:vAlign w:val="center"/>
          </w:tcPr>
          <w:p w:rsidR="00BD0300" w:rsidRPr="001E2873" w:rsidRDefault="00BD0300" w:rsidP="00BD030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FGD –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Clinic ART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counsellors</w:t>
            </w:r>
            <w:proofErr w:type="spellEnd"/>
          </w:p>
        </w:tc>
      </w:tr>
      <w:tr w:rsidR="00BD0300" w:rsidRPr="001E2873" w:rsidTr="005F0AF4">
        <w:tc>
          <w:tcPr>
            <w:tcW w:w="0" w:type="auto"/>
            <w:gridSpan w:val="23"/>
            <w:tcBorders>
              <w:bottom w:val="single" w:sz="4" w:space="0" w:color="auto"/>
            </w:tcBorders>
          </w:tcPr>
          <w:p w:rsidR="00BD0300" w:rsidRPr="001E2873" w:rsidRDefault="00BD0300" w:rsidP="00BD0300">
            <w:pPr>
              <w:pStyle w:val="Paragraphedeliste"/>
              <w:numPr>
                <w:ilvl w:val="0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ome-based services are not a magic bullet</w:t>
            </w:r>
          </w:p>
        </w:tc>
      </w:tr>
      <w:tr w:rsidR="00BD0300" w:rsidRPr="001E2873" w:rsidTr="005F0AF4">
        <w:tc>
          <w:tcPr>
            <w:tcW w:w="0" w:type="auto"/>
            <w:tcBorders>
              <w:right w:val="nil"/>
            </w:tcBorders>
            <w:vAlign w:val="center"/>
          </w:tcPr>
          <w:p w:rsidR="00BD0300" w:rsidRPr="001E2873" w:rsidRDefault="00BD0300" w:rsidP="00BD0300">
            <w:pPr>
              <w:pStyle w:val="Paragraphedeliste"/>
              <w:numPr>
                <w:ilvl w:val="1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Home-based services don’t reach everyon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BD0300" w:rsidRPr="001E2873" w:rsidTr="005F0AF4">
        <w:tc>
          <w:tcPr>
            <w:tcW w:w="0" w:type="auto"/>
            <w:vAlign w:val="center"/>
          </w:tcPr>
          <w:p w:rsidR="00BD0300" w:rsidRPr="001E2873" w:rsidRDefault="00BD0300" w:rsidP="00BD0300">
            <w:pPr>
              <w:pStyle w:val="Paragraphedeliste"/>
              <w:numPr>
                <w:ilvl w:val="2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People were not present in their households at the time of the home visits.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0300" w:rsidRPr="001E2873" w:rsidTr="005F0AF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pStyle w:val="Paragraphedeliste"/>
              <w:numPr>
                <w:ilvl w:val="2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E2873">
              <w:rPr>
                <w:rFonts w:ascii="Times New Roman" w:hAnsi="Times New Roman"/>
                <w:sz w:val="18"/>
                <w:szCs w:val="18"/>
              </w:rPr>
              <w:t>Some</w:t>
            </w:r>
            <w:proofErr w:type="spellEnd"/>
            <w:r w:rsidRPr="001E2873">
              <w:rPr>
                <w:rFonts w:ascii="Times New Roman" w:hAnsi="Times New Roman"/>
                <w:sz w:val="18"/>
                <w:szCs w:val="18"/>
              </w:rPr>
              <w:t xml:space="preserve"> people </w:t>
            </w:r>
            <w:proofErr w:type="spellStart"/>
            <w:r w:rsidRPr="001E2873">
              <w:rPr>
                <w:rFonts w:ascii="Times New Roman" w:hAnsi="Times New Roman"/>
                <w:sz w:val="18"/>
                <w:szCs w:val="18"/>
              </w:rPr>
              <w:t>refused</w:t>
            </w:r>
            <w:proofErr w:type="spellEnd"/>
            <w:r w:rsidRPr="001E2873">
              <w:rPr>
                <w:rFonts w:ascii="Times New Roman" w:hAnsi="Times New Roman"/>
                <w:sz w:val="18"/>
                <w:szCs w:val="18"/>
              </w:rPr>
              <w:t xml:space="preserve"> service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0300" w:rsidRPr="001E2873" w:rsidTr="005F0AF4">
        <w:tc>
          <w:tcPr>
            <w:tcW w:w="0" w:type="auto"/>
            <w:gridSpan w:val="23"/>
            <w:vAlign w:val="center"/>
          </w:tcPr>
          <w:p w:rsidR="00BD0300" w:rsidRPr="001E2873" w:rsidRDefault="00BD0300" w:rsidP="00BD0300">
            <w:pPr>
              <w:pStyle w:val="Paragraphedeliste"/>
              <w:numPr>
                <w:ilvl w:val="1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Home-based services do not always preserve full confidentiality and freedom of choice.</w:t>
            </w:r>
          </w:p>
        </w:tc>
      </w:tr>
      <w:tr w:rsidR="00BD0300" w:rsidRPr="001E2873" w:rsidTr="005F0AF4">
        <w:tc>
          <w:tcPr>
            <w:tcW w:w="0" w:type="auto"/>
            <w:vAlign w:val="center"/>
          </w:tcPr>
          <w:p w:rsidR="00BD0300" w:rsidRPr="001E2873" w:rsidRDefault="00BD0300" w:rsidP="00BD0300">
            <w:pPr>
              <w:pStyle w:val="Paragraphedeliste"/>
              <w:numPr>
                <w:ilvl w:val="2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People feared being seen in contact with an institution working on HIV.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0300" w:rsidRPr="001E2873" w:rsidTr="005F0AF4">
        <w:tc>
          <w:tcPr>
            <w:tcW w:w="0" w:type="auto"/>
            <w:vAlign w:val="center"/>
          </w:tcPr>
          <w:p w:rsidR="00BD0300" w:rsidRPr="001E2873" w:rsidRDefault="00BD0300" w:rsidP="00BD0300">
            <w:pPr>
              <w:pStyle w:val="Paragraphedeliste"/>
              <w:numPr>
                <w:ilvl w:val="2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Unintentional HIV status disclosure could occur.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0300" w:rsidRPr="001E2873" w:rsidTr="005F0AF4">
        <w:tc>
          <w:tcPr>
            <w:tcW w:w="0" w:type="auto"/>
            <w:vAlign w:val="center"/>
          </w:tcPr>
          <w:p w:rsidR="00BD0300" w:rsidRPr="001E2873" w:rsidRDefault="00BD0300" w:rsidP="00BD0300">
            <w:pPr>
              <w:pStyle w:val="Paragraphedeliste"/>
              <w:numPr>
                <w:ilvl w:val="2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Possible coercion of people by their family members into accepting or refusing home-based HIV services.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0300" w:rsidRPr="001E2873" w:rsidTr="005F0AF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pStyle w:val="Paragraphedeliste"/>
              <w:numPr>
                <w:ilvl w:val="2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ossible coercion of people by HCWs into accepting home-based HIV services.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300" w:rsidRPr="001E2873" w:rsidRDefault="00BD0300" w:rsidP="00BD0300">
            <w:pPr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BD0300" w:rsidRPr="001E2873" w:rsidTr="005F0AF4">
        <w:tc>
          <w:tcPr>
            <w:tcW w:w="0" w:type="auto"/>
            <w:gridSpan w:val="23"/>
            <w:vAlign w:val="center"/>
          </w:tcPr>
          <w:p w:rsidR="00BD0300" w:rsidRPr="001E2873" w:rsidRDefault="00BD0300" w:rsidP="00BD0300">
            <w:pPr>
              <w:pStyle w:val="Paragraphedeliste"/>
              <w:numPr>
                <w:ilvl w:val="1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Home-based services entail challenging working conditions.</w:t>
            </w:r>
          </w:p>
        </w:tc>
      </w:tr>
      <w:tr w:rsidR="00BD0300" w:rsidRPr="001E2873" w:rsidTr="005F0AF4">
        <w:tc>
          <w:tcPr>
            <w:tcW w:w="0" w:type="auto"/>
            <w:vAlign w:val="center"/>
          </w:tcPr>
          <w:p w:rsidR="00BD0300" w:rsidRPr="001E2873" w:rsidRDefault="00BD0300" w:rsidP="00BD0300">
            <w:pPr>
              <w:pStyle w:val="Paragraphedeliste"/>
              <w:numPr>
                <w:ilvl w:val="2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HCWs are emotionally affected while assisting very poor and disadvantaged people.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0300" w:rsidRPr="001E2873" w:rsidTr="005F0AF4">
        <w:tc>
          <w:tcPr>
            <w:tcW w:w="0" w:type="auto"/>
            <w:vAlign w:val="center"/>
          </w:tcPr>
          <w:p w:rsidR="00BD0300" w:rsidRPr="001E2873" w:rsidRDefault="00BD0300" w:rsidP="00BD0300">
            <w:pPr>
              <w:pStyle w:val="Paragraphedeliste"/>
              <w:numPr>
                <w:ilvl w:val="2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HCWs experienced unpleasant, and even scary, situations while delivering services in the community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0300" w:rsidRPr="001E2873" w:rsidTr="005F0AF4">
        <w:tc>
          <w:tcPr>
            <w:tcW w:w="0" w:type="auto"/>
            <w:vAlign w:val="center"/>
          </w:tcPr>
          <w:p w:rsidR="00BD0300" w:rsidRPr="001E2873" w:rsidRDefault="00BD0300" w:rsidP="00BD0300">
            <w:pPr>
              <w:pStyle w:val="Paragraphedeliste"/>
              <w:numPr>
                <w:ilvl w:val="2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There is a lack of an established policy framework for home-based services in the current government services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D0300" w:rsidRPr="001E2873" w:rsidRDefault="00BD0300" w:rsidP="00BD0300">
            <w:pPr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:rsidR="00803818" w:rsidRPr="001E2873" w:rsidRDefault="00803818" w:rsidP="00803818">
      <w:pPr>
        <w:ind w:firstLine="0"/>
        <w:rPr>
          <w:rFonts w:cs="Times New Roman"/>
          <w:sz w:val="18"/>
          <w:szCs w:val="18"/>
          <w:lang w:val="en-US"/>
        </w:rPr>
      </w:pPr>
      <w:r w:rsidRPr="001E2873">
        <w:rPr>
          <w:rFonts w:cs="Times New Roman"/>
          <w:sz w:val="18"/>
          <w:szCs w:val="18"/>
          <w:lang w:val="en-US"/>
        </w:rPr>
        <w:t>IDI: in-depth interview, FGD: focus group discussion</w:t>
      </w:r>
    </w:p>
    <w:p w:rsidR="00803818" w:rsidRPr="001E2873" w:rsidRDefault="00803818" w:rsidP="00803818">
      <w:pPr>
        <w:ind w:firstLine="0"/>
        <w:rPr>
          <w:rFonts w:cs="Times New Roman"/>
          <w:sz w:val="18"/>
          <w:szCs w:val="18"/>
          <w:lang w:val="en-US"/>
        </w:rPr>
        <w:sectPr w:rsidR="00803818" w:rsidRPr="001E2873" w:rsidSect="00803818">
          <w:pgSz w:w="16838" w:h="11906" w:orient="landscape"/>
          <w:pgMar w:top="709" w:right="1417" w:bottom="993" w:left="1417" w:header="708" w:footer="708" w:gutter="0"/>
          <w:lnNumType w:countBy="1" w:restart="continuous"/>
          <w:cols w:space="708"/>
          <w:docGrid w:linePitch="360"/>
        </w:sectPr>
      </w:pPr>
    </w:p>
    <w:p w:rsidR="00803818" w:rsidRPr="001E2873" w:rsidRDefault="00803818" w:rsidP="00BD0300">
      <w:pPr>
        <w:ind w:firstLine="0"/>
        <w:rPr>
          <w:rFonts w:eastAsiaTheme="minorEastAsia" w:cs="Times New Roman"/>
          <w:i/>
          <w:sz w:val="24"/>
          <w:szCs w:val="18"/>
          <w:lang w:val="en-US" w:eastAsia="fr-FR"/>
        </w:rPr>
      </w:pPr>
      <w:r w:rsidRPr="001E2873">
        <w:rPr>
          <w:rFonts w:cs="Times New Roman"/>
          <w:sz w:val="24"/>
          <w:szCs w:val="18"/>
          <w:u w:val="single"/>
          <w:lang w:val="en-US"/>
        </w:rPr>
        <w:lastRenderedPageBreak/>
        <w:t>S</w:t>
      </w:r>
      <w:r w:rsidR="00D73138" w:rsidRPr="001E2873">
        <w:rPr>
          <w:rFonts w:cs="Times New Roman"/>
          <w:sz w:val="24"/>
          <w:szCs w:val="18"/>
          <w:u w:val="single"/>
          <w:lang w:val="en-US"/>
        </w:rPr>
        <w:t>1 Table</w:t>
      </w:r>
      <w:r w:rsidRPr="001E2873">
        <w:rPr>
          <w:rFonts w:cs="Times New Roman"/>
          <w:sz w:val="24"/>
          <w:szCs w:val="18"/>
          <w:u w:val="single"/>
          <w:lang w:val="en-US"/>
        </w:rPr>
        <w:t xml:space="preserve"> (</w:t>
      </w:r>
      <w:proofErr w:type="spellStart"/>
      <w:r w:rsidRPr="001E2873">
        <w:rPr>
          <w:rFonts w:cs="Times New Roman"/>
          <w:sz w:val="24"/>
          <w:szCs w:val="18"/>
          <w:u w:val="single"/>
          <w:lang w:val="en-US"/>
        </w:rPr>
        <w:t>ctd</w:t>
      </w:r>
      <w:proofErr w:type="spellEnd"/>
      <w:r w:rsidRPr="001E2873">
        <w:rPr>
          <w:rFonts w:cs="Times New Roman"/>
          <w:sz w:val="24"/>
          <w:szCs w:val="18"/>
          <w:u w:val="single"/>
          <w:lang w:val="en-US"/>
        </w:rPr>
        <w:t>.).</w:t>
      </w:r>
      <w:r w:rsidRPr="001E2873">
        <w:rPr>
          <w:rFonts w:cs="Times New Roman"/>
          <w:sz w:val="24"/>
          <w:szCs w:val="18"/>
          <w:lang w:val="en-US"/>
        </w:rPr>
        <w:t xml:space="preserve"> Topics mentioned by health care workers during the qualitative study (ANRS 12249 </w:t>
      </w:r>
      <w:proofErr w:type="spellStart"/>
      <w:r w:rsidRPr="001E2873">
        <w:rPr>
          <w:rFonts w:cs="Times New Roman"/>
          <w:sz w:val="24"/>
          <w:szCs w:val="18"/>
          <w:lang w:val="en-US"/>
        </w:rPr>
        <w:t>TasP</w:t>
      </w:r>
      <w:proofErr w:type="spellEnd"/>
      <w:r w:rsidRPr="001E2873">
        <w:rPr>
          <w:rFonts w:cs="Times New Roman"/>
          <w:sz w:val="24"/>
          <w:szCs w:val="18"/>
          <w:lang w:val="en-US"/>
        </w:rPr>
        <w:t xml:space="preserve"> trial, </w:t>
      </w:r>
      <w:proofErr w:type="spellStart"/>
      <w:r w:rsidRPr="001E2873">
        <w:rPr>
          <w:rFonts w:cs="Times New Roman"/>
          <w:sz w:val="24"/>
          <w:szCs w:val="18"/>
          <w:lang w:val="en-US"/>
        </w:rPr>
        <w:t>Hlabisa</w:t>
      </w:r>
      <w:proofErr w:type="spellEnd"/>
      <w:r w:rsidRPr="001E2873">
        <w:rPr>
          <w:rFonts w:cs="Times New Roman"/>
          <w:sz w:val="24"/>
          <w:szCs w:val="18"/>
          <w:lang w:val="en-US"/>
        </w:rPr>
        <w:t xml:space="preserve"> sub-</w:t>
      </w:r>
      <w:r w:rsidR="00BD0300" w:rsidRPr="001E2873">
        <w:rPr>
          <w:rFonts w:cs="Times New Roman"/>
          <w:sz w:val="24"/>
          <w:szCs w:val="18"/>
          <w:lang w:val="en-US"/>
        </w:rPr>
        <w:t>district</w:t>
      </w:r>
      <w:r w:rsidRPr="001E2873">
        <w:rPr>
          <w:rFonts w:cs="Times New Roman"/>
          <w:sz w:val="24"/>
          <w:szCs w:val="18"/>
          <w:lang w:val="en-US"/>
        </w:rPr>
        <w:t>, South Africa, 2014)</w:t>
      </w:r>
    </w:p>
    <w:tbl>
      <w:tblPr>
        <w:tblStyle w:val="Grilledutableau"/>
        <w:tblW w:w="5000" w:type="pct"/>
        <w:tblLayout w:type="fixed"/>
        <w:tblLook w:val="04A0"/>
      </w:tblPr>
      <w:tblGrid>
        <w:gridCol w:w="4857"/>
        <w:gridCol w:w="465"/>
        <w:gridCol w:w="428"/>
        <w:gridCol w:w="446"/>
        <w:gridCol w:w="446"/>
        <w:gridCol w:w="446"/>
        <w:gridCol w:w="446"/>
        <w:gridCol w:w="446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29"/>
      </w:tblGrid>
      <w:tr w:rsidR="00217950" w:rsidRPr="001E2873" w:rsidTr="005F0AF4">
        <w:trPr>
          <w:cantSplit/>
          <w:trHeight w:val="3483"/>
        </w:trPr>
        <w:tc>
          <w:tcPr>
            <w:tcW w:w="1708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64" w:type="pct"/>
            <w:textDirection w:val="btLr"/>
            <w:vAlign w:val="center"/>
          </w:tcPr>
          <w:p w:rsidR="00217950" w:rsidRPr="001E2873" w:rsidRDefault="00217950" w:rsidP="0021795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Home linkage-fieldworker 1</w:t>
            </w:r>
          </w:p>
        </w:tc>
        <w:tc>
          <w:tcPr>
            <w:tcW w:w="151" w:type="pct"/>
            <w:textDirection w:val="btLr"/>
            <w:vAlign w:val="center"/>
          </w:tcPr>
          <w:p w:rsidR="00217950" w:rsidRPr="001E2873" w:rsidRDefault="00217950" w:rsidP="0021795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Home linkage-fieldworker 2</w:t>
            </w:r>
          </w:p>
        </w:tc>
        <w:tc>
          <w:tcPr>
            <w:tcW w:w="157" w:type="pct"/>
            <w:textDirection w:val="btLr"/>
            <w:vAlign w:val="center"/>
          </w:tcPr>
          <w:p w:rsidR="00217950" w:rsidRPr="001E2873" w:rsidRDefault="00217950" w:rsidP="0021795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Home retention-fieldworker</w:t>
            </w:r>
          </w:p>
        </w:tc>
        <w:tc>
          <w:tcPr>
            <w:tcW w:w="157" w:type="pct"/>
            <w:textDirection w:val="btLr"/>
            <w:vAlign w:val="center"/>
          </w:tcPr>
          <w:p w:rsidR="00217950" w:rsidRPr="001E2873" w:rsidRDefault="00217950" w:rsidP="0021795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Home services manager 1</w:t>
            </w:r>
          </w:p>
        </w:tc>
        <w:tc>
          <w:tcPr>
            <w:tcW w:w="157" w:type="pct"/>
            <w:textDirection w:val="btLr"/>
            <w:vAlign w:val="center"/>
          </w:tcPr>
          <w:p w:rsidR="00217950" w:rsidRPr="001E2873" w:rsidRDefault="00217950" w:rsidP="0021795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Home services manager 2</w:t>
            </w:r>
          </w:p>
        </w:tc>
        <w:tc>
          <w:tcPr>
            <w:tcW w:w="157" w:type="pct"/>
            <w:textDirection w:val="btLr"/>
            <w:vAlign w:val="center"/>
          </w:tcPr>
          <w:p w:rsidR="00217950" w:rsidRPr="001E2873" w:rsidRDefault="00217950" w:rsidP="0021795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 1</w:t>
            </w:r>
          </w:p>
        </w:tc>
        <w:tc>
          <w:tcPr>
            <w:tcW w:w="157" w:type="pct"/>
            <w:textDirection w:val="btLr"/>
            <w:vAlign w:val="center"/>
          </w:tcPr>
          <w:p w:rsidR="00217950" w:rsidRPr="001E2873" w:rsidRDefault="00217950" w:rsidP="0021795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 2</w:t>
            </w:r>
          </w:p>
        </w:tc>
        <w:tc>
          <w:tcPr>
            <w:tcW w:w="157" w:type="pct"/>
            <w:textDirection w:val="btLr"/>
            <w:vAlign w:val="center"/>
          </w:tcPr>
          <w:p w:rsidR="00217950" w:rsidRPr="001E2873" w:rsidRDefault="00217950" w:rsidP="0021795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 3</w:t>
            </w:r>
          </w:p>
        </w:tc>
        <w:tc>
          <w:tcPr>
            <w:tcW w:w="157" w:type="pct"/>
            <w:textDirection w:val="btLr"/>
            <w:vAlign w:val="center"/>
          </w:tcPr>
          <w:p w:rsidR="00217950" w:rsidRPr="001E2873" w:rsidRDefault="00217950" w:rsidP="0021795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 4</w:t>
            </w:r>
          </w:p>
        </w:tc>
        <w:tc>
          <w:tcPr>
            <w:tcW w:w="157" w:type="pct"/>
            <w:textDirection w:val="btLr"/>
            <w:vAlign w:val="center"/>
          </w:tcPr>
          <w:p w:rsidR="00217950" w:rsidRPr="001E2873" w:rsidRDefault="00217950" w:rsidP="0021795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Clinic ART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counsellor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1</w:t>
            </w:r>
          </w:p>
        </w:tc>
        <w:tc>
          <w:tcPr>
            <w:tcW w:w="157" w:type="pct"/>
            <w:textDirection w:val="btLr"/>
            <w:vAlign w:val="center"/>
          </w:tcPr>
          <w:p w:rsidR="00217950" w:rsidRPr="001E2873" w:rsidRDefault="00217950" w:rsidP="0021795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Clinic ART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counsellor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2</w:t>
            </w:r>
          </w:p>
        </w:tc>
        <w:tc>
          <w:tcPr>
            <w:tcW w:w="157" w:type="pct"/>
            <w:textDirection w:val="btLr"/>
            <w:vAlign w:val="center"/>
          </w:tcPr>
          <w:p w:rsidR="00217950" w:rsidRPr="001E2873" w:rsidRDefault="00217950" w:rsidP="0021795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Clinic trial manager 1</w:t>
            </w:r>
          </w:p>
        </w:tc>
        <w:tc>
          <w:tcPr>
            <w:tcW w:w="157" w:type="pct"/>
            <w:textDirection w:val="btLr"/>
            <w:vAlign w:val="center"/>
          </w:tcPr>
          <w:p w:rsidR="00217950" w:rsidRPr="001E2873" w:rsidRDefault="00217950" w:rsidP="0021795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Clinic trial manager 2</w:t>
            </w:r>
          </w:p>
        </w:tc>
        <w:tc>
          <w:tcPr>
            <w:tcW w:w="157" w:type="pct"/>
            <w:textDirection w:val="btLr"/>
            <w:vAlign w:val="center"/>
          </w:tcPr>
          <w:p w:rsidR="00217950" w:rsidRPr="001E2873" w:rsidRDefault="00217950" w:rsidP="0021795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overnment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 1</w:t>
            </w:r>
          </w:p>
        </w:tc>
        <w:tc>
          <w:tcPr>
            <w:tcW w:w="157" w:type="pct"/>
            <w:textDirection w:val="btLr"/>
            <w:vAlign w:val="center"/>
          </w:tcPr>
          <w:p w:rsidR="00217950" w:rsidRPr="001E2873" w:rsidRDefault="00217950" w:rsidP="0021795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overnment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 2</w:t>
            </w:r>
          </w:p>
        </w:tc>
        <w:tc>
          <w:tcPr>
            <w:tcW w:w="157" w:type="pct"/>
            <w:textDirection w:val="btLr"/>
            <w:vAlign w:val="center"/>
          </w:tcPr>
          <w:p w:rsidR="00217950" w:rsidRPr="001E2873" w:rsidRDefault="00217950" w:rsidP="0021795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IDI -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overnment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 3</w:t>
            </w:r>
          </w:p>
        </w:tc>
        <w:tc>
          <w:tcPr>
            <w:tcW w:w="157" w:type="pct"/>
            <w:textDirection w:val="btLr"/>
            <w:vAlign w:val="center"/>
          </w:tcPr>
          <w:p w:rsidR="00217950" w:rsidRPr="001E2873" w:rsidRDefault="00217950" w:rsidP="0021795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IDI - Government Clinic services manager 1</w:t>
            </w:r>
          </w:p>
        </w:tc>
        <w:tc>
          <w:tcPr>
            <w:tcW w:w="157" w:type="pct"/>
            <w:textDirection w:val="btLr"/>
            <w:vAlign w:val="center"/>
          </w:tcPr>
          <w:p w:rsidR="00217950" w:rsidRPr="001E2873" w:rsidRDefault="00217950" w:rsidP="0021795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IDI - Government Clinic services manager 2</w:t>
            </w:r>
          </w:p>
        </w:tc>
        <w:tc>
          <w:tcPr>
            <w:tcW w:w="157" w:type="pct"/>
            <w:textDirection w:val="btLr"/>
            <w:vAlign w:val="center"/>
          </w:tcPr>
          <w:p w:rsidR="00217950" w:rsidRPr="001E2873" w:rsidRDefault="00217950" w:rsidP="0021795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FGD –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Home testing-fieldworkers</w:t>
            </w:r>
          </w:p>
        </w:tc>
        <w:tc>
          <w:tcPr>
            <w:tcW w:w="157" w:type="pct"/>
            <w:textDirection w:val="btLr"/>
            <w:vAlign w:val="center"/>
          </w:tcPr>
          <w:p w:rsidR="00217950" w:rsidRPr="001E2873" w:rsidRDefault="00217950" w:rsidP="0021795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FGD –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linic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nurses</w:t>
            </w:r>
          </w:p>
        </w:tc>
        <w:tc>
          <w:tcPr>
            <w:tcW w:w="151" w:type="pct"/>
            <w:textDirection w:val="btLr"/>
            <w:vAlign w:val="center"/>
          </w:tcPr>
          <w:p w:rsidR="00217950" w:rsidRPr="001E2873" w:rsidRDefault="00217950" w:rsidP="00217950">
            <w:pPr>
              <w:spacing w:line="240" w:lineRule="auto"/>
              <w:ind w:left="113" w:right="113" w:firstLine="0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FGD –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asP</w:t>
            </w:r>
            <w:proofErr w:type="spellEnd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Clinic ART </w:t>
            </w:r>
            <w:proofErr w:type="spellStart"/>
            <w:r w:rsidRPr="001E2873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counsellors</w:t>
            </w:r>
            <w:proofErr w:type="spellEnd"/>
          </w:p>
        </w:tc>
      </w:tr>
      <w:tr w:rsidR="00217950" w:rsidRPr="001E2873" w:rsidTr="005F0AF4">
        <w:tc>
          <w:tcPr>
            <w:tcW w:w="5000" w:type="pct"/>
            <w:gridSpan w:val="22"/>
            <w:vAlign w:val="center"/>
          </w:tcPr>
          <w:p w:rsidR="00217950" w:rsidRPr="001E2873" w:rsidRDefault="00217950" w:rsidP="00217950">
            <w:pPr>
              <w:pStyle w:val="Paragraphedeliste"/>
              <w:numPr>
                <w:ilvl w:val="0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ome-based HIV services promote re-thinking the current model of care towards differentiated care</w:t>
            </w:r>
          </w:p>
        </w:tc>
      </w:tr>
      <w:tr w:rsidR="00217950" w:rsidRPr="001E2873" w:rsidTr="005F0AF4">
        <w:tc>
          <w:tcPr>
            <w:tcW w:w="5000" w:type="pct"/>
            <w:gridSpan w:val="22"/>
            <w:vAlign w:val="center"/>
          </w:tcPr>
          <w:p w:rsidR="00217950" w:rsidRPr="001E2873" w:rsidRDefault="00217950" w:rsidP="00217950">
            <w:pPr>
              <w:pStyle w:val="Paragraphedeliste"/>
              <w:numPr>
                <w:ilvl w:val="1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Support for the integration of home-based HIV services in the local health system, despite organizational challenges</w:t>
            </w:r>
          </w:p>
        </w:tc>
      </w:tr>
      <w:tr w:rsidR="00217950" w:rsidRPr="001E2873" w:rsidTr="005F0AF4">
        <w:tc>
          <w:tcPr>
            <w:tcW w:w="1708" w:type="pct"/>
            <w:vAlign w:val="center"/>
          </w:tcPr>
          <w:p w:rsidR="00217950" w:rsidRPr="001E2873" w:rsidRDefault="00217950" w:rsidP="00217950">
            <w:pPr>
              <w:pStyle w:val="Paragraphedeliste"/>
              <w:numPr>
                <w:ilvl w:val="2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asons to support the implementation of home-based services in the local model of care. </w:t>
            </w:r>
          </w:p>
        </w:tc>
        <w:tc>
          <w:tcPr>
            <w:tcW w:w="164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1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1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17950" w:rsidRPr="001E2873" w:rsidTr="005F0AF4">
        <w:tc>
          <w:tcPr>
            <w:tcW w:w="1708" w:type="pct"/>
            <w:vAlign w:val="center"/>
          </w:tcPr>
          <w:p w:rsidR="00217950" w:rsidRPr="001E2873" w:rsidRDefault="00217950" w:rsidP="00217950">
            <w:pPr>
              <w:pStyle w:val="Paragraphedeliste"/>
              <w:numPr>
                <w:ilvl w:val="2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Organizational challenges that would ensue from the integration of home-based HIV services in the local HIV </w:t>
            </w:r>
            <w:proofErr w:type="spellStart"/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programme</w:t>
            </w:r>
            <w:proofErr w:type="spellEnd"/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64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1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1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217950" w:rsidRPr="001E2873" w:rsidTr="005F0AF4">
        <w:tc>
          <w:tcPr>
            <w:tcW w:w="1708" w:type="pct"/>
            <w:tcBorders>
              <w:bottom w:val="single" w:sz="4" w:space="0" w:color="auto"/>
            </w:tcBorders>
            <w:vAlign w:val="center"/>
          </w:tcPr>
          <w:p w:rsidR="00217950" w:rsidRPr="001E2873" w:rsidRDefault="00217950" w:rsidP="00217950">
            <w:pPr>
              <w:pStyle w:val="Paragraphedeliste"/>
              <w:numPr>
                <w:ilvl w:val="2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Advice for implementers to implement home-based services at a large scale.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217950" w:rsidRPr="001E2873" w:rsidTr="005F0AF4">
        <w:tc>
          <w:tcPr>
            <w:tcW w:w="5000" w:type="pct"/>
            <w:gridSpan w:val="22"/>
            <w:vAlign w:val="center"/>
          </w:tcPr>
          <w:p w:rsidR="00217950" w:rsidRPr="001E2873" w:rsidRDefault="00217950" w:rsidP="00217950">
            <w:pPr>
              <w:pStyle w:val="Paragraphedeliste"/>
              <w:numPr>
                <w:ilvl w:val="1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Beyond business as usual: integrated HIV care outside of the clinic walls</w:t>
            </w:r>
          </w:p>
        </w:tc>
      </w:tr>
      <w:tr w:rsidR="00217950" w:rsidRPr="001E2873" w:rsidTr="005F0AF4">
        <w:tc>
          <w:tcPr>
            <w:tcW w:w="1708" w:type="pct"/>
            <w:vAlign w:val="center"/>
          </w:tcPr>
          <w:p w:rsidR="00217950" w:rsidRPr="001E2873" w:rsidRDefault="00217950" w:rsidP="00217950">
            <w:pPr>
              <w:pStyle w:val="Paragraphedeliste"/>
              <w:numPr>
                <w:ilvl w:val="2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Possible additional services to be delivered at home</w:t>
            </w:r>
          </w:p>
        </w:tc>
        <w:tc>
          <w:tcPr>
            <w:tcW w:w="164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1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1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17950" w:rsidRPr="001E2873" w:rsidTr="005F0AF4">
        <w:trPr>
          <w:trHeight w:val="554"/>
        </w:trPr>
        <w:tc>
          <w:tcPr>
            <w:tcW w:w="1708" w:type="pct"/>
            <w:vAlign w:val="center"/>
          </w:tcPr>
          <w:p w:rsidR="00217950" w:rsidRPr="001E2873" w:rsidRDefault="00217950" w:rsidP="00217950">
            <w:pPr>
              <w:pStyle w:val="Paragraphedeliste"/>
              <w:numPr>
                <w:ilvl w:val="2"/>
                <w:numId w:val="26"/>
              </w:numPr>
              <w:spacing w:after="0" w:line="240" w:lineRule="auto"/>
              <w:ind w:firstLine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E2873">
              <w:rPr>
                <w:rFonts w:ascii="Times New Roman" w:hAnsi="Times New Roman"/>
                <w:sz w:val="18"/>
                <w:szCs w:val="18"/>
                <w:lang w:val="en-US"/>
              </w:rPr>
              <w:t>Possible to pair home-based services with community and clinic-based services.</w:t>
            </w:r>
          </w:p>
        </w:tc>
        <w:tc>
          <w:tcPr>
            <w:tcW w:w="164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1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E287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57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1" w:type="pct"/>
            <w:vAlign w:val="center"/>
          </w:tcPr>
          <w:p w:rsidR="00217950" w:rsidRPr="001E2873" w:rsidRDefault="00217950" w:rsidP="00217950">
            <w:pPr>
              <w:spacing w:line="240" w:lineRule="auto"/>
              <w:ind w:left="289" w:firstLine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:rsidR="005164A5" w:rsidRPr="00D73138" w:rsidRDefault="00217950" w:rsidP="00803818">
      <w:pPr>
        <w:ind w:firstLine="0"/>
        <w:rPr>
          <w:rFonts w:cs="Times New Roman"/>
          <w:sz w:val="18"/>
          <w:szCs w:val="18"/>
          <w:lang w:val="en-US"/>
        </w:rPr>
      </w:pPr>
      <w:r w:rsidRPr="001E2873">
        <w:rPr>
          <w:rFonts w:cs="Times New Roman"/>
          <w:sz w:val="18"/>
          <w:szCs w:val="18"/>
          <w:lang w:val="en-US"/>
        </w:rPr>
        <w:t>IDI: in-depth interview, FGD: focus group discussion</w:t>
      </w:r>
    </w:p>
    <w:sectPr w:rsidR="005164A5" w:rsidRPr="00D73138" w:rsidSect="007B28A6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228969" w16cid:durableId="1E16EBC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60A7" w:rsidRDefault="002260A7" w:rsidP="00BB4409">
      <w:pPr>
        <w:spacing w:line="240" w:lineRule="auto"/>
      </w:pPr>
      <w:r>
        <w:separator/>
      </w:r>
    </w:p>
  </w:endnote>
  <w:endnote w:type="continuationSeparator" w:id="0">
    <w:p w:rsidR="002260A7" w:rsidRDefault="002260A7" w:rsidP="00BB440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mandine">
    <w:altName w:val="Cambria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25443837"/>
      <w:docPartObj>
        <w:docPartGallery w:val="Page Numbers (Bottom of Page)"/>
        <w:docPartUnique/>
      </w:docPartObj>
    </w:sdtPr>
    <w:sdtContent>
      <w:p w:rsidR="005F0AF4" w:rsidRDefault="00042F17">
        <w:pPr>
          <w:pStyle w:val="Pieddepage"/>
          <w:jc w:val="right"/>
        </w:pPr>
        <w:fldSimple w:instr="PAGE   \* MERGEFORMAT">
          <w:r w:rsidR="0028517A">
            <w:rPr>
              <w:noProof/>
            </w:rPr>
            <w:t>3</w:t>
          </w:r>
        </w:fldSimple>
      </w:p>
    </w:sdtContent>
  </w:sdt>
  <w:p w:rsidR="005F0AF4" w:rsidRDefault="005F0AF4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60A7" w:rsidRDefault="002260A7" w:rsidP="00BB4409">
      <w:pPr>
        <w:spacing w:line="240" w:lineRule="auto"/>
      </w:pPr>
      <w:r>
        <w:separator/>
      </w:r>
    </w:p>
  </w:footnote>
  <w:footnote w:type="continuationSeparator" w:id="0">
    <w:p w:rsidR="002260A7" w:rsidRDefault="002260A7" w:rsidP="00BB440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A5E60"/>
    <w:multiLevelType w:val="hybridMultilevel"/>
    <w:tmpl w:val="B3E4A8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D26293"/>
    <w:multiLevelType w:val="hybridMultilevel"/>
    <w:tmpl w:val="E95CFFC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DA19A3"/>
    <w:multiLevelType w:val="multilevel"/>
    <w:tmpl w:val="040C001F"/>
    <w:styleLink w:val="Delphin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b w:val="0"/>
        <w:i w:val="0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070C02BA"/>
    <w:multiLevelType w:val="multilevel"/>
    <w:tmpl w:val="1CB22796"/>
    <w:lvl w:ilvl="0">
      <w:start w:val="1"/>
      <w:numFmt w:val="decimal"/>
      <w:lvlText w:val="%1"/>
      <w:lvlJc w:val="left"/>
      <w:pPr>
        <w:ind w:left="0" w:firstLine="28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289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28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28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289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289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289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289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289"/>
      </w:pPr>
      <w:rPr>
        <w:rFonts w:hint="default"/>
      </w:rPr>
    </w:lvl>
  </w:abstractNum>
  <w:abstractNum w:abstractNumId="4">
    <w:nsid w:val="0BC37981"/>
    <w:multiLevelType w:val="hybridMultilevel"/>
    <w:tmpl w:val="8E70E8FC"/>
    <w:lvl w:ilvl="0" w:tplc="7EF4FB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863733"/>
    <w:multiLevelType w:val="hybridMultilevel"/>
    <w:tmpl w:val="090EC24E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>
    <w:nsid w:val="1C760FF6"/>
    <w:multiLevelType w:val="hybridMultilevel"/>
    <w:tmpl w:val="0C6ABD3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D504BB2"/>
    <w:multiLevelType w:val="hybridMultilevel"/>
    <w:tmpl w:val="51D6DB20"/>
    <w:lvl w:ilvl="0" w:tplc="7EF4FB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C5131D"/>
    <w:multiLevelType w:val="hybridMultilevel"/>
    <w:tmpl w:val="EE18A494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007898"/>
    <w:multiLevelType w:val="hybridMultilevel"/>
    <w:tmpl w:val="87BCD9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94648C"/>
    <w:multiLevelType w:val="hybridMultilevel"/>
    <w:tmpl w:val="4A7CE228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>
    <w:nsid w:val="2DC05F66"/>
    <w:multiLevelType w:val="hybridMultilevel"/>
    <w:tmpl w:val="1F0EE5BE"/>
    <w:lvl w:ilvl="0" w:tplc="7EF4FB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7E6B45"/>
    <w:multiLevelType w:val="hybridMultilevel"/>
    <w:tmpl w:val="E6529C86"/>
    <w:lvl w:ilvl="0" w:tplc="040C0019">
      <w:start w:val="1"/>
      <w:numFmt w:val="lowerLetter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F153AC4"/>
    <w:multiLevelType w:val="hybridMultilevel"/>
    <w:tmpl w:val="6B004E9E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>
    <w:nsid w:val="43402707"/>
    <w:multiLevelType w:val="hybridMultilevel"/>
    <w:tmpl w:val="D96810AA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9E414B"/>
    <w:multiLevelType w:val="multilevel"/>
    <w:tmpl w:val="5AF4A168"/>
    <w:name w:val="Delphine"/>
    <w:lvl w:ilvl="0">
      <w:start w:val="1"/>
      <w:numFmt w:val="upperRoman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bullet"/>
      <w:lvlText w:val=""/>
      <w:lvlJc w:val="left"/>
      <w:pPr>
        <w:ind w:left="2160" w:firstLine="0"/>
      </w:pPr>
      <w:rPr>
        <w:rFonts w:ascii="Symbol" w:hAnsi="Symbol" w:hint="default"/>
      </w:rPr>
    </w:lvl>
    <w:lvl w:ilvl="4">
      <w:start w:val="1"/>
      <w:numFmt w:val="bullet"/>
      <w:lvlText w:val="*"/>
      <w:lvlJc w:val="left"/>
      <w:pPr>
        <w:ind w:left="2880" w:firstLine="0"/>
      </w:pPr>
      <w:rPr>
        <w:rFonts w:ascii="Amandine" w:hAnsi="Amandine"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16">
    <w:nsid w:val="4FC46669"/>
    <w:multiLevelType w:val="hybridMultilevel"/>
    <w:tmpl w:val="22A6B2AE"/>
    <w:lvl w:ilvl="0" w:tplc="7EF4FB0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53C2F17"/>
    <w:multiLevelType w:val="hybridMultilevel"/>
    <w:tmpl w:val="8E864DFC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72E4CFA"/>
    <w:multiLevelType w:val="hybridMultilevel"/>
    <w:tmpl w:val="CDB4257E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9">
    <w:nsid w:val="58DE0AF0"/>
    <w:multiLevelType w:val="hybridMultilevel"/>
    <w:tmpl w:val="721AC9E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668693B"/>
    <w:multiLevelType w:val="hybridMultilevel"/>
    <w:tmpl w:val="E6EA4E50"/>
    <w:lvl w:ilvl="0" w:tplc="D91A6666">
      <w:start w:val="1"/>
      <w:numFmt w:val="bullet"/>
      <w:lvlText w:val="-"/>
      <w:lvlJc w:val="left"/>
      <w:pPr>
        <w:ind w:left="1589" w:hanging="88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1">
    <w:nsid w:val="6FE5675B"/>
    <w:multiLevelType w:val="multilevel"/>
    <w:tmpl w:val="488A5682"/>
    <w:lvl w:ilvl="0">
      <w:start w:val="1"/>
      <w:numFmt w:val="upperRoman"/>
      <w:lvlText w:val="%1"/>
      <w:lvlJc w:val="left"/>
      <w:pPr>
        <w:ind w:left="431" w:hanging="431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56" w:hanging="431"/>
      </w:pPr>
      <w:rPr>
        <w:rFonts w:hint="default"/>
      </w:rPr>
    </w:lvl>
    <w:lvl w:ilvl="2">
      <w:start w:val="1"/>
      <w:numFmt w:val="lowerLetter"/>
      <w:pStyle w:val="Titre3"/>
      <w:lvlText w:val="%1.%2.%3"/>
      <w:lvlJc w:val="left"/>
      <w:pPr>
        <w:ind w:left="1293" w:hanging="431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bullet"/>
      <w:pStyle w:val="Titre4"/>
      <w:lvlText w:val=""/>
      <w:lvlJc w:val="left"/>
      <w:pPr>
        <w:ind w:left="862" w:firstLine="431"/>
      </w:pPr>
      <w:rPr>
        <w:rFonts w:ascii="Symbol" w:hAnsi="Symbol" w:hint="default"/>
      </w:rPr>
    </w:lvl>
    <w:lvl w:ilvl="4">
      <w:start w:val="1"/>
      <w:numFmt w:val="bullet"/>
      <w:pStyle w:val="Titre5"/>
      <w:lvlText w:val=""/>
      <w:lvlJc w:val="left"/>
      <w:pPr>
        <w:ind w:left="862" w:firstLine="862"/>
      </w:pPr>
      <w:rPr>
        <w:rFonts w:ascii="Symbol" w:hAnsi="Symbol" w:hint="default"/>
      </w:rPr>
    </w:lvl>
    <w:lvl w:ilvl="5">
      <w:start w:val="1"/>
      <w:numFmt w:val="decimal"/>
      <w:pStyle w:val="Titre6"/>
      <w:lvlText w:val="%1.%2.%3.%4.%5.%6"/>
      <w:lvlJc w:val="left"/>
      <w:pPr>
        <w:ind w:left="2586" w:hanging="431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ind w:left="3017" w:hanging="431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ind w:left="3448" w:hanging="431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ind w:left="3879" w:hanging="431"/>
      </w:pPr>
      <w:rPr>
        <w:rFonts w:hint="default"/>
      </w:rPr>
    </w:lvl>
  </w:abstractNum>
  <w:abstractNum w:abstractNumId="22">
    <w:nsid w:val="70E71804"/>
    <w:multiLevelType w:val="hybridMultilevel"/>
    <w:tmpl w:val="2D021278"/>
    <w:lvl w:ilvl="0" w:tplc="164EF726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3">
    <w:nsid w:val="724F029F"/>
    <w:multiLevelType w:val="hybridMultilevel"/>
    <w:tmpl w:val="8B6AD5A0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4">
    <w:nsid w:val="742F7A66"/>
    <w:multiLevelType w:val="hybridMultilevel"/>
    <w:tmpl w:val="E4ECB83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74640216"/>
    <w:multiLevelType w:val="hybridMultilevel"/>
    <w:tmpl w:val="845E83D2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4F2306D"/>
    <w:multiLevelType w:val="hybridMultilevel"/>
    <w:tmpl w:val="F21CCD52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"/>
  </w:num>
  <w:num w:numId="3">
    <w:abstractNumId w:val="24"/>
  </w:num>
  <w:num w:numId="4">
    <w:abstractNumId w:val="1"/>
  </w:num>
  <w:num w:numId="5">
    <w:abstractNumId w:val="4"/>
  </w:num>
  <w:num w:numId="6">
    <w:abstractNumId w:val="11"/>
  </w:num>
  <w:num w:numId="7">
    <w:abstractNumId w:val="16"/>
  </w:num>
  <w:num w:numId="8">
    <w:abstractNumId w:val="7"/>
  </w:num>
  <w:num w:numId="9">
    <w:abstractNumId w:val="10"/>
  </w:num>
  <w:num w:numId="10">
    <w:abstractNumId w:val="18"/>
  </w:num>
  <w:num w:numId="11">
    <w:abstractNumId w:val="17"/>
  </w:num>
  <w:num w:numId="12">
    <w:abstractNumId w:val="26"/>
  </w:num>
  <w:num w:numId="13">
    <w:abstractNumId w:val="25"/>
  </w:num>
  <w:num w:numId="14">
    <w:abstractNumId w:val="12"/>
  </w:num>
  <w:num w:numId="15">
    <w:abstractNumId w:val="8"/>
  </w:num>
  <w:num w:numId="16">
    <w:abstractNumId w:val="0"/>
  </w:num>
  <w:num w:numId="17">
    <w:abstractNumId w:val="9"/>
  </w:num>
  <w:num w:numId="18">
    <w:abstractNumId w:val="13"/>
  </w:num>
  <w:num w:numId="19">
    <w:abstractNumId w:val="23"/>
  </w:num>
  <w:num w:numId="20">
    <w:abstractNumId w:val="5"/>
  </w:num>
  <w:num w:numId="21">
    <w:abstractNumId w:val="14"/>
  </w:num>
  <w:num w:numId="22">
    <w:abstractNumId w:val="22"/>
  </w:num>
  <w:num w:numId="23">
    <w:abstractNumId w:val="20"/>
  </w:num>
  <w:num w:numId="24">
    <w:abstractNumId w:val="6"/>
  </w:num>
  <w:num w:numId="25">
    <w:abstractNumId w:val="19"/>
  </w:num>
  <w:num w:numId="26">
    <w:abstractNumId w:val="3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DP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9fpwxxqs2rxlexrf152et9s2aeeaspvrvf&quot;&gt;Perriat_Library&lt;record-ids&gt;&lt;item&gt;93&lt;/item&gt;&lt;item&gt;124&lt;/item&gt;&lt;item&gt;274&lt;/item&gt;&lt;item&gt;447&lt;/item&gt;&lt;item&gt;583&lt;/item&gt;&lt;item&gt;691&lt;/item&gt;&lt;item&gt;776&lt;/item&gt;&lt;item&gt;925&lt;/item&gt;&lt;item&gt;963&lt;/item&gt;&lt;item&gt;979&lt;/item&gt;&lt;item&gt;1035&lt;/item&gt;&lt;item&gt;1040&lt;/item&gt;&lt;item&gt;1044&lt;/item&gt;&lt;item&gt;1087&lt;/item&gt;&lt;item&gt;1092&lt;/item&gt;&lt;item&gt;1100&lt;/item&gt;&lt;item&gt;1102&lt;/item&gt;&lt;item&gt;1103&lt;/item&gt;&lt;item&gt;1118&lt;/item&gt;&lt;item&gt;1119&lt;/item&gt;&lt;item&gt;1138&lt;/item&gt;&lt;item&gt;1158&lt;/item&gt;&lt;item&gt;1164&lt;/item&gt;&lt;item&gt;1165&lt;/item&gt;&lt;item&gt;1167&lt;/item&gt;&lt;item&gt;1170&lt;/item&gt;&lt;item&gt;1187&lt;/item&gt;&lt;item&gt;1188&lt;/item&gt;&lt;item&gt;1189&lt;/item&gt;&lt;item&gt;1192&lt;/item&gt;&lt;item&gt;1199&lt;/item&gt;&lt;item&gt;1201&lt;/item&gt;&lt;item&gt;1203&lt;/item&gt;&lt;item&gt;1205&lt;/item&gt;&lt;item&gt;1207&lt;/item&gt;&lt;item&gt;1208&lt;/item&gt;&lt;item&gt;1212&lt;/item&gt;&lt;item&gt;1220&lt;/item&gt;&lt;item&gt;1222&lt;/item&gt;&lt;item&gt;1223&lt;/item&gt;&lt;item&gt;1229&lt;/item&gt;&lt;item&gt;1232&lt;/item&gt;&lt;item&gt;1233&lt;/item&gt;&lt;item&gt;1236&lt;/item&gt;&lt;item&gt;1240&lt;/item&gt;&lt;item&gt;1257&lt;/item&gt;&lt;item&gt;1260&lt;/item&gt;&lt;item&gt;1261&lt;/item&gt;&lt;item&gt;1263&lt;/item&gt;&lt;item&gt;1273&lt;/item&gt;&lt;item&gt;1274&lt;/item&gt;&lt;item&gt;1281&lt;/item&gt;&lt;item&gt;1282&lt;/item&gt;&lt;item&gt;1301&lt;/item&gt;&lt;item&gt;1302&lt;/item&gt;&lt;item&gt;1303&lt;/item&gt;&lt;item&gt;1305&lt;/item&gt;&lt;item&gt;1307&lt;/item&gt;&lt;item&gt;1313&lt;/item&gt;&lt;item&gt;1317&lt;/item&gt;&lt;item&gt;1318&lt;/item&gt;&lt;item&gt;1320&lt;/item&gt;&lt;item&gt;1321&lt;/item&gt;&lt;item&gt;1322&lt;/item&gt;&lt;item&gt;1323&lt;/item&gt;&lt;item&gt;1324&lt;/item&gt;&lt;item&gt;1325&lt;/item&gt;&lt;item&gt;1326&lt;/item&gt;&lt;item&gt;1328&lt;/item&gt;&lt;item&gt;1394&lt;/item&gt;&lt;item&gt;1395&lt;/item&gt;&lt;item&gt;1435&lt;/item&gt;&lt;item&gt;1679&lt;/item&gt;&lt;item&gt;1685&lt;/item&gt;&lt;item&gt;1698&lt;/item&gt;&lt;item&gt;2522&lt;/item&gt;&lt;item&gt;2786&lt;/item&gt;&lt;item&gt;2787&lt;/item&gt;&lt;item&gt;2789&lt;/item&gt;&lt;item&gt;2790&lt;/item&gt;&lt;item&gt;2791&lt;/item&gt;&lt;/record-ids&gt;&lt;/item&gt;&lt;/Libraries&gt;"/>
  </w:docVars>
  <w:rsids>
    <w:rsidRoot w:val="0066431E"/>
    <w:rsid w:val="0000129A"/>
    <w:rsid w:val="00002FD8"/>
    <w:rsid w:val="000030F0"/>
    <w:rsid w:val="000034F0"/>
    <w:rsid w:val="0000387A"/>
    <w:rsid w:val="000040FC"/>
    <w:rsid w:val="000047CB"/>
    <w:rsid w:val="00004A0E"/>
    <w:rsid w:val="000050B8"/>
    <w:rsid w:val="00005C5F"/>
    <w:rsid w:val="0000641B"/>
    <w:rsid w:val="000069EF"/>
    <w:rsid w:val="00006D16"/>
    <w:rsid w:val="00007CD4"/>
    <w:rsid w:val="0001161E"/>
    <w:rsid w:val="00011895"/>
    <w:rsid w:val="00012048"/>
    <w:rsid w:val="000120FF"/>
    <w:rsid w:val="000128A7"/>
    <w:rsid w:val="00012B3C"/>
    <w:rsid w:val="0001406F"/>
    <w:rsid w:val="000143DD"/>
    <w:rsid w:val="0001496F"/>
    <w:rsid w:val="00014ACC"/>
    <w:rsid w:val="0001548F"/>
    <w:rsid w:val="000159D4"/>
    <w:rsid w:val="00015F25"/>
    <w:rsid w:val="0001749C"/>
    <w:rsid w:val="00021841"/>
    <w:rsid w:val="00022BF2"/>
    <w:rsid w:val="00022DD1"/>
    <w:rsid w:val="00022E0B"/>
    <w:rsid w:val="000231CA"/>
    <w:rsid w:val="00023713"/>
    <w:rsid w:val="00023A7E"/>
    <w:rsid w:val="00023BFB"/>
    <w:rsid w:val="00027106"/>
    <w:rsid w:val="00027E32"/>
    <w:rsid w:val="00030426"/>
    <w:rsid w:val="00032AD9"/>
    <w:rsid w:val="00032B43"/>
    <w:rsid w:val="000330ED"/>
    <w:rsid w:val="00033E6F"/>
    <w:rsid w:val="000346E1"/>
    <w:rsid w:val="00034FFD"/>
    <w:rsid w:val="0003529A"/>
    <w:rsid w:val="00035EED"/>
    <w:rsid w:val="000361E3"/>
    <w:rsid w:val="00036942"/>
    <w:rsid w:val="0004067B"/>
    <w:rsid w:val="0004090C"/>
    <w:rsid w:val="00042F17"/>
    <w:rsid w:val="0004347D"/>
    <w:rsid w:val="000435C3"/>
    <w:rsid w:val="0004368A"/>
    <w:rsid w:val="00043723"/>
    <w:rsid w:val="00044462"/>
    <w:rsid w:val="0004464D"/>
    <w:rsid w:val="00044C88"/>
    <w:rsid w:val="00044D4D"/>
    <w:rsid w:val="000456E9"/>
    <w:rsid w:val="00047D10"/>
    <w:rsid w:val="000501CC"/>
    <w:rsid w:val="00051235"/>
    <w:rsid w:val="0005335A"/>
    <w:rsid w:val="0005392B"/>
    <w:rsid w:val="000539DC"/>
    <w:rsid w:val="00053DB5"/>
    <w:rsid w:val="00054308"/>
    <w:rsid w:val="000548A8"/>
    <w:rsid w:val="00054AC0"/>
    <w:rsid w:val="000550AF"/>
    <w:rsid w:val="000550F1"/>
    <w:rsid w:val="0005523E"/>
    <w:rsid w:val="0005665C"/>
    <w:rsid w:val="000569DF"/>
    <w:rsid w:val="0005722F"/>
    <w:rsid w:val="00057270"/>
    <w:rsid w:val="0006008B"/>
    <w:rsid w:val="000622F4"/>
    <w:rsid w:val="000625A0"/>
    <w:rsid w:val="00063F33"/>
    <w:rsid w:val="00065B21"/>
    <w:rsid w:val="00065E8C"/>
    <w:rsid w:val="00065EBB"/>
    <w:rsid w:val="000665EB"/>
    <w:rsid w:val="0006723E"/>
    <w:rsid w:val="000677DC"/>
    <w:rsid w:val="00067B05"/>
    <w:rsid w:val="000705A5"/>
    <w:rsid w:val="00070848"/>
    <w:rsid w:val="00071965"/>
    <w:rsid w:val="000725BF"/>
    <w:rsid w:val="00072F38"/>
    <w:rsid w:val="0007355F"/>
    <w:rsid w:val="000739F9"/>
    <w:rsid w:val="00074A95"/>
    <w:rsid w:val="00074B53"/>
    <w:rsid w:val="0007503C"/>
    <w:rsid w:val="00075080"/>
    <w:rsid w:val="00075101"/>
    <w:rsid w:val="00076622"/>
    <w:rsid w:val="00076773"/>
    <w:rsid w:val="000769A1"/>
    <w:rsid w:val="00077EB4"/>
    <w:rsid w:val="00081445"/>
    <w:rsid w:val="00081E23"/>
    <w:rsid w:val="00082707"/>
    <w:rsid w:val="00082AF2"/>
    <w:rsid w:val="00083232"/>
    <w:rsid w:val="00083585"/>
    <w:rsid w:val="00083610"/>
    <w:rsid w:val="00083CA7"/>
    <w:rsid w:val="00084A83"/>
    <w:rsid w:val="00084F9C"/>
    <w:rsid w:val="0008518C"/>
    <w:rsid w:val="00085735"/>
    <w:rsid w:val="000861B0"/>
    <w:rsid w:val="00086261"/>
    <w:rsid w:val="00087E24"/>
    <w:rsid w:val="000900DA"/>
    <w:rsid w:val="000903DC"/>
    <w:rsid w:val="000903E5"/>
    <w:rsid w:val="000906D4"/>
    <w:rsid w:val="00090B62"/>
    <w:rsid w:val="0009175F"/>
    <w:rsid w:val="00092563"/>
    <w:rsid w:val="0009257B"/>
    <w:rsid w:val="00093F4E"/>
    <w:rsid w:val="00093FA4"/>
    <w:rsid w:val="000942B2"/>
    <w:rsid w:val="000947A4"/>
    <w:rsid w:val="000958FF"/>
    <w:rsid w:val="00095C97"/>
    <w:rsid w:val="00095D5A"/>
    <w:rsid w:val="00096A8E"/>
    <w:rsid w:val="000973E9"/>
    <w:rsid w:val="00097887"/>
    <w:rsid w:val="000A11B1"/>
    <w:rsid w:val="000A1DD2"/>
    <w:rsid w:val="000A25DB"/>
    <w:rsid w:val="000A30B3"/>
    <w:rsid w:val="000A3312"/>
    <w:rsid w:val="000A499C"/>
    <w:rsid w:val="000A4C17"/>
    <w:rsid w:val="000A5049"/>
    <w:rsid w:val="000A5415"/>
    <w:rsid w:val="000A584E"/>
    <w:rsid w:val="000A5EDE"/>
    <w:rsid w:val="000A60BD"/>
    <w:rsid w:val="000A752A"/>
    <w:rsid w:val="000A76B3"/>
    <w:rsid w:val="000A7A51"/>
    <w:rsid w:val="000A7DFF"/>
    <w:rsid w:val="000A7E0B"/>
    <w:rsid w:val="000B0084"/>
    <w:rsid w:val="000B0749"/>
    <w:rsid w:val="000B078E"/>
    <w:rsid w:val="000B08A4"/>
    <w:rsid w:val="000B0C4F"/>
    <w:rsid w:val="000B0DD7"/>
    <w:rsid w:val="000B1736"/>
    <w:rsid w:val="000B1CFF"/>
    <w:rsid w:val="000B1F09"/>
    <w:rsid w:val="000B2BEE"/>
    <w:rsid w:val="000B30CE"/>
    <w:rsid w:val="000B33FD"/>
    <w:rsid w:val="000B35BE"/>
    <w:rsid w:val="000B3660"/>
    <w:rsid w:val="000B4248"/>
    <w:rsid w:val="000B4CB6"/>
    <w:rsid w:val="000B58B3"/>
    <w:rsid w:val="000B5F85"/>
    <w:rsid w:val="000B6E3C"/>
    <w:rsid w:val="000B78BD"/>
    <w:rsid w:val="000C015F"/>
    <w:rsid w:val="000C02EA"/>
    <w:rsid w:val="000C0420"/>
    <w:rsid w:val="000C0542"/>
    <w:rsid w:val="000C05F1"/>
    <w:rsid w:val="000C0DE8"/>
    <w:rsid w:val="000C17F0"/>
    <w:rsid w:val="000C4878"/>
    <w:rsid w:val="000C5CD9"/>
    <w:rsid w:val="000C60AD"/>
    <w:rsid w:val="000C654F"/>
    <w:rsid w:val="000C712F"/>
    <w:rsid w:val="000C76DE"/>
    <w:rsid w:val="000C7B49"/>
    <w:rsid w:val="000C7C65"/>
    <w:rsid w:val="000D075A"/>
    <w:rsid w:val="000D0D57"/>
    <w:rsid w:val="000D0F1D"/>
    <w:rsid w:val="000D10E1"/>
    <w:rsid w:val="000D1834"/>
    <w:rsid w:val="000D2A80"/>
    <w:rsid w:val="000D2CD2"/>
    <w:rsid w:val="000D2DC7"/>
    <w:rsid w:val="000D2DCF"/>
    <w:rsid w:val="000D3632"/>
    <w:rsid w:val="000D3672"/>
    <w:rsid w:val="000D3D14"/>
    <w:rsid w:val="000D4402"/>
    <w:rsid w:val="000D5A7A"/>
    <w:rsid w:val="000D5D83"/>
    <w:rsid w:val="000D6806"/>
    <w:rsid w:val="000D71E8"/>
    <w:rsid w:val="000D7218"/>
    <w:rsid w:val="000D7947"/>
    <w:rsid w:val="000E0AFE"/>
    <w:rsid w:val="000E12EF"/>
    <w:rsid w:val="000E13D1"/>
    <w:rsid w:val="000E1B87"/>
    <w:rsid w:val="000E21CA"/>
    <w:rsid w:val="000E263D"/>
    <w:rsid w:val="000E400B"/>
    <w:rsid w:val="000E4258"/>
    <w:rsid w:val="000E4281"/>
    <w:rsid w:val="000E453C"/>
    <w:rsid w:val="000E4E84"/>
    <w:rsid w:val="000E621D"/>
    <w:rsid w:val="000E65F4"/>
    <w:rsid w:val="000E6A69"/>
    <w:rsid w:val="000E6CAB"/>
    <w:rsid w:val="000E70BA"/>
    <w:rsid w:val="000E732D"/>
    <w:rsid w:val="000F0526"/>
    <w:rsid w:val="000F08E8"/>
    <w:rsid w:val="000F0FBD"/>
    <w:rsid w:val="000F1CCE"/>
    <w:rsid w:val="000F23EA"/>
    <w:rsid w:val="000F355D"/>
    <w:rsid w:val="000F3C77"/>
    <w:rsid w:val="000F4723"/>
    <w:rsid w:val="000F6EF9"/>
    <w:rsid w:val="0010049B"/>
    <w:rsid w:val="0010128D"/>
    <w:rsid w:val="001015A9"/>
    <w:rsid w:val="00101C81"/>
    <w:rsid w:val="00101D8A"/>
    <w:rsid w:val="001022B9"/>
    <w:rsid w:val="001028FA"/>
    <w:rsid w:val="00102A9C"/>
    <w:rsid w:val="001030DB"/>
    <w:rsid w:val="00104D54"/>
    <w:rsid w:val="00104EFE"/>
    <w:rsid w:val="00105E9E"/>
    <w:rsid w:val="0010630B"/>
    <w:rsid w:val="00106C66"/>
    <w:rsid w:val="001078D3"/>
    <w:rsid w:val="001106E9"/>
    <w:rsid w:val="00110951"/>
    <w:rsid w:val="001117E8"/>
    <w:rsid w:val="00112289"/>
    <w:rsid w:val="00112E2A"/>
    <w:rsid w:val="0011305E"/>
    <w:rsid w:val="001132D3"/>
    <w:rsid w:val="00113329"/>
    <w:rsid w:val="00113E0B"/>
    <w:rsid w:val="001147CD"/>
    <w:rsid w:val="0011567B"/>
    <w:rsid w:val="001176F3"/>
    <w:rsid w:val="0012048C"/>
    <w:rsid w:val="00120D9A"/>
    <w:rsid w:val="00121140"/>
    <w:rsid w:val="001214D0"/>
    <w:rsid w:val="00121B33"/>
    <w:rsid w:val="0012205C"/>
    <w:rsid w:val="0012285D"/>
    <w:rsid w:val="00122A37"/>
    <w:rsid w:val="0012362A"/>
    <w:rsid w:val="001238D7"/>
    <w:rsid w:val="00123E4C"/>
    <w:rsid w:val="00124E2C"/>
    <w:rsid w:val="0012695F"/>
    <w:rsid w:val="00126F56"/>
    <w:rsid w:val="00127475"/>
    <w:rsid w:val="00127746"/>
    <w:rsid w:val="00127D57"/>
    <w:rsid w:val="00130646"/>
    <w:rsid w:val="00130740"/>
    <w:rsid w:val="00130BF6"/>
    <w:rsid w:val="00130E96"/>
    <w:rsid w:val="00130ED8"/>
    <w:rsid w:val="0013157D"/>
    <w:rsid w:val="001321F8"/>
    <w:rsid w:val="0013261C"/>
    <w:rsid w:val="00132833"/>
    <w:rsid w:val="001334ED"/>
    <w:rsid w:val="0013382F"/>
    <w:rsid w:val="001339CC"/>
    <w:rsid w:val="001347DF"/>
    <w:rsid w:val="00134869"/>
    <w:rsid w:val="00134AB3"/>
    <w:rsid w:val="00134BA3"/>
    <w:rsid w:val="00134EE2"/>
    <w:rsid w:val="00136462"/>
    <w:rsid w:val="001367E1"/>
    <w:rsid w:val="001369C4"/>
    <w:rsid w:val="00136C0E"/>
    <w:rsid w:val="00140263"/>
    <w:rsid w:val="001411C6"/>
    <w:rsid w:val="001419B1"/>
    <w:rsid w:val="00141D1A"/>
    <w:rsid w:val="001427C3"/>
    <w:rsid w:val="00142FD9"/>
    <w:rsid w:val="00143621"/>
    <w:rsid w:val="0014406C"/>
    <w:rsid w:val="001440F9"/>
    <w:rsid w:val="0014486C"/>
    <w:rsid w:val="00145275"/>
    <w:rsid w:val="00145926"/>
    <w:rsid w:val="001465B3"/>
    <w:rsid w:val="00147620"/>
    <w:rsid w:val="00147913"/>
    <w:rsid w:val="001504DB"/>
    <w:rsid w:val="00151576"/>
    <w:rsid w:val="00152005"/>
    <w:rsid w:val="00152523"/>
    <w:rsid w:val="0015291C"/>
    <w:rsid w:val="00152E7C"/>
    <w:rsid w:val="001533CC"/>
    <w:rsid w:val="001540B7"/>
    <w:rsid w:val="00154425"/>
    <w:rsid w:val="001544B8"/>
    <w:rsid w:val="001552AC"/>
    <w:rsid w:val="001557EF"/>
    <w:rsid w:val="00155ED1"/>
    <w:rsid w:val="00156081"/>
    <w:rsid w:val="001560FD"/>
    <w:rsid w:val="00156424"/>
    <w:rsid w:val="00156AF4"/>
    <w:rsid w:val="00156F35"/>
    <w:rsid w:val="001574F4"/>
    <w:rsid w:val="001576B4"/>
    <w:rsid w:val="00160B6D"/>
    <w:rsid w:val="00161AB1"/>
    <w:rsid w:val="00163AC9"/>
    <w:rsid w:val="00163EC0"/>
    <w:rsid w:val="001641E5"/>
    <w:rsid w:val="00164DD2"/>
    <w:rsid w:val="00165371"/>
    <w:rsid w:val="0016569A"/>
    <w:rsid w:val="00166300"/>
    <w:rsid w:val="00166336"/>
    <w:rsid w:val="00167649"/>
    <w:rsid w:val="00170332"/>
    <w:rsid w:val="001711F3"/>
    <w:rsid w:val="00172054"/>
    <w:rsid w:val="0017287A"/>
    <w:rsid w:val="00172CDF"/>
    <w:rsid w:val="00176BA8"/>
    <w:rsid w:val="00176C68"/>
    <w:rsid w:val="0017773A"/>
    <w:rsid w:val="00177741"/>
    <w:rsid w:val="00177B56"/>
    <w:rsid w:val="00177B97"/>
    <w:rsid w:val="00177C87"/>
    <w:rsid w:val="00177D1D"/>
    <w:rsid w:val="00180395"/>
    <w:rsid w:val="00180CA6"/>
    <w:rsid w:val="00181800"/>
    <w:rsid w:val="001823AD"/>
    <w:rsid w:val="0018275A"/>
    <w:rsid w:val="00182DE6"/>
    <w:rsid w:val="00183361"/>
    <w:rsid w:val="00184322"/>
    <w:rsid w:val="00184874"/>
    <w:rsid w:val="00184D0D"/>
    <w:rsid w:val="00185065"/>
    <w:rsid w:val="001856F9"/>
    <w:rsid w:val="00186D91"/>
    <w:rsid w:val="001872C0"/>
    <w:rsid w:val="0018745A"/>
    <w:rsid w:val="00190248"/>
    <w:rsid w:val="00191EC7"/>
    <w:rsid w:val="00192B0E"/>
    <w:rsid w:val="00192D0C"/>
    <w:rsid w:val="00194039"/>
    <w:rsid w:val="00196DC9"/>
    <w:rsid w:val="00196FB2"/>
    <w:rsid w:val="00197B9B"/>
    <w:rsid w:val="001A01B2"/>
    <w:rsid w:val="001A0B37"/>
    <w:rsid w:val="001A0BCD"/>
    <w:rsid w:val="001A1858"/>
    <w:rsid w:val="001A1980"/>
    <w:rsid w:val="001A1A09"/>
    <w:rsid w:val="001A1B29"/>
    <w:rsid w:val="001A2458"/>
    <w:rsid w:val="001A250D"/>
    <w:rsid w:val="001A3372"/>
    <w:rsid w:val="001A3A89"/>
    <w:rsid w:val="001A4060"/>
    <w:rsid w:val="001A41FA"/>
    <w:rsid w:val="001A45AD"/>
    <w:rsid w:val="001A5325"/>
    <w:rsid w:val="001A5F98"/>
    <w:rsid w:val="001A604A"/>
    <w:rsid w:val="001A6DDF"/>
    <w:rsid w:val="001A77BD"/>
    <w:rsid w:val="001B0229"/>
    <w:rsid w:val="001B0460"/>
    <w:rsid w:val="001B06E1"/>
    <w:rsid w:val="001B0944"/>
    <w:rsid w:val="001B0C3E"/>
    <w:rsid w:val="001B0E4A"/>
    <w:rsid w:val="001B152D"/>
    <w:rsid w:val="001B1DE9"/>
    <w:rsid w:val="001B2098"/>
    <w:rsid w:val="001B22B4"/>
    <w:rsid w:val="001B2E0D"/>
    <w:rsid w:val="001B44A3"/>
    <w:rsid w:val="001B45D2"/>
    <w:rsid w:val="001B51CC"/>
    <w:rsid w:val="001B5593"/>
    <w:rsid w:val="001B58ED"/>
    <w:rsid w:val="001B5D8C"/>
    <w:rsid w:val="001B6437"/>
    <w:rsid w:val="001B7093"/>
    <w:rsid w:val="001B734C"/>
    <w:rsid w:val="001B7474"/>
    <w:rsid w:val="001C0B59"/>
    <w:rsid w:val="001C0C60"/>
    <w:rsid w:val="001C0EB2"/>
    <w:rsid w:val="001C23EA"/>
    <w:rsid w:val="001C36FB"/>
    <w:rsid w:val="001C3B5B"/>
    <w:rsid w:val="001C4485"/>
    <w:rsid w:val="001C44FC"/>
    <w:rsid w:val="001C54D1"/>
    <w:rsid w:val="001C5F6A"/>
    <w:rsid w:val="001C640B"/>
    <w:rsid w:val="001C7066"/>
    <w:rsid w:val="001C7A78"/>
    <w:rsid w:val="001D1ADB"/>
    <w:rsid w:val="001D1D36"/>
    <w:rsid w:val="001D1EE2"/>
    <w:rsid w:val="001D2131"/>
    <w:rsid w:val="001D280F"/>
    <w:rsid w:val="001D2D3B"/>
    <w:rsid w:val="001D353A"/>
    <w:rsid w:val="001D3865"/>
    <w:rsid w:val="001D50E5"/>
    <w:rsid w:val="001D5E1F"/>
    <w:rsid w:val="001D6419"/>
    <w:rsid w:val="001D641B"/>
    <w:rsid w:val="001D7212"/>
    <w:rsid w:val="001D77EB"/>
    <w:rsid w:val="001D792A"/>
    <w:rsid w:val="001E03D7"/>
    <w:rsid w:val="001E0778"/>
    <w:rsid w:val="001E0A1D"/>
    <w:rsid w:val="001E1093"/>
    <w:rsid w:val="001E1647"/>
    <w:rsid w:val="001E1CF8"/>
    <w:rsid w:val="001E25E4"/>
    <w:rsid w:val="001E2873"/>
    <w:rsid w:val="001E2AF9"/>
    <w:rsid w:val="001E33DC"/>
    <w:rsid w:val="001E4925"/>
    <w:rsid w:val="001E4ACC"/>
    <w:rsid w:val="001E4BD4"/>
    <w:rsid w:val="001E50CF"/>
    <w:rsid w:val="001E697D"/>
    <w:rsid w:val="001E7851"/>
    <w:rsid w:val="001E7C3A"/>
    <w:rsid w:val="001F094E"/>
    <w:rsid w:val="001F192F"/>
    <w:rsid w:val="001F1D05"/>
    <w:rsid w:val="001F39DF"/>
    <w:rsid w:val="001F39E9"/>
    <w:rsid w:val="001F42B6"/>
    <w:rsid w:val="001F4F19"/>
    <w:rsid w:val="001F5D26"/>
    <w:rsid w:val="001F6CDD"/>
    <w:rsid w:val="001F7047"/>
    <w:rsid w:val="001F79F8"/>
    <w:rsid w:val="001F7A1A"/>
    <w:rsid w:val="001F7EEA"/>
    <w:rsid w:val="00200780"/>
    <w:rsid w:val="00200CD0"/>
    <w:rsid w:val="00201084"/>
    <w:rsid w:val="00201E66"/>
    <w:rsid w:val="002022E0"/>
    <w:rsid w:val="00202684"/>
    <w:rsid w:val="00202849"/>
    <w:rsid w:val="00202893"/>
    <w:rsid w:val="002031AC"/>
    <w:rsid w:val="00204455"/>
    <w:rsid w:val="0020495B"/>
    <w:rsid w:val="00205043"/>
    <w:rsid w:val="002054F6"/>
    <w:rsid w:val="002065C3"/>
    <w:rsid w:val="0020669C"/>
    <w:rsid w:val="002102B1"/>
    <w:rsid w:val="00210360"/>
    <w:rsid w:val="00211687"/>
    <w:rsid w:val="00211899"/>
    <w:rsid w:val="0021206B"/>
    <w:rsid w:val="002132A6"/>
    <w:rsid w:val="00213DC6"/>
    <w:rsid w:val="00215762"/>
    <w:rsid w:val="00216017"/>
    <w:rsid w:val="0021629E"/>
    <w:rsid w:val="00216AAD"/>
    <w:rsid w:val="00217139"/>
    <w:rsid w:val="00217435"/>
    <w:rsid w:val="00217950"/>
    <w:rsid w:val="00217AA7"/>
    <w:rsid w:val="00217E72"/>
    <w:rsid w:val="00217EBA"/>
    <w:rsid w:val="002206A6"/>
    <w:rsid w:val="0022091E"/>
    <w:rsid w:val="002209CE"/>
    <w:rsid w:val="00220F2B"/>
    <w:rsid w:val="002218C0"/>
    <w:rsid w:val="00222A1A"/>
    <w:rsid w:val="00222B87"/>
    <w:rsid w:val="002232E6"/>
    <w:rsid w:val="0022344C"/>
    <w:rsid w:val="0022380B"/>
    <w:rsid w:val="0022528C"/>
    <w:rsid w:val="002260A7"/>
    <w:rsid w:val="00226D0E"/>
    <w:rsid w:val="002270E8"/>
    <w:rsid w:val="00230F71"/>
    <w:rsid w:val="002315A9"/>
    <w:rsid w:val="00231813"/>
    <w:rsid w:val="002333A0"/>
    <w:rsid w:val="00233B5C"/>
    <w:rsid w:val="00234BA3"/>
    <w:rsid w:val="002360A4"/>
    <w:rsid w:val="0023649A"/>
    <w:rsid w:val="00237139"/>
    <w:rsid w:val="00237421"/>
    <w:rsid w:val="00241686"/>
    <w:rsid w:val="00241ADB"/>
    <w:rsid w:val="00241F43"/>
    <w:rsid w:val="00242161"/>
    <w:rsid w:val="0024236E"/>
    <w:rsid w:val="0024289E"/>
    <w:rsid w:val="00242C30"/>
    <w:rsid w:val="00243A88"/>
    <w:rsid w:val="00244823"/>
    <w:rsid w:val="002448F1"/>
    <w:rsid w:val="00244A9F"/>
    <w:rsid w:val="00245424"/>
    <w:rsid w:val="0024563E"/>
    <w:rsid w:val="00247548"/>
    <w:rsid w:val="00247C5F"/>
    <w:rsid w:val="00247EAB"/>
    <w:rsid w:val="00250756"/>
    <w:rsid w:val="00250F6A"/>
    <w:rsid w:val="00251260"/>
    <w:rsid w:val="00251C60"/>
    <w:rsid w:val="00251FAD"/>
    <w:rsid w:val="00252EEC"/>
    <w:rsid w:val="002533A4"/>
    <w:rsid w:val="002540CA"/>
    <w:rsid w:val="00254451"/>
    <w:rsid w:val="00254E7A"/>
    <w:rsid w:val="00255102"/>
    <w:rsid w:val="0025688E"/>
    <w:rsid w:val="00257522"/>
    <w:rsid w:val="00257C80"/>
    <w:rsid w:val="00260BC6"/>
    <w:rsid w:val="00261025"/>
    <w:rsid w:val="0026150E"/>
    <w:rsid w:val="002618F2"/>
    <w:rsid w:val="00261F42"/>
    <w:rsid w:val="00262845"/>
    <w:rsid w:val="00263C0C"/>
    <w:rsid w:val="002642FE"/>
    <w:rsid w:val="002648F3"/>
    <w:rsid w:val="00264FDC"/>
    <w:rsid w:val="0026505D"/>
    <w:rsid w:val="002657E6"/>
    <w:rsid w:val="0026631E"/>
    <w:rsid w:val="00267EAE"/>
    <w:rsid w:val="00270B74"/>
    <w:rsid w:val="00270BFB"/>
    <w:rsid w:val="002714AD"/>
    <w:rsid w:val="00271703"/>
    <w:rsid w:val="002725F4"/>
    <w:rsid w:val="00273335"/>
    <w:rsid w:val="00273439"/>
    <w:rsid w:val="0027378D"/>
    <w:rsid w:val="00273E0C"/>
    <w:rsid w:val="002742A8"/>
    <w:rsid w:val="0027474C"/>
    <w:rsid w:val="00275761"/>
    <w:rsid w:val="00275D88"/>
    <w:rsid w:val="00275F14"/>
    <w:rsid w:val="00275F3B"/>
    <w:rsid w:val="002764FC"/>
    <w:rsid w:val="00276A98"/>
    <w:rsid w:val="00276CF4"/>
    <w:rsid w:val="002774EC"/>
    <w:rsid w:val="00277860"/>
    <w:rsid w:val="00277879"/>
    <w:rsid w:val="00277E63"/>
    <w:rsid w:val="00281669"/>
    <w:rsid w:val="00281F0F"/>
    <w:rsid w:val="00281F43"/>
    <w:rsid w:val="00283957"/>
    <w:rsid w:val="00283CDD"/>
    <w:rsid w:val="00284F81"/>
    <w:rsid w:val="0028517A"/>
    <w:rsid w:val="00286458"/>
    <w:rsid w:val="002870BE"/>
    <w:rsid w:val="002872CF"/>
    <w:rsid w:val="002877FD"/>
    <w:rsid w:val="002902AC"/>
    <w:rsid w:val="00291CC4"/>
    <w:rsid w:val="002928B4"/>
    <w:rsid w:val="00292A14"/>
    <w:rsid w:val="00293B00"/>
    <w:rsid w:val="00294431"/>
    <w:rsid w:val="00294AA7"/>
    <w:rsid w:val="00294B90"/>
    <w:rsid w:val="00294C55"/>
    <w:rsid w:val="00295894"/>
    <w:rsid w:val="002969CF"/>
    <w:rsid w:val="00297CCC"/>
    <w:rsid w:val="002A02DA"/>
    <w:rsid w:val="002A0837"/>
    <w:rsid w:val="002A0B2F"/>
    <w:rsid w:val="002A0C60"/>
    <w:rsid w:val="002A1941"/>
    <w:rsid w:val="002A1FD4"/>
    <w:rsid w:val="002A2C70"/>
    <w:rsid w:val="002A3474"/>
    <w:rsid w:val="002A4D6C"/>
    <w:rsid w:val="002A55C6"/>
    <w:rsid w:val="002A57BC"/>
    <w:rsid w:val="002A6AD1"/>
    <w:rsid w:val="002A70A1"/>
    <w:rsid w:val="002B0334"/>
    <w:rsid w:val="002B0E9E"/>
    <w:rsid w:val="002B1B15"/>
    <w:rsid w:val="002B20DA"/>
    <w:rsid w:val="002B3BC4"/>
    <w:rsid w:val="002B4CDE"/>
    <w:rsid w:val="002B51DF"/>
    <w:rsid w:val="002B5E1A"/>
    <w:rsid w:val="002B5FEB"/>
    <w:rsid w:val="002B6113"/>
    <w:rsid w:val="002B7EF5"/>
    <w:rsid w:val="002C001C"/>
    <w:rsid w:val="002C0C4E"/>
    <w:rsid w:val="002C1161"/>
    <w:rsid w:val="002C14A6"/>
    <w:rsid w:val="002C197D"/>
    <w:rsid w:val="002C31E8"/>
    <w:rsid w:val="002C4783"/>
    <w:rsid w:val="002C5BF1"/>
    <w:rsid w:val="002C72C9"/>
    <w:rsid w:val="002C74DF"/>
    <w:rsid w:val="002C750B"/>
    <w:rsid w:val="002C7977"/>
    <w:rsid w:val="002C7F1F"/>
    <w:rsid w:val="002D0717"/>
    <w:rsid w:val="002D0826"/>
    <w:rsid w:val="002D0E78"/>
    <w:rsid w:val="002D0EC4"/>
    <w:rsid w:val="002D2B7C"/>
    <w:rsid w:val="002D2E96"/>
    <w:rsid w:val="002D31D6"/>
    <w:rsid w:val="002D394C"/>
    <w:rsid w:val="002D4F77"/>
    <w:rsid w:val="002D53EF"/>
    <w:rsid w:val="002D5531"/>
    <w:rsid w:val="002D5645"/>
    <w:rsid w:val="002D60EC"/>
    <w:rsid w:val="002D6637"/>
    <w:rsid w:val="002D6A16"/>
    <w:rsid w:val="002D6B7E"/>
    <w:rsid w:val="002D6D3F"/>
    <w:rsid w:val="002D73DE"/>
    <w:rsid w:val="002D7EBC"/>
    <w:rsid w:val="002E28B2"/>
    <w:rsid w:val="002E367F"/>
    <w:rsid w:val="002E376A"/>
    <w:rsid w:val="002E396B"/>
    <w:rsid w:val="002E5CAE"/>
    <w:rsid w:val="002E6506"/>
    <w:rsid w:val="002E6691"/>
    <w:rsid w:val="002E74E8"/>
    <w:rsid w:val="002E7D32"/>
    <w:rsid w:val="002E7EE1"/>
    <w:rsid w:val="002F059C"/>
    <w:rsid w:val="002F097F"/>
    <w:rsid w:val="002F112D"/>
    <w:rsid w:val="002F21D1"/>
    <w:rsid w:val="002F366D"/>
    <w:rsid w:val="002F4E8C"/>
    <w:rsid w:val="002F5433"/>
    <w:rsid w:val="002F5FCC"/>
    <w:rsid w:val="002F6D1A"/>
    <w:rsid w:val="00300579"/>
    <w:rsid w:val="00300F34"/>
    <w:rsid w:val="003019AE"/>
    <w:rsid w:val="00301C5C"/>
    <w:rsid w:val="0030229F"/>
    <w:rsid w:val="00302CCB"/>
    <w:rsid w:val="00303401"/>
    <w:rsid w:val="003036AB"/>
    <w:rsid w:val="00303AB3"/>
    <w:rsid w:val="0030420D"/>
    <w:rsid w:val="003046F5"/>
    <w:rsid w:val="00305108"/>
    <w:rsid w:val="00306907"/>
    <w:rsid w:val="00306D51"/>
    <w:rsid w:val="003072A2"/>
    <w:rsid w:val="0030766E"/>
    <w:rsid w:val="00307F30"/>
    <w:rsid w:val="00307FA4"/>
    <w:rsid w:val="00311224"/>
    <w:rsid w:val="00311C47"/>
    <w:rsid w:val="0031244D"/>
    <w:rsid w:val="00313101"/>
    <w:rsid w:val="00313A80"/>
    <w:rsid w:val="00314FF8"/>
    <w:rsid w:val="003154C4"/>
    <w:rsid w:val="00315854"/>
    <w:rsid w:val="0031598C"/>
    <w:rsid w:val="00316D10"/>
    <w:rsid w:val="0031717F"/>
    <w:rsid w:val="00320263"/>
    <w:rsid w:val="00320651"/>
    <w:rsid w:val="00320AA0"/>
    <w:rsid w:val="0032109A"/>
    <w:rsid w:val="00321964"/>
    <w:rsid w:val="00321FB2"/>
    <w:rsid w:val="00323164"/>
    <w:rsid w:val="00323ED5"/>
    <w:rsid w:val="0032481F"/>
    <w:rsid w:val="003255C2"/>
    <w:rsid w:val="003255D6"/>
    <w:rsid w:val="00325B79"/>
    <w:rsid w:val="00326494"/>
    <w:rsid w:val="00327B34"/>
    <w:rsid w:val="0033035D"/>
    <w:rsid w:val="00330651"/>
    <w:rsid w:val="00330B5E"/>
    <w:rsid w:val="00330DC4"/>
    <w:rsid w:val="00332EEE"/>
    <w:rsid w:val="0033305A"/>
    <w:rsid w:val="0033307D"/>
    <w:rsid w:val="00333709"/>
    <w:rsid w:val="003339FE"/>
    <w:rsid w:val="00335453"/>
    <w:rsid w:val="00335509"/>
    <w:rsid w:val="00335CFC"/>
    <w:rsid w:val="00336D78"/>
    <w:rsid w:val="00337F3B"/>
    <w:rsid w:val="003408BD"/>
    <w:rsid w:val="00340A66"/>
    <w:rsid w:val="00340E1F"/>
    <w:rsid w:val="00341513"/>
    <w:rsid w:val="00342DF7"/>
    <w:rsid w:val="00344997"/>
    <w:rsid w:val="00345387"/>
    <w:rsid w:val="003466D2"/>
    <w:rsid w:val="00346FFC"/>
    <w:rsid w:val="00350446"/>
    <w:rsid w:val="00350830"/>
    <w:rsid w:val="003509A3"/>
    <w:rsid w:val="00350BB6"/>
    <w:rsid w:val="00350CB8"/>
    <w:rsid w:val="00351B41"/>
    <w:rsid w:val="00351E73"/>
    <w:rsid w:val="00352031"/>
    <w:rsid w:val="003523E6"/>
    <w:rsid w:val="0035276A"/>
    <w:rsid w:val="00353C3D"/>
    <w:rsid w:val="0035496A"/>
    <w:rsid w:val="00356AC1"/>
    <w:rsid w:val="0035733F"/>
    <w:rsid w:val="00357ED9"/>
    <w:rsid w:val="00360044"/>
    <w:rsid w:val="00360274"/>
    <w:rsid w:val="00360BFB"/>
    <w:rsid w:val="00360D59"/>
    <w:rsid w:val="003616DA"/>
    <w:rsid w:val="00362070"/>
    <w:rsid w:val="00364261"/>
    <w:rsid w:val="0036440E"/>
    <w:rsid w:val="003656E8"/>
    <w:rsid w:val="003660A7"/>
    <w:rsid w:val="00366668"/>
    <w:rsid w:val="00366820"/>
    <w:rsid w:val="00367F22"/>
    <w:rsid w:val="00370C5E"/>
    <w:rsid w:val="00371FA4"/>
    <w:rsid w:val="003724F4"/>
    <w:rsid w:val="003726C7"/>
    <w:rsid w:val="003728EC"/>
    <w:rsid w:val="00372B44"/>
    <w:rsid w:val="00372CEE"/>
    <w:rsid w:val="003747DB"/>
    <w:rsid w:val="00374883"/>
    <w:rsid w:val="003752BD"/>
    <w:rsid w:val="00376720"/>
    <w:rsid w:val="003767E9"/>
    <w:rsid w:val="00376C06"/>
    <w:rsid w:val="00377A9D"/>
    <w:rsid w:val="00377CCE"/>
    <w:rsid w:val="00377E24"/>
    <w:rsid w:val="00377E31"/>
    <w:rsid w:val="003804AE"/>
    <w:rsid w:val="003815A0"/>
    <w:rsid w:val="00381764"/>
    <w:rsid w:val="0038179C"/>
    <w:rsid w:val="00382656"/>
    <w:rsid w:val="00382F57"/>
    <w:rsid w:val="003831F3"/>
    <w:rsid w:val="00383413"/>
    <w:rsid w:val="00383425"/>
    <w:rsid w:val="00383508"/>
    <w:rsid w:val="00383E8F"/>
    <w:rsid w:val="00387204"/>
    <w:rsid w:val="003876E3"/>
    <w:rsid w:val="00390907"/>
    <w:rsid w:val="00390CED"/>
    <w:rsid w:val="00391A5F"/>
    <w:rsid w:val="003922FF"/>
    <w:rsid w:val="00392978"/>
    <w:rsid w:val="00393B19"/>
    <w:rsid w:val="003941D9"/>
    <w:rsid w:val="00394680"/>
    <w:rsid w:val="00396408"/>
    <w:rsid w:val="003965DF"/>
    <w:rsid w:val="00396E19"/>
    <w:rsid w:val="00397531"/>
    <w:rsid w:val="00397AD6"/>
    <w:rsid w:val="00397F07"/>
    <w:rsid w:val="003A0304"/>
    <w:rsid w:val="003A05DE"/>
    <w:rsid w:val="003A0787"/>
    <w:rsid w:val="003A07BA"/>
    <w:rsid w:val="003A0C41"/>
    <w:rsid w:val="003A22B1"/>
    <w:rsid w:val="003A2A30"/>
    <w:rsid w:val="003A41F4"/>
    <w:rsid w:val="003A4334"/>
    <w:rsid w:val="003A4524"/>
    <w:rsid w:val="003A51F9"/>
    <w:rsid w:val="003A5B1A"/>
    <w:rsid w:val="003A6943"/>
    <w:rsid w:val="003A79EF"/>
    <w:rsid w:val="003B1376"/>
    <w:rsid w:val="003B153F"/>
    <w:rsid w:val="003B1CC4"/>
    <w:rsid w:val="003B287E"/>
    <w:rsid w:val="003B3BCA"/>
    <w:rsid w:val="003B436E"/>
    <w:rsid w:val="003B455A"/>
    <w:rsid w:val="003B560A"/>
    <w:rsid w:val="003B5D68"/>
    <w:rsid w:val="003B7F32"/>
    <w:rsid w:val="003C0436"/>
    <w:rsid w:val="003C092B"/>
    <w:rsid w:val="003C21EE"/>
    <w:rsid w:val="003C30EA"/>
    <w:rsid w:val="003C3B3D"/>
    <w:rsid w:val="003C46DC"/>
    <w:rsid w:val="003C479F"/>
    <w:rsid w:val="003C49EA"/>
    <w:rsid w:val="003C5224"/>
    <w:rsid w:val="003C5986"/>
    <w:rsid w:val="003C6594"/>
    <w:rsid w:val="003C66BD"/>
    <w:rsid w:val="003C7E04"/>
    <w:rsid w:val="003D01B4"/>
    <w:rsid w:val="003D01F5"/>
    <w:rsid w:val="003D0243"/>
    <w:rsid w:val="003D0EC1"/>
    <w:rsid w:val="003D1126"/>
    <w:rsid w:val="003D11BE"/>
    <w:rsid w:val="003D2430"/>
    <w:rsid w:val="003D392C"/>
    <w:rsid w:val="003D4695"/>
    <w:rsid w:val="003D49DE"/>
    <w:rsid w:val="003D4A90"/>
    <w:rsid w:val="003D4BD5"/>
    <w:rsid w:val="003D5AC3"/>
    <w:rsid w:val="003D6835"/>
    <w:rsid w:val="003D74DE"/>
    <w:rsid w:val="003D76F8"/>
    <w:rsid w:val="003E05F9"/>
    <w:rsid w:val="003E121F"/>
    <w:rsid w:val="003E1ACF"/>
    <w:rsid w:val="003E3A74"/>
    <w:rsid w:val="003E3B32"/>
    <w:rsid w:val="003E533A"/>
    <w:rsid w:val="003E5499"/>
    <w:rsid w:val="003E5809"/>
    <w:rsid w:val="003E5E94"/>
    <w:rsid w:val="003E635D"/>
    <w:rsid w:val="003E6365"/>
    <w:rsid w:val="003E6853"/>
    <w:rsid w:val="003E6D31"/>
    <w:rsid w:val="003E71D4"/>
    <w:rsid w:val="003F05E5"/>
    <w:rsid w:val="003F1625"/>
    <w:rsid w:val="003F3AFB"/>
    <w:rsid w:val="003F3D8C"/>
    <w:rsid w:val="003F448E"/>
    <w:rsid w:val="003F52E2"/>
    <w:rsid w:val="003F5340"/>
    <w:rsid w:val="003F621E"/>
    <w:rsid w:val="003F676B"/>
    <w:rsid w:val="003F6BAF"/>
    <w:rsid w:val="003F788D"/>
    <w:rsid w:val="004007CF"/>
    <w:rsid w:val="004010DB"/>
    <w:rsid w:val="00401E10"/>
    <w:rsid w:val="00402D14"/>
    <w:rsid w:val="00402D61"/>
    <w:rsid w:val="00404252"/>
    <w:rsid w:val="004051E3"/>
    <w:rsid w:val="00406790"/>
    <w:rsid w:val="00406830"/>
    <w:rsid w:val="00407DF0"/>
    <w:rsid w:val="00410384"/>
    <w:rsid w:val="004107CD"/>
    <w:rsid w:val="0041091A"/>
    <w:rsid w:val="0041298D"/>
    <w:rsid w:val="00412D00"/>
    <w:rsid w:val="004131C0"/>
    <w:rsid w:val="004134C3"/>
    <w:rsid w:val="00413EEC"/>
    <w:rsid w:val="00414010"/>
    <w:rsid w:val="00414037"/>
    <w:rsid w:val="004140F6"/>
    <w:rsid w:val="004147DC"/>
    <w:rsid w:val="00414864"/>
    <w:rsid w:val="00414B6A"/>
    <w:rsid w:val="0041543F"/>
    <w:rsid w:val="00415F4A"/>
    <w:rsid w:val="00416193"/>
    <w:rsid w:val="00417DE4"/>
    <w:rsid w:val="00420108"/>
    <w:rsid w:val="00420118"/>
    <w:rsid w:val="00420933"/>
    <w:rsid w:val="00421F25"/>
    <w:rsid w:val="00422C54"/>
    <w:rsid w:val="0042391E"/>
    <w:rsid w:val="0042397A"/>
    <w:rsid w:val="00423B85"/>
    <w:rsid w:val="0042417D"/>
    <w:rsid w:val="00424CA5"/>
    <w:rsid w:val="00425789"/>
    <w:rsid w:val="004258F5"/>
    <w:rsid w:val="00425FA2"/>
    <w:rsid w:val="00425FD6"/>
    <w:rsid w:val="004272AE"/>
    <w:rsid w:val="00427869"/>
    <w:rsid w:val="004279EA"/>
    <w:rsid w:val="00427CD2"/>
    <w:rsid w:val="00430C55"/>
    <w:rsid w:val="004321E1"/>
    <w:rsid w:val="00432D94"/>
    <w:rsid w:val="00432EAD"/>
    <w:rsid w:val="00432F92"/>
    <w:rsid w:val="00433852"/>
    <w:rsid w:val="00433B83"/>
    <w:rsid w:val="00433E03"/>
    <w:rsid w:val="004343C5"/>
    <w:rsid w:val="00434439"/>
    <w:rsid w:val="00434FB4"/>
    <w:rsid w:val="004357A5"/>
    <w:rsid w:val="004363A1"/>
    <w:rsid w:val="00436C86"/>
    <w:rsid w:val="0044088D"/>
    <w:rsid w:val="0044187D"/>
    <w:rsid w:val="004420DC"/>
    <w:rsid w:val="0044263C"/>
    <w:rsid w:val="00442B42"/>
    <w:rsid w:val="004440AF"/>
    <w:rsid w:val="004443B8"/>
    <w:rsid w:val="0044480E"/>
    <w:rsid w:val="0044512B"/>
    <w:rsid w:val="00446BCB"/>
    <w:rsid w:val="00446ED3"/>
    <w:rsid w:val="004471CF"/>
    <w:rsid w:val="004476D5"/>
    <w:rsid w:val="00447AB1"/>
    <w:rsid w:val="00450301"/>
    <w:rsid w:val="00452952"/>
    <w:rsid w:val="004529FF"/>
    <w:rsid w:val="00453403"/>
    <w:rsid w:val="0045393D"/>
    <w:rsid w:val="00454120"/>
    <w:rsid w:val="004552EF"/>
    <w:rsid w:val="004559F8"/>
    <w:rsid w:val="004571C1"/>
    <w:rsid w:val="00457532"/>
    <w:rsid w:val="00460220"/>
    <w:rsid w:val="00461B18"/>
    <w:rsid w:val="00461D1E"/>
    <w:rsid w:val="004627B2"/>
    <w:rsid w:val="004628A7"/>
    <w:rsid w:val="00463A2B"/>
    <w:rsid w:val="00464576"/>
    <w:rsid w:val="00464D9B"/>
    <w:rsid w:val="0046627D"/>
    <w:rsid w:val="00466DCB"/>
    <w:rsid w:val="004677B9"/>
    <w:rsid w:val="00470058"/>
    <w:rsid w:val="00471A2C"/>
    <w:rsid w:val="0047266F"/>
    <w:rsid w:val="004731F5"/>
    <w:rsid w:val="00473272"/>
    <w:rsid w:val="00474409"/>
    <w:rsid w:val="00474730"/>
    <w:rsid w:val="00475240"/>
    <w:rsid w:val="004754DC"/>
    <w:rsid w:val="004755BF"/>
    <w:rsid w:val="00475E3A"/>
    <w:rsid w:val="004764F6"/>
    <w:rsid w:val="00476F75"/>
    <w:rsid w:val="004774A9"/>
    <w:rsid w:val="00477826"/>
    <w:rsid w:val="0048022F"/>
    <w:rsid w:val="004803B8"/>
    <w:rsid w:val="00480633"/>
    <w:rsid w:val="004806FD"/>
    <w:rsid w:val="004814C3"/>
    <w:rsid w:val="00481D87"/>
    <w:rsid w:val="004824F3"/>
    <w:rsid w:val="00484748"/>
    <w:rsid w:val="004848EA"/>
    <w:rsid w:val="00484CC6"/>
    <w:rsid w:val="00485149"/>
    <w:rsid w:val="00485E55"/>
    <w:rsid w:val="00485F67"/>
    <w:rsid w:val="00486CED"/>
    <w:rsid w:val="00487136"/>
    <w:rsid w:val="0048724E"/>
    <w:rsid w:val="00487A1E"/>
    <w:rsid w:val="00491264"/>
    <w:rsid w:val="00491840"/>
    <w:rsid w:val="00492DEE"/>
    <w:rsid w:val="0049355D"/>
    <w:rsid w:val="004935EB"/>
    <w:rsid w:val="004938BF"/>
    <w:rsid w:val="0049404A"/>
    <w:rsid w:val="00494192"/>
    <w:rsid w:val="00494CDC"/>
    <w:rsid w:val="00494D31"/>
    <w:rsid w:val="00494D60"/>
    <w:rsid w:val="00496A60"/>
    <w:rsid w:val="00496E20"/>
    <w:rsid w:val="004A0EFD"/>
    <w:rsid w:val="004A1031"/>
    <w:rsid w:val="004A106E"/>
    <w:rsid w:val="004A1DF0"/>
    <w:rsid w:val="004A26BA"/>
    <w:rsid w:val="004A29CA"/>
    <w:rsid w:val="004A3187"/>
    <w:rsid w:val="004A4191"/>
    <w:rsid w:val="004A437B"/>
    <w:rsid w:val="004A5CB5"/>
    <w:rsid w:val="004A7727"/>
    <w:rsid w:val="004B1654"/>
    <w:rsid w:val="004B1BD8"/>
    <w:rsid w:val="004B1E0D"/>
    <w:rsid w:val="004B2272"/>
    <w:rsid w:val="004B284B"/>
    <w:rsid w:val="004B2B5B"/>
    <w:rsid w:val="004B2F3F"/>
    <w:rsid w:val="004B40D1"/>
    <w:rsid w:val="004B4808"/>
    <w:rsid w:val="004B4824"/>
    <w:rsid w:val="004B5AA9"/>
    <w:rsid w:val="004B5BA6"/>
    <w:rsid w:val="004B6AFF"/>
    <w:rsid w:val="004B7FB1"/>
    <w:rsid w:val="004C0D3F"/>
    <w:rsid w:val="004C188B"/>
    <w:rsid w:val="004C2144"/>
    <w:rsid w:val="004C2767"/>
    <w:rsid w:val="004C2981"/>
    <w:rsid w:val="004C2CA4"/>
    <w:rsid w:val="004C457B"/>
    <w:rsid w:val="004C475A"/>
    <w:rsid w:val="004C574C"/>
    <w:rsid w:val="004C60AC"/>
    <w:rsid w:val="004C6560"/>
    <w:rsid w:val="004C73F3"/>
    <w:rsid w:val="004C7B28"/>
    <w:rsid w:val="004C7F21"/>
    <w:rsid w:val="004D054B"/>
    <w:rsid w:val="004D0EE0"/>
    <w:rsid w:val="004D2121"/>
    <w:rsid w:val="004D2B9C"/>
    <w:rsid w:val="004D3D87"/>
    <w:rsid w:val="004D3FDC"/>
    <w:rsid w:val="004D47C0"/>
    <w:rsid w:val="004D4912"/>
    <w:rsid w:val="004D4C14"/>
    <w:rsid w:val="004D4D71"/>
    <w:rsid w:val="004D555C"/>
    <w:rsid w:val="004D5577"/>
    <w:rsid w:val="004D6038"/>
    <w:rsid w:val="004D660D"/>
    <w:rsid w:val="004D73AE"/>
    <w:rsid w:val="004D7506"/>
    <w:rsid w:val="004D7976"/>
    <w:rsid w:val="004D7C11"/>
    <w:rsid w:val="004E01E9"/>
    <w:rsid w:val="004E02CD"/>
    <w:rsid w:val="004E089B"/>
    <w:rsid w:val="004E105A"/>
    <w:rsid w:val="004E2F2A"/>
    <w:rsid w:val="004E3356"/>
    <w:rsid w:val="004E3C1E"/>
    <w:rsid w:val="004E3E89"/>
    <w:rsid w:val="004E3F7E"/>
    <w:rsid w:val="004E5D6B"/>
    <w:rsid w:val="004E6DF6"/>
    <w:rsid w:val="004E76B1"/>
    <w:rsid w:val="004E7A50"/>
    <w:rsid w:val="004E7FE9"/>
    <w:rsid w:val="004F0745"/>
    <w:rsid w:val="004F1494"/>
    <w:rsid w:val="004F152B"/>
    <w:rsid w:val="004F155C"/>
    <w:rsid w:val="004F2570"/>
    <w:rsid w:val="004F29CB"/>
    <w:rsid w:val="004F3028"/>
    <w:rsid w:val="004F3C16"/>
    <w:rsid w:val="004F3F51"/>
    <w:rsid w:val="004F4333"/>
    <w:rsid w:val="004F55B1"/>
    <w:rsid w:val="004F5B83"/>
    <w:rsid w:val="004F754D"/>
    <w:rsid w:val="004F78BE"/>
    <w:rsid w:val="004F7A13"/>
    <w:rsid w:val="00500319"/>
    <w:rsid w:val="0050222B"/>
    <w:rsid w:val="005024D7"/>
    <w:rsid w:val="00502F41"/>
    <w:rsid w:val="00503658"/>
    <w:rsid w:val="00503F02"/>
    <w:rsid w:val="00504F76"/>
    <w:rsid w:val="00505222"/>
    <w:rsid w:val="00505B69"/>
    <w:rsid w:val="00506327"/>
    <w:rsid w:val="00506FDD"/>
    <w:rsid w:val="0051084C"/>
    <w:rsid w:val="005109EF"/>
    <w:rsid w:val="00511F5B"/>
    <w:rsid w:val="00512493"/>
    <w:rsid w:val="0051339E"/>
    <w:rsid w:val="00513C36"/>
    <w:rsid w:val="00514617"/>
    <w:rsid w:val="00514811"/>
    <w:rsid w:val="00514FB1"/>
    <w:rsid w:val="00514FC1"/>
    <w:rsid w:val="00515A59"/>
    <w:rsid w:val="005164A5"/>
    <w:rsid w:val="00516576"/>
    <w:rsid w:val="0051679D"/>
    <w:rsid w:val="0051787D"/>
    <w:rsid w:val="00520F2E"/>
    <w:rsid w:val="00521F1F"/>
    <w:rsid w:val="00522D92"/>
    <w:rsid w:val="00523979"/>
    <w:rsid w:val="0052443B"/>
    <w:rsid w:val="0052525A"/>
    <w:rsid w:val="005254A0"/>
    <w:rsid w:val="00525631"/>
    <w:rsid w:val="00526065"/>
    <w:rsid w:val="005261A8"/>
    <w:rsid w:val="005269E9"/>
    <w:rsid w:val="005276D3"/>
    <w:rsid w:val="0052791D"/>
    <w:rsid w:val="00527CA6"/>
    <w:rsid w:val="00530390"/>
    <w:rsid w:val="005305DA"/>
    <w:rsid w:val="00530955"/>
    <w:rsid w:val="00530E0D"/>
    <w:rsid w:val="005315A3"/>
    <w:rsid w:val="00531E64"/>
    <w:rsid w:val="005323C0"/>
    <w:rsid w:val="005338A0"/>
    <w:rsid w:val="0053432C"/>
    <w:rsid w:val="00534761"/>
    <w:rsid w:val="0053516C"/>
    <w:rsid w:val="005351A6"/>
    <w:rsid w:val="00535570"/>
    <w:rsid w:val="005361EA"/>
    <w:rsid w:val="0053729A"/>
    <w:rsid w:val="00541385"/>
    <w:rsid w:val="00541491"/>
    <w:rsid w:val="005416CA"/>
    <w:rsid w:val="00541AFF"/>
    <w:rsid w:val="00542011"/>
    <w:rsid w:val="00543B67"/>
    <w:rsid w:val="00543ED5"/>
    <w:rsid w:val="0054561B"/>
    <w:rsid w:val="00545840"/>
    <w:rsid w:val="00545BAB"/>
    <w:rsid w:val="00545D49"/>
    <w:rsid w:val="00546668"/>
    <w:rsid w:val="0054694C"/>
    <w:rsid w:val="005502A2"/>
    <w:rsid w:val="00550308"/>
    <w:rsid w:val="00550580"/>
    <w:rsid w:val="005507B1"/>
    <w:rsid w:val="00550888"/>
    <w:rsid w:val="00551056"/>
    <w:rsid w:val="0055133F"/>
    <w:rsid w:val="0055147D"/>
    <w:rsid w:val="00552843"/>
    <w:rsid w:val="00552F17"/>
    <w:rsid w:val="00552F7A"/>
    <w:rsid w:val="00553658"/>
    <w:rsid w:val="00553A20"/>
    <w:rsid w:val="00553E28"/>
    <w:rsid w:val="00554305"/>
    <w:rsid w:val="005559EA"/>
    <w:rsid w:val="0055650E"/>
    <w:rsid w:val="005565BC"/>
    <w:rsid w:val="005606E6"/>
    <w:rsid w:val="005611CC"/>
    <w:rsid w:val="005621BA"/>
    <w:rsid w:val="0056389D"/>
    <w:rsid w:val="00563B7E"/>
    <w:rsid w:val="00565D51"/>
    <w:rsid w:val="00566BC5"/>
    <w:rsid w:val="0056791F"/>
    <w:rsid w:val="005679A1"/>
    <w:rsid w:val="00567C1E"/>
    <w:rsid w:val="00567CCB"/>
    <w:rsid w:val="00570AEA"/>
    <w:rsid w:val="0057128F"/>
    <w:rsid w:val="00571BCD"/>
    <w:rsid w:val="00571C78"/>
    <w:rsid w:val="0057427C"/>
    <w:rsid w:val="00574313"/>
    <w:rsid w:val="005746D8"/>
    <w:rsid w:val="00574DFA"/>
    <w:rsid w:val="005757D1"/>
    <w:rsid w:val="00575D8E"/>
    <w:rsid w:val="00576C6F"/>
    <w:rsid w:val="00577569"/>
    <w:rsid w:val="00577DE3"/>
    <w:rsid w:val="00577FE1"/>
    <w:rsid w:val="00580D11"/>
    <w:rsid w:val="00580FB8"/>
    <w:rsid w:val="0058188C"/>
    <w:rsid w:val="00582875"/>
    <w:rsid w:val="005834C2"/>
    <w:rsid w:val="00583612"/>
    <w:rsid w:val="005836C5"/>
    <w:rsid w:val="005837D0"/>
    <w:rsid w:val="0058466C"/>
    <w:rsid w:val="00584743"/>
    <w:rsid w:val="00585A8E"/>
    <w:rsid w:val="005868A7"/>
    <w:rsid w:val="0058752D"/>
    <w:rsid w:val="0059055C"/>
    <w:rsid w:val="00591102"/>
    <w:rsid w:val="00591357"/>
    <w:rsid w:val="00591BA0"/>
    <w:rsid w:val="00593849"/>
    <w:rsid w:val="00593A28"/>
    <w:rsid w:val="00594098"/>
    <w:rsid w:val="005944B1"/>
    <w:rsid w:val="005953F1"/>
    <w:rsid w:val="005956A5"/>
    <w:rsid w:val="0059661F"/>
    <w:rsid w:val="00596BCA"/>
    <w:rsid w:val="00597AE9"/>
    <w:rsid w:val="005A08AC"/>
    <w:rsid w:val="005A0B6D"/>
    <w:rsid w:val="005A0C7C"/>
    <w:rsid w:val="005A1332"/>
    <w:rsid w:val="005A217B"/>
    <w:rsid w:val="005A2306"/>
    <w:rsid w:val="005A28F0"/>
    <w:rsid w:val="005A2C43"/>
    <w:rsid w:val="005A308E"/>
    <w:rsid w:val="005A3AF7"/>
    <w:rsid w:val="005A3BD8"/>
    <w:rsid w:val="005A3C32"/>
    <w:rsid w:val="005A4D3A"/>
    <w:rsid w:val="005A5245"/>
    <w:rsid w:val="005A53B8"/>
    <w:rsid w:val="005A5E3A"/>
    <w:rsid w:val="005A5FD9"/>
    <w:rsid w:val="005A78AA"/>
    <w:rsid w:val="005A7C98"/>
    <w:rsid w:val="005B0789"/>
    <w:rsid w:val="005B0CE3"/>
    <w:rsid w:val="005B1BB2"/>
    <w:rsid w:val="005B1F50"/>
    <w:rsid w:val="005B31AC"/>
    <w:rsid w:val="005B37C5"/>
    <w:rsid w:val="005B49DB"/>
    <w:rsid w:val="005B4AA3"/>
    <w:rsid w:val="005B637A"/>
    <w:rsid w:val="005B6454"/>
    <w:rsid w:val="005B6D24"/>
    <w:rsid w:val="005B6D96"/>
    <w:rsid w:val="005B6F9D"/>
    <w:rsid w:val="005C06FF"/>
    <w:rsid w:val="005C07E7"/>
    <w:rsid w:val="005C17B7"/>
    <w:rsid w:val="005C284F"/>
    <w:rsid w:val="005C402E"/>
    <w:rsid w:val="005C55E6"/>
    <w:rsid w:val="005C648E"/>
    <w:rsid w:val="005C67BE"/>
    <w:rsid w:val="005C76A6"/>
    <w:rsid w:val="005D03BC"/>
    <w:rsid w:val="005D04E6"/>
    <w:rsid w:val="005D0634"/>
    <w:rsid w:val="005D06B7"/>
    <w:rsid w:val="005D077E"/>
    <w:rsid w:val="005D1819"/>
    <w:rsid w:val="005D1B27"/>
    <w:rsid w:val="005D2185"/>
    <w:rsid w:val="005D2720"/>
    <w:rsid w:val="005D316C"/>
    <w:rsid w:val="005D3D65"/>
    <w:rsid w:val="005D437F"/>
    <w:rsid w:val="005D4A6B"/>
    <w:rsid w:val="005D5B59"/>
    <w:rsid w:val="005D63C4"/>
    <w:rsid w:val="005D7A98"/>
    <w:rsid w:val="005E019B"/>
    <w:rsid w:val="005E09E5"/>
    <w:rsid w:val="005E0A6E"/>
    <w:rsid w:val="005E0E7D"/>
    <w:rsid w:val="005E12B7"/>
    <w:rsid w:val="005E13A3"/>
    <w:rsid w:val="005E1B28"/>
    <w:rsid w:val="005E2133"/>
    <w:rsid w:val="005E21A7"/>
    <w:rsid w:val="005E3114"/>
    <w:rsid w:val="005E3325"/>
    <w:rsid w:val="005E343E"/>
    <w:rsid w:val="005E3475"/>
    <w:rsid w:val="005E3A67"/>
    <w:rsid w:val="005E43B4"/>
    <w:rsid w:val="005E48FB"/>
    <w:rsid w:val="005E5D9D"/>
    <w:rsid w:val="005E68D9"/>
    <w:rsid w:val="005E698F"/>
    <w:rsid w:val="005E6DA9"/>
    <w:rsid w:val="005F00AD"/>
    <w:rsid w:val="005F05D5"/>
    <w:rsid w:val="005F05EA"/>
    <w:rsid w:val="005F0AF4"/>
    <w:rsid w:val="005F1319"/>
    <w:rsid w:val="005F16A8"/>
    <w:rsid w:val="005F1D18"/>
    <w:rsid w:val="005F2658"/>
    <w:rsid w:val="005F2D64"/>
    <w:rsid w:val="005F4682"/>
    <w:rsid w:val="005F4D03"/>
    <w:rsid w:val="005F5213"/>
    <w:rsid w:val="005F6D27"/>
    <w:rsid w:val="005F6EBA"/>
    <w:rsid w:val="005F7C5C"/>
    <w:rsid w:val="0060019C"/>
    <w:rsid w:val="006002EA"/>
    <w:rsid w:val="00600306"/>
    <w:rsid w:val="00600BB2"/>
    <w:rsid w:val="00600C0A"/>
    <w:rsid w:val="0060111B"/>
    <w:rsid w:val="00601549"/>
    <w:rsid w:val="00601CFB"/>
    <w:rsid w:val="00601E26"/>
    <w:rsid w:val="00602DB8"/>
    <w:rsid w:val="006033B2"/>
    <w:rsid w:val="006038B8"/>
    <w:rsid w:val="0060456A"/>
    <w:rsid w:val="00607212"/>
    <w:rsid w:val="006079D2"/>
    <w:rsid w:val="00607AEB"/>
    <w:rsid w:val="00607C36"/>
    <w:rsid w:val="00607D20"/>
    <w:rsid w:val="00611908"/>
    <w:rsid w:val="00611DA9"/>
    <w:rsid w:val="00611E68"/>
    <w:rsid w:val="006120DD"/>
    <w:rsid w:val="006123AE"/>
    <w:rsid w:val="006123B5"/>
    <w:rsid w:val="006123F6"/>
    <w:rsid w:val="00612B0A"/>
    <w:rsid w:val="00612BF8"/>
    <w:rsid w:val="006138D5"/>
    <w:rsid w:val="006146A8"/>
    <w:rsid w:val="00614BB9"/>
    <w:rsid w:val="00617E3D"/>
    <w:rsid w:val="0062255C"/>
    <w:rsid w:val="00622774"/>
    <w:rsid w:val="00622AE7"/>
    <w:rsid w:val="00622F92"/>
    <w:rsid w:val="00624231"/>
    <w:rsid w:val="00624A1E"/>
    <w:rsid w:val="00624FF1"/>
    <w:rsid w:val="0062506F"/>
    <w:rsid w:val="006252F5"/>
    <w:rsid w:val="00625CFA"/>
    <w:rsid w:val="00627C8A"/>
    <w:rsid w:val="00630A83"/>
    <w:rsid w:val="006310EA"/>
    <w:rsid w:val="00632AB7"/>
    <w:rsid w:val="0063401E"/>
    <w:rsid w:val="00634FF6"/>
    <w:rsid w:val="00635E91"/>
    <w:rsid w:val="00636116"/>
    <w:rsid w:val="00636492"/>
    <w:rsid w:val="006367ED"/>
    <w:rsid w:val="00637489"/>
    <w:rsid w:val="006402A4"/>
    <w:rsid w:val="00640F8D"/>
    <w:rsid w:val="00640FCD"/>
    <w:rsid w:val="006415E6"/>
    <w:rsid w:val="00641F34"/>
    <w:rsid w:val="00641F59"/>
    <w:rsid w:val="00642D02"/>
    <w:rsid w:val="00642EAD"/>
    <w:rsid w:val="00643520"/>
    <w:rsid w:val="006436A2"/>
    <w:rsid w:val="006438CF"/>
    <w:rsid w:val="00644446"/>
    <w:rsid w:val="00644452"/>
    <w:rsid w:val="00644579"/>
    <w:rsid w:val="006446F8"/>
    <w:rsid w:val="00644C56"/>
    <w:rsid w:val="00645732"/>
    <w:rsid w:val="00645A6E"/>
    <w:rsid w:val="00647644"/>
    <w:rsid w:val="0064797C"/>
    <w:rsid w:val="006502BB"/>
    <w:rsid w:val="0065093D"/>
    <w:rsid w:val="00650BF0"/>
    <w:rsid w:val="00651066"/>
    <w:rsid w:val="0065153F"/>
    <w:rsid w:val="0065262F"/>
    <w:rsid w:val="00654295"/>
    <w:rsid w:val="006551D8"/>
    <w:rsid w:val="00656CE5"/>
    <w:rsid w:val="00657394"/>
    <w:rsid w:val="006574E9"/>
    <w:rsid w:val="00657536"/>
    <w:rsid w:val="006579F6"/>
    <w:rsid w:val="00657FAA"/>
    <w:rsid w:val="00660349"/>
    <w:rsid w:val="00661059"/>
    <w:rsid w:val="0066266F"/>
    <w:rsid w:val="00663132"/>
    <w:rsid w:val="0066399B"/>
    <w:rsid w:val="00663FB4"/>
    <w:rsid w:val="0066431E"/>
    <w:rsid w:val="00664D7F"/>
    <w:rsid w:val="00664FFE"/>
    <w:rsid w:val="00666A3B"/>
    <w:rsid w:val="00666D79"/>
    <w:rsid w:val="00667D6C"/>
    <w:rsid w:val="00670BDF"/>
    <w:rsid w:val="00670C61"/>
    <w:rsid w:val="00670F39"/>
    <w:rsid w:val="006719AE"/>
    <w:rsid w:val="00671B14"/>
    <w:rsid w:val="0067216E"/>
    <w:rsid w:val="006721AF"/>
    <w:rsid w:val="0067248C"/>
    <w:rsid w:val="006728AE"/>
    <w:rsid w:val="00672BD9"/>
    <w:rsid w:val="00672CB4"/>
    <w:rsid w:val="00673157"/>
    <w:rsid w:val="006746F3"/>
    <w:rsid w:val="00674C05"/>
    <w:rsid w:val="00675077"/>
    <w:rsid w:val="00675D16"/>
    <w:rsid w:val="0067644B"/>
    <w:rsid w:val="00676B47"/>
    <w:rsid w:val="00677316"/>
    <w:rsid w:val="00680060"/>
    <w:rsid w:val="006810E1"/>
    <w:rsid w:val="0068142D"/>
    <w:rsid w:val="006814CE"/>
    <w:rsid w:val="006815C3"/>
    <w:rsid w:val="00681C95"/>
    <w:rsid w:val="0068274B"/>
    <w:rsid w:val="0068359B"/>
    <w:rsid w:val="00683EAC"/>
    <w:rsid w:val="00685082"/>
    <w:rsid w:val="00685AB7"/>
    <w:rsid w:val="00685ECB"/>
    <w:rsid w:val="00685F35"/>
    <w:rsid w:val="00685FB0"/>
    <w:rsid w:val="006871F9"/>
    <w:rsid w:val="0068739D"/>
    <w:rsid w:val="00687AE0"/>
    <w:rsid w:val="00687EFD"/>
    <w:rsid w:val="00687FDB"/>
    <w:rsid w:val="006909AB"/>
    <w:rsid w:val="00690AFE"/>
    <w:rsid w:val="00690CF8"/>
    <w:rsid w:val="00691005"/>
    <w:rsid w:val="006911B0"/>
    <w:rsid w:val="00691610"/>
    <w:rsid w:val="00691BD5"/>
    <w:rsid w:val="00691CB6"/>
    <w:rsid w:val="006943E1"/>
    <w:rsid w:val="00694AC5"/>
    <w:rsid w:val="006959F2"/>
    <w:rsid w:val="006960F8"/>
    <w:rsid w:val="00696119"/>
    <w:rsid w:val="006964BC"/>
    <w:rsid w:val="00696828"/>
    <w:rsid w:val="00696BA5"/>
    <w:rsid w:val="00696CB1"/>
    <w:rsid w:val="006976D8"/>
    <w:rsid w:val="00697CEA"/>
    <w:rsid w:val="00697EBF"/>
    <w:rsid w:val="006A036F"/>
    <w:rsid w:val="006A0461"/>
    <w:rsid w:val="006A04BB"/>
    <w:rsid w:val="006A078A"/>
    <w:rsid w:val="006A0AC1"/>
    <w:rsid w:val="006A0C54"/>
    <w:rsid w:val="006A25BF"/>
    <w:rsid w:val="006A280D"/>
    <w:rsid w:val="006A282F"/>
    <w:rsid w:val="006A2C2B"/>
    <w:rsid w:val="006A3941"/>
    <w:rsid w:val="006A3A11"/>
    <w:rsid w:val="006A3B8D"/>
    <w:rsid w:val="006A7E12"/>
    <w:rsid w:val="006A7F3A"/>
    <w:rsid w:val="006A7F4F"/>
    <w:rsid w:val="006B037C"/>
    <w:rsid w:val="006B03C9"/>
    <w:rsid w:val="006B0423"/>
    <w:rsid w:val="006B12BB"/>
    <w:rsid w:val="006B1506"/>
    <w:rsid w:val="006B1710"/>
    <w:rsid w:val="006B26D9"/>
    <w:rsid w:val="006B2E74"/>
    <w:rsid w:val="006B3145"/>
    <w:rsid w:val="006B33F6"/>
    <w:rsid w:val="006B3D7C"/>
    <w:rsid w:val="006B3F55"/>
    <w:rsid w:val="006B3FF6"/>
    <w:rsid w:val="006B41A1"/>
    <w:rsid w:val="006B4DAF"/>
    <w:rsid w:val="006B5452"/>
    <w:rsid w:val="006B7E8B"/>
    <w:rsid w:val="006B7FEC"/>
    <w:rsid w:val="006C0652"/>
    <w:rsid w:val="006C1121"/>
    <w:rsid w:val="006C11AF"/>
    <w:rsid w:val="006C1C02"/>
    <w:rsid w:val="006C215E"/>
    <w:rsid w:val="006C236A"/>
    <w:rsid w:val="006C2EF4"/>
    <w:rsid w:val="006C3899"/>
    <w:rsid w:val="006C4FA0"/>
    <w:rsid w:val="006C560A"/>
    <w:rsid w:val="006C6603"/>
    <w:rsid w:val="006C700E"/>
    <w:rsid w:val="006C7D36"/>
    <w:rsid w:val="006D0534"/>
    <w:rsid w:val="006D0549"/>
    <w:rsid w:val="006D2D9F"/>
    <w:rsid w:val="006D4224"/>
    <w:rsid w:val="006D4612"/>
    <w:rsid w:val="006D473C"/>
    <w:rsid w:val="006D5BC8"/>
    <w:rsid w:val="006D5FED"/>
    <w:rsid w:val="006D6544"/>
    <w:rsid w:val="006D6C93"/>
    <w:rsid w:val="006D7CBD"/>
    <w:rsid w:val="006E0E78"/>
    <w:rsid w:val="006E1238"/>
    <w:rsid w:val="006E187B"/>
    <w:rsid w:val="006E2E26"/>
    <w:rsid w:val="006E4BC2"/>
    <w:rsid w:val="006E532E"/>
    <w:rsid w:val="006E6601"/>
    <w:rsid w:val="006E6B0A"/>
    <w:rsid w:val="006E6BA9"/>
    <w:rsid w:val="006E6E60"/>
    <w:rsid w:val="006E7640"/>
    <w:rsid w:val="006E7CB5"/>
    <w:rsid w:val="006F0B9D"/>
    <w:rsid w:val="006F1146"/>
    <w:rsid w:val="006F197A"/>
    <w:rsid w:val="006F1D60"/>
    <w:rsid w:val="006F1E66"/>
    <w:rsid w:val="006F230F"/>
    <w:rsid w:val="006F42A0"/>
    <w:rsid w:val="006F4F53"/>
    <w:rsid w:val="006F564A"/>
    <w:rsid w:val="006F6602"/>
    <w:rsid w:val="006F6B39"/>
    <w:rsid w:val="006F755A"/>
    <w:rsid w:val="007004A1"/>
    <w:rsid w:val="00700C5F"/>
    <w:rsid w:val="0070176E"/>
    <w:rsid w:val="00701DEC"/>
    <w:rsid w:val="00701EEB"/>
    <w:rsid w:val="00702F05"/>
    <w:rsid w:val="0070323F"/>
    <w:rsid w:val="007032AA"/>
    <w:rsid w:val="007041BF"/>
    <w:rsid w:val="007049D3"/>
    <w:rsid w:val="00704BFC"/>
    <w:rsid w:val="0070553F"/>
    <w:rsid w:val="00706E06"/>
    <w:rsid w:val="007076BB"/>
    <w:rsid w:val="007078A8"/>
    <w:rsid w:val="00707A25"/>
    <w:rsid w:val="00710004"/>
    <w:rsid w:val="0071015E"/>
    <w:rsid w:val="00710690"/>
    <w:rsid w:val="00712DB5"/>
    <w:rsid w:val="00713078"/>
    <w:rsid w:val="0071317A"/>
    <w:rsid w:val="007131D9"/>
    <w:rsid w:val="00713C13"/>
    <w:rsid w:val="007142F8"/>
    <w:rsid w:val="0071548B"/>
    <w:rsid w:val="00715A7D"/>
    <w:rsid w:val="0071606F"/>
    <w:rsid w:val="00716B8D"/>
    <w:rsid w:val="00717621"/>
    <w:rsid w:val="00720069"/>
    <w:rsid w:val="0072023F"/>
    <w:rsid w:val="00720431"/>
    <w:rsid w:val="00723098"/>
    <w:rsid w:val="00723142"/>
    <w:rsid w:val="0072385C"/>
    <w:rsid w:val="00723AA1"/>
    <w:rsid w:val="007241F3"/>
    <w:rsid w:val="0072432B"/>
    <w:rsid w:val="00724A7D"/>
    <w:rsid w:val="007258DE"/>
    <w:rsid w:val="00725BAB"/>
    <w:rsid w:val="00725F2C"/>
    <w:rsid w:val="007262CB"/>
    <w:rsid w:val="007277FD"/>
    <w:rsid w:val="00731E1B"/>
    <w:rsid w:val="00732DC5"/>
    <w:rsid w:val="0073363B"/>
    <w:rsid w:val="00733EF1"/>
    <w:rsid w:val="007350FB"/>
    <w:rsid w:val="007353D8"/>
    <w:rsid w:val="007362E1"/>
    <w:rsid w:val="00736C5A"/>
    <w:rsid w:val="0073706F"/>
    <w:rsid w:val="007370A9"/>
    <w:rsid w:val="0073713E"/>
    <w:rsid w:val="0073754E"/>
    <w:rsid w:val="007404D1"/>
    <w:rsid w:val="00740D9B"/>
    <w:rsid w:val="00741AD7"/>
    <w:rsid w:val="00742A6E"/>
    <w:rsid w:val="00742F86"/>
    <w:rsid w:val="00744293"/>
    <w:rsid w:val="00744A57"/>
    <w:rsid w:val="007455A3"/>
    <w:rsid w:val="00746490"/>
    <w:rsid w:val="00746A72"/>
    <w:rsid w:val="0074787D"/>
    <w:rsid w:val="00751BA7"/>
    <w:rsid w:val="00751BDB"/>
    <w:rsid w:val="007524AF"/>
    <w:rsid w:val="007524CF"/>
    <w:rsid w:val="00752FBB"/>
    <w:rsid w:val="00753545"/>
    <w:rsid w:val="007547EC"/>
    <w:rsid w:val="0075508C"/>
    <w:rsid w:val="00755D57"/>
    <w:rsid w:val="007560E4"/>
    <w:rsid w:val="007566B2"/>
    <w:rsid w:val="00756B14"/>
    <w:rsid w:val="0075748A"/>
    <w:rsid w:val="00757C06"/>
    <w:rsid w:val="00760D26"/>
    <w:rsid w:val="00760E53"/>
    <w:rsid w:val="0076141C"/>
    <w:rsid w:val="007615F1"/>
    <w:rsid w:val="00761FBF"/>
    <w:rsid w:val="007623CE"/>
    <w:rsid w:val="00763462"/>
    <w:rsid w:val="007650F9"/>
    <w:rsid w:val="00765A79"/>
    <w:rsid w:val="007675C6"/>
    <w:rsid w:val="0077030C"/>
    <w:rsid w:val="00770799"/>
    <w:rsid w:val="00771030"/>
    <w:rsid w:val="00772DE9"/>
    <w:rsid w:val="0077352D"/>
    <w:rsid w:val="00775FCD"/>
    <w:rsid w:val="00776BEA"/>
    <w:rsid w:val="00777318"/>
    <w:rsid w:val="00777503"/>
    <w:rsid w:val="0078036E"/>
    <w:rsid w:val="00781B36"/>
    <w:rsid w:val="00782571"/>
    <w:rsid w:val="00782F70"/>
    <w:rsid w:val="00783C7D"/>
    <w:rsid w:val="0078527F"/>
    <w:rsid w:val="007860D4"/>
    <w:rsid w:val="00786EEC"/>
    <w:rsid w:val="00787928"/>
    <w:rsid w:val="00791233"/>
    <w:rsid w:val="0079279E"/>
    <w:rsid w:val="007928A6"/>
    <w:rsid w:val="00792B10"/>
    <w:rsid w:val="007938CE"/>
    <w:rsid w:val="00794C99"/>
    <w:rsid w:val="007953F8"/>
    <w:rsid w:val="007961D8"/>
    <w:rsid w:val="00796861"/>
    <w:rsid w:val="007969A7"/>
    <w:rsid w:val="00797232"/>
    <w:rsid w:val="00797C48"/>
    <w:rsid w:val="007A02F2"/>
    <w:rsid w:val="007A0D2F"/>
    <w:rsid w:val="007A1800"/>
    <w:rsid w:val="007A180A"/>
    <w:rsid w:val="007A27D5"/>
    <w:rsid w:val="007A2CAE"/>
    <w:rsid w:val="007A33BF"/>
    <w:rsid w:val="007A3666"/>
    <w:rsid w:val="007A46F1"/>
    <w:rsid w:val="007A49EA"/>
    <w:rsid w:val="007A4DA7"/>
    <w:rsid w:val="007A4EEB"/>
    <w:rsid w:val="007A5D4B"/>
    <w:rsid w:val="007A6268"/>
    <w:rsid w:val="007A688F"/>
    <w:rsid w:val="007A6B3B"/>
    <w:rsid w:val="007A7522"/>
    <w:rsid w:val="007A7AA7"/>
    <w:rsid w:val="007B062E"/>
    <w:rsid w:val="007B0CA7"/>
    <w:rsid w:val="007B0EBC"/>
    <w:rsid w:val="007B10C8"/>
    <w:rsid w:val="007B1562"/>
    <w:rsid w:val="007B1809"/>
    <w:rsid w:val="007B1D75"/>
    <w:rsid w:val="007B281B"/>
    <w:rsid w:val="007B28A6"/>
    <w:rsid w:val="007B2BBA"/>
    <w:rsid w:val="007B2EC3"/>
    <w:rsid w:val="007B4E7C"/>
    <w:rsid w:val="007B5F7B"/>
    <w:rsid w:val="007C0B7F"/>
    <w:rsid w:val="007C19E6"/>
    <w:rsid w:val="007C1B4F"/>
    <w:rsid w:val="007C207F"/>
    <w:rsid w:val="007C2178"/>
    <w:rsid w:val="007C2D43"/>
    <w:rsid w:val="007C32F1"/>
    <w:rsid w:val="007C3336"/>
    <w:rsid w:val="007C3653"/>
    <w:rsid w:val="007C3E6F"/>
    <w:rsid w:val="007C64EC"/>
    <w:rsid w:val="007C7B3C"/>
    <w:rsid w:val="007D01F3"/>
    <w:rsid w:val="007D09AC"/>
    <w:rsid w:val="007D1FF7"/>
    <w:rsid w:val="007D21AC"/>
    <w:rsid w:val="007D24FD"/>
    <w:rsid w:val="007D30A9"/>
    <w:rsid w:val="007D38DD"/>
    <w:rsid w:val="007D4A5E"/>
    <w:rsid w:val="007D4CE9"/>
    <w:rsid w:val="007D5012"/>
    <w:rsid w:val="007D59EC"/>
    <w:rsid w:val="007D6F80"/>
    <w:rsid w:val="007D717F"/>
    <w:rsid w:val="007D7EA0"/>
    <w:rsid w:val="007D7FC6"/>
    <w:rsid w:val="007E0CE5"/>
    <w:rsid w:val="007E2EB5"/>
    <w:rsid w:val="007E3A6A"/>
    <w:rsid w:val="007E3C38"/>
    <w:rsid w:val="007E6180"/>
    <w:rsid w:val="007E6DA4"/>
    <w:rsid w:val="007E7969"/>
    <w:rsid w:val="007E7E89"/>
    <w:rsid w:val="007F138A"/>
    <w:rsid w:val="007F1A0E"/>
    <w:rsid w:val="007F1B21"/>
    <w:rsid w:val="007F50F9"/>
    <w:rsid w:val="007F59C5"/>
    <w:rsid w:val="007F5B82"/>
    <w:rsid w:val="007F5E98"/>
    <w:rsid w:val="007F6ACA"/>
    <w:rsid w:val="007F6B5F"/>
    <w:rsid w:val="007F6BF7"/>
    <w:rsid w:val="007F7C2B"/>
    <w:rsid w:val="008004F1"/>
    <w:rsid w:val="008009C0"/>
    <w:rsid w:val="00800BA9"/>
    <w:rsid w:val="00800F55"/>
    <w:rsid w:val="00801267"/>
    <w:rsid w:val="008012DA"/>
    <w:rsid w:val="00801C64"/>
    <w:rsid w:val="00801CA0"/>
    <w:rsid w:val="00801D1B"/>
    <w:rsid w:val="00802EA4"/>
    <w:rsid w:val="00803818"/>
    <w:rsid w:val="00804209"/>
    <w:rsid w:val="008048A4"/>
    <w:rsid w:val="00804DD1"/>
    <w:rsid w:val="00805008"/>
    <w:rsid w:val="0080502A"/>
    <w:rsid w:val="00805443"/>
    <w:rsid w:val="0080627A"/>
    <w:rsid w:val="008065AA"/>
    <w:rsid w:val="00806727"/>
    <w:rsid w:val="00807467"/>
    <w:rsid w:val="0080756A"/>
    <w:rsid w:val="00810AD7"/>
    <w:rsid w:val="00810B93"/>
    <w:rsid w:val="00810F30"/>
    <w:rsid w:val="00811875"/>
    <w:rsid w:val="00812217"/>
    <w:rsid w:val="008137F4"/>
    <w:rsid w:val="00813937"/>
    <w:rsid w:val="00814052"/>
    <w:rsid w:val="008151DA"/>
    <w:rsid w:val="00815842"/>
    <w:rsid w:val="0081601B"/>
    <w:rsid w:val="0081615D"/>
    <w:rsid w:val="00816CBF"/>
    <w:rsid w:val="008172D9"/>
    <w:rsid w:val="008174F7"/>
    <w:rsid w:val="00817614"/>
    <w:rsid w:val="008179EF"/>
    <w:rsid w:val="00820C70"/>
    <w:rsid w:val="00821022"/>
    <w:rsid w:val="008215A2"/>
    <w:rsid w:val="00821F72"/>
    <w:rsid w:val="008228DF"/>
    <w:rsid w:val="00822A6F"/>
    <w:rsid w:val="0082310F"/>
    <w:rsid w:val="00823B7E"/>
    <w:rsid w:val="008242CC"/>
    <w:rsid w:val="00825302"/>
    <w:rsid w:val="00826383"/>
    <w:rsid w:val="00826BEA"/>
    <w:rsid w:val="0083234A"/>
    <w:rsid w:val="0083277D"/>
    <w:rsid w:val="00832D45"/>
    <w:rsid w:val="00833CF5"/>
    <w:rsid w:val="00835366"/>
    <w:rsid w:val="008357B4"/>
    <w:rsid w:val="008359D3"/>
    <w:rsid w:val="00835E09"/>
    <w:rsid w:val="008361A5"/>
    <w:rsid w:val="008378E4"/>
    <w:rsid w:val="0084009F"/>
    <w:rsid w:val="00841B1D"/>
    <w:rsid w:val="0084312A"/>
    <w:rsid w:val="00843A5C"/>
    <w:rsid w:val="00844A53"/>
    <w:rsid w:val="00845A9C"/>
    <w:rsid w:val="00845AF0"/>
    <w:rsid w:val="00846159"/>
    <w:rsid w:val="00846998"/>
    <w:rsid w:val="00846D88"/>
    <w:rsid w:val="008507D9"/>
    <w:rsid w:val="00850E95"/>
    <w:rsid w:val="00850F12"/>
    <w:rsid w:val="0085164C"/>
    <w:rsid w:val="008516EC"/>
    <w:rsid w:val="00851898"/>
    <w:rsid w:val="00851BD5"/>
    <w:rsid w:val="00851C76"/>
    <w:rsid w:val="0085334D"/>
    <w:rsid w:val="00853C66"/>
    <w:rsid w:val="008542A3"/>
    <w:rsid w:val="00854758"/>
    <w:rsid w:val="008555C3"/>
    <w:rsid w:val="008562B0"/>
    <w:rsid w:val="008564E2"/>
    <w:rsid w:val="008566F7"/>
    <w:rsid w:val="00856787"/>
    <w:rsid w:val="008568F7"/>
    <w:rsid w:val="00856933"/>
    <w:rsid w:val="00856CFA"/>
    <w:rsid w:val="00860C5B"/>
    <w:rsid w:val="00861BA5"/>
    <w:rsid w:val="00862316"/>
    <w:rsid w:val="0086297D"/>
    <w:rsid w:val="008641D0"/>
    <w:rsid w:val="00865526"/>
    <w:rsid w:val="00865C82"/>
    <w:rsid w:val="00865F2F"/>
    <w:rsid w:val="00865F5A"/>
    <w:rsid w:val="0086655D"/>
    <w:rsid w:val="008675D5"/>
    <w:rsid w:val="00867B93"/>
    <w:rsid w:val="00867EFC"/>
    <w:rsid w:val="008707ED"/>
    <w:rsid w:val="00870BCC"/>
    <w:rsid w:val="00871361"/>
    <w:rsid w:val="008714AC"/>
    <w:rsid w:val="00871E01"/>
    <w:rsid w:val="00871EBD"/>
    <w:rsid w:val="00872F70"/>
    <w:rsid w:val="008737B2"/>
    <w:rsid w:val="00876166"/>
    <w:rsid w:val="00876F66"/>
    <w:rsid w:val="00877BDD"/>
    <w:rsid w:val="0088089E"/>
    <w:rsid w:val="0088158E"/>
    <w:rsid w:val="0088287F"/>
    <w:rsid w:val="00882BD8"/>
    <w:rsid w:val="00884DFD"/>
    <w:rsid w:val="00885041"/>
    <w:rsid w:val="00885431"/>
    <w:rsid w:val="00885F44"/>
    <w:rsid w:val="008868BC"/>
    <w:rsid w:val="00886B4E"/>
    <w:rsid w:val="00886F5F"/>
    <w:rsid w:val="00887002"/>
    <w:rsid w:val="00887300"/>
    <w:rsid w:val="00887F26"/>
    <w:rsid w:val="008906D6"/>
    <w:rsid w:val="00890D45"/>
    <w:rsid w:val="0089157E"/>
    <w:rsid w:val="00892371"/>
    <w:rsid w:val="00893A63"/>
    <w:rsid w:val="00893BAB"/>
    <w:rsid w:val="0089411B"/>
    <w:rsid w:val="0089492C"/>
    <w:rsid w:val="00894C6A"/>
    <w:rsid w:val="008951D8"/>
    <w:rsid w:val="00895796"/>
    <w:rsid w:val="0089589D"/>
    <w:rsid w:val="00895B90"/>
    <w:rsid w:val="00895CEA"/>
    <w:rsid w:val="008A184B"/>
    <w:rsid w:val="008A2832"/>
    <w:rsid w:val="008A2DE1"/>
    <w:rsid w:val="008A3296"/>
    <w:rsid w:val="008A364E"/>
    <w:rsid w:val="008A37BA"/>
    <w:rsid w:val="008A414D"/>
    <w:rsid w:val="008A4F28"/>
    <w:rsid w:val="008A5FA1"/>
    <w:rsid w:val="008A6792"/>
    <w:rsid w:val="008A76A6"/>
    <w:rsid w:val="008A7AB0"/>
    <w:rsid w:val="008B0918"/>
    <w:rsid w:val="008B10F5"/>
    <w:rsid w:val="008B228D"/>
    <w:rsid w:val="008B2E08"/>
    <w:rsid w:val="008B3B55"/>
    <w:rsid w:val="008B3D8F"/>
    <w:rsid w:val="008B3FA1"/>
    <w:rsid w:val="008B4C53"/>
    <w:rsid w:val="008B52A9"/>
    <w:rsid w:val="008B57BD"/>
    <w:rsid w:val="008B5B1F"/>
    <w:rsid w:val="008B6A44"/>
    <w:rsid w:val="008B6ADE"/>
    <w:rsid w:val="008B72F8"/>
    <w:rsid w:val="008B7598"/>
    <w:rsid w:val="008C1F9F"/>
    <w:rsid w:val="008C2510"/>
    <w:rsid w:val="008C33A3"/>
    <w:rsid w:val="008C3A2E"/>
    <w:rsid w:val="008C5780"/>
    <w:rsid w:val="008C5881"/>
    <w:rsid w:val="008C656E"/>
    <w:rsid w:val="008C7D0E"/>
    <w:rsid w:val="008D073E"/>
    <w:rsid w:val="008D0B6B"/>
    <w:rsid w:val="008D1059"/>
    <w:rsid w:val="008D161A"/>
    <w:rsid w:val="008D2B07"/>
    <w:rsid w:val="008D351D"/>
    <w:rsid w:val="008D4B44"/>
    <w:rsid w:val="008D4B79"/>
    <w:rsid w:val="008D522B"/>
    <w:rsid w:val="008D6870"/>
    <w:rsid w:val="008D7105"/>
    <w:rsid w:val="008D76B1"/>
    <w:rsid w:val="008D7C6C"/>
    <w:rsid w:val="008E1326"/>
    <w:rsid w:val="008E141E"/>
    <w:rsid w:val="008E15A8"/>
    <w:rsid w:val="008E174E"/>
    <w:rsid w:val="008E1AC3"/>
    <w:rsid w:val="008E28F1"/>
    <w:rsid w:val="008E2AF1"/>
    <w:rsid w:val="008E33B7"/>
    <w:rsid w:val="008E37F2"/>
    <w:rsid w:val="008E3DB0"/>
    <w:rsid w:val="008E4611"/>
    <w:rsid w:val="008E4B1F"/>
    <w:rsid w:val="008E50A7"/>
    <w:rsid w:val="008E574D"/>
    <w:rsid w:val="008E5929"/>
    <w:rsid w:val="008E635A"/>
    <w:rsid w:val="008E6A6B"/>
    <w:rsid w:val="008E6BF4"/>
    <w:rsid w:val="008E6D4C"/>
    <w:rsid w:val="008E71A7"/>
    <w:rsid w:val="008E722C"/>
    <w:rsid w:val="008F0FF0"/>
    <w:rsid w:val="008F129E"/>
    <w:rsid w:val="008F22B3"/>
    <w:rsid w:val="008F27F0"/>
    <w:rsid w:val="008F27FD"/>
    <w:rsid w:val="008F28D6"/>
    <w:rsid w:val="008F3931"/>
    <w:rsid w:val="008F531F"/>
    <w:rsid w:val="008F6387"/>
    <w:rsid w:val="008F775F"/>
    <w:rsid w:val="008F7F1A"/>
    <w:rsid w:val="00900231"/>
    <w:rsid w:val="00900CD6"/>
    <w:rsid w:val="00901229"/>
    <w:rsid w:val="0090123D"/>
    <w:rsid w:val="00903B45"/>
    <w:rsid w:val="009043D8"/>
    <w:rsid w:val="00905BE9"/>
    <w:rsid w:val="00905CD8"/>
    <w:rsid w:val="0090701C"/>
    <w:rsid w:val="00911F54"/>
    <w:rsid w:val="009124E8"/>
    <w:rsid w:val="009141D0"/>
    <w:rsid w:val="00914C40"/>
    <w:rsid w:val="009159A1"/>
    <w:rsid w:val="00915E07"/>
    <w:rsid w:val="009179A9"/>
    <w:rsid w:val="00921D49"/>
    <w:rsid w:val="0092429F"/>
    <w:rsid w:val="00924C60"/>
    <w:rsid w:val="00924F89"/>
    <w:rsid w:val="0092549E"/>
    <w:rsid w:val="0092599A"/>
    <w:rsid w:val="00926ADE"/>
    <w:rsid w:val="009273C2"/>
    <w:rsid w:val="00927418"/>
    <w:rsid w:val="00927C53"/>
    <w:rsid w:val="009307BF"/>
    <w:rsid w:val="009325F0"/>
    <w:rsid w:val="00933863"/>
    <w:rsid w:val="00933E10"/>
    <w:rsid w:val="00934066"/>
    <w:rsid w:val="00935425"/>
    <w:rsid w:val="00935F95"/>
    <w:rsid w:val="009374CA"/>
    <w:rsid w:val="00937F01"/>
    <w:rsid w:val="00940C00"/>
    <w:rsid w:val="00940F97"/>
    <w:rsid w:val="00943370"/>
    <w:rsid w:val="009448A0"/>
    <w:rsid w:val="00944B15"/>
    <w:rsid w:val="00944EF3"/>
    <w:rsid w:val="0094508B"/>
    <w:rsid w:val="009453AC"/>
    <w:rsid w:val="00945E1D"/>
    <w:rsid w:val="00945EEE"/>
    <w:rsid w:val="00945EFD"/>
    <w:rsid w:val="00946789"/>
    <w:rsid w:val="00951002"/>
    <w:rsid w:val="00951544"/>
    <w:rsid w:val="00951D6F"/>
    <w:rsid w:val="00952BE5"/>
    <w:rsid w:val="009532E1"/>
    <w:rsid w:val="00954326"/>
    <w:rsid w:val="0095499D"/>
    <w:rsid w:val="00954F26"/>
    <w:rsid w:val="00955045"/>
    <w:rsid w:val="009550AC"/>
    <w:rsid w:val="0095547C"/>
    <w:rsid w:val="00955758"/>
    <w:rsid w:val="00956F1B"/>
    <w:rsid w:val="009570CB"/>
    <w:rsid w:val="0095726D"/>
    <w:rsid w:val="009606D3"/>
    <w:rsid w:val="009607C6"/>
    <w:rsid w:val="00960BC6"/>
    <w:rsid w:val="009619F9"/>
    <w:rsid w:val="009624A2"/>
    <w:rsid w:val="00962714"/>
    <w:rsid w:val="00962795"/>
    <w:rsid w:val="00963DC9"/>
    <w:rsid w:val="009641FA"/>
    <w:rsid w:val="0096423A"/>
    <w:rsid w:val="00965FB3"/>
    <w:rsid w:val="009665A3"/>
    <w:rsid w:val="0096754A"/>
    <w:rsid w:val="00967F71"/>
    <w:rsid w:val="00970410"/>
    <w:rsid w:val="00970B43"/>
    <w:rsid w:val="00970F8B"/>
    <w:rsid w:val="00971012"/>
    <w:rsid w:val="009715D7"/>
    <w:rsid w:val="00971B86"/>
    <w:rsid w:val="00971F2F"/>
    <w:rsid w:val="00973711"/>
    <w:rsid w:val="0097433F"/>
    <w:rsid w:val="00974578"/>
    <w:rsid w:val="00974E38"/>
    <w:rsid w:val="00974F38"/>
    <w:rsid w:val="0097507F"/>
    <w:rsid w:val="0097542D"/>
    <w:rsid w:val="0097570E"/>
    <w:rsid w:val="0097596E"/>
    <w:rsid w:val="00980A21"/>
    <w:rsid w:val="009813C3"/>
    <w:rsid w:val="00981AEF"/>
    <w:rsid w:val="00981C83"/>
    <w:rsid w:val="009827EF"/>
    <w:rsid w:val="009832F4"/>
    <w:rsid w:val="0098351A"/>
    <w:rsid w:val="00983BEA"/>
    <w:rsid w:val="009841BF"/>
    <w:rsid w:val="009843CD"/>
    <w:rsid w:val="009845AD"/>
    <w:rsid w:val="00984967"/>
    <w:rsid w:val="00984BD5"/>
    <w:rsid w:val="00984BDD"/>
    <w:rsid w:val="00985481"/>
    <w:rsid w:val="009866BF"/>
    <w:rsid w:val="0098674A"/>
    <w:rsid w:val="0099018B"/>
    <w:rsid w:val="009901D3"/>
    <w:rsid w:val="00992142"/>
    <w:rsid w:val="00994309"/>
    <w:rsid w:val="00994BCD"/>
    <w:rsid w:val="00995CA7"/>
    <w:rsid w:val="0099688C"/>
    <w:rsid w:val="00996C08"/>
    <w:rsid w:val="0099746B"/>
    <w:rsid w:val="009A115B"/>
    <w:rsid w:val="009A1401"/>
    <w:rsid w:val="009A3643"/>
    <w:rsid w:val="009A378D"/>
    <w:rsid w:val="009A3B0E"/>
    <w:rsid w:val="009A4C84"/>
    <w:rsid w:val="009A51E0"/>
    <w:rsid w:val="009A521C"/>
    <w:rsid w:val="009A6B0F"/>
    <w:rsid w:val="009A7340"/>
    <w:rsid w:val="009A7773"/>
    <w:rsid w:val="009B022E"/>
    <w:rsid w:val="009B15E8"/>
    <w:rsid w:val="009B1B64"/>
    <w:rsid w:val="009B204B"/>
    <w:rsid w:val="009B2B0C"/>
    <w:rsid w:val="009B42D2"/>
    <w:rsid w:val="009B4BFD"/>
    <w:rsid w:val="009B4D5F"/>
    <w:rsid w:val="009B4EC4"/>
    <w:rsid w:val="009B5058"/>
    <w:rsid w:val="009B5243"/>
    <w:rsid w:val="009B5788"/>
    <w:rsid w:val="009B57E4"/>
    <w:rsid w:val="009B6754"/>
    <w:rsid w:val="009B6C77"/>
    <w:rsid w:val="009B6ECC"/>
    <w:rsid w:val="009C054F"/>
    <w:rsid w:val="009C159D"/>
    <w:rsid w:val="009C190C"/>
    <w:rsid w:val="009C1EF5"/>
    <w:rsid w:val="009C2635"/>
    <w:rsid w:val="009C301C"/>
    <w:rsid w:val="009C413E"/>
    <w:rsid w:val="009C42EF"/>
    <w:rsid w:val="009C4C90"/>
    <w:rsid w:val="009C5314"/>
    <w:rsid w:val="009C594E"/>
    <w:rsid w:val="009C59C8"/>
    <w:rsid w:val="009C5C56"/>
    <w:rsid w:val="009C5ECE"/>
    <w:rsid w:val="009C66F7"/>
    <w:rsid w:val="009C684F"/>
    <w:rsid w:val="009C6964"/>
    <w:rsid w:val="009C6BC5"/>
    <w:rsid w:val="009C6D0F"/>
    <w:rsid w:val="009C6F13"/>
    <w:rsid w:val="009C78AE"/>
    <w:rsid w:val="009D02C3"/>
    <w:rsid w:val="009D0B70"/>
    <w:rsid w:val="009D1006"/>
    <w:rsid w:val="009D203B"/>
    <w:rsid w:val="009D3388"/>
    <w:rsid w:val="009D343C"/>
    <w:rsid w:val="009D37AA"/>
    <w:rsid w:val="009D4B37"/>
    <w:rsid w:val="009D5B92"/>
    <w:rsid w:val="009D5F38"/>
    <w:rsid w:val="009D6370"/>
    <w:rsid w:val="009D6AA2"/>
    <w:rsid w:val="009D7BCD"/>
    <w:rsid w:val="009D7CA4"/>
    <w:rsid w:val="009E0AF6"/>
    <w:rsid w:val="009E0B2A"/>
    <w:rsid w:val="009E124E"/>
    <w:rsid w:val="009E130C"/>
    <w:rsid w:val="009E2026"/>
    <w:rsid w:val="009E27D9"/>
    <w:rsid w:val="009E3204"/>
    <w:rsid w:val="009E379D"/>
    <w:rsid w:val="009E3B47"/>
    <w:rsid w:val="009E4A20"/>
    <w:rsid w:val="009E55F5"/>
    <w:rsid w:val="009E5915"/>
    <w:rsid w:val="009E6CF6"/>
    <w:rsid w:val="009E7782"/>
    <w:rsid w:val="009F0FFC"/>
    <w:rsid w:val="009F1D5B"/>
    <w:rsid w:val="009F1E79"/>
    <w:rsid w:val="009F2271"/>
    <w:rsid w:val="009F2276"/>
    <w:rsid w:val="009F2CB7"/>
    <w:rsid w:val="009F30A6"/>
    <w:rsid w:val="009F3265"/>
    <w:rsid w:val="009F3A67"/>
    <w:rsid w:val="009F3D3C"/>
    <w:rsid w:val="009F5498"/>
    <w:rsid w:val="009F5929"/>
    <w:rsid w:val="009F5C88"/>
    <w:rsid w:val="009F5E00"/>
    <w:rsid w:val="009F5E37"/>
    <w:rsid w:val="009F66DC"/>
    <w:rsid w:val="009F6797"/>
    <w:rsid w:val="009F77CF"/>
    <w:rsid w:val="009F7F24"/>
    <w:rsid w:val="00A00A46"/>
    <w:rsid w:val="00A0133D"/>
    <w:rsid w:val="00A015B3"/>
    <w:rsid w:val="00A01868"/>
    <w:rsid w:val="00A01A8F"/>
    <w:rsid w:val="00A024DC"/>
    <w:rsid w:val="00A02507"/>
    <w:rsid w:val="00A029BE"/>
    <w:rsid w:val="00A03FD8"/>
    <w:rsid w:val="00A052B1"/>
    <w:rsid w:val="00A05A79"/>
    <w:rsid w:val="00A07970"/>
    <w:rsid w:val="00A103D4"/>
    <w:rsid w:val="00A107A5"/>
    <w:rsid w:val="00A11DB3"/>
    <w:rsid w:val="00A1267F"/>
    <w:rsid w:val="00A12A33"/>
    <w:rsid w:val="00A1301F"/>
    <w:rsid w:val="00A1367A"/>
    <w:rsid w:val="00A13C28"/>
    <w:rsid w:val="00A13C92"/>
    <w:rsid w:val="00A141E6"/>
    <w:rsid w:val="00A1561F"/>
    <w:rsid w:val="00A15A6B"/>
    <w:rsid w:val="00A16088"/>
    <w:rsid w:val="00A1653D"/>
    <w:rsid w:val="00A169E3"/>
    <w:rsid w:val="00A174A8"/>
    <w:rsid w:val="00A17552"/>
    <w:rsid w:val="00A177D0"/>
    <w:rsid w:val="00A17A1A"/>
    <w:rsid w:val="00A17F6D"/>
    <w:rsid w:val="00A20228"/>
    <w:rsid w:val="00A22647"/>
    <w:rsid w:val="00A22734"/>
    <w:rsid w:val="00A22C3D"/>
    <w:rsid w:val="00A23C4C"/>
    <w:rsid w:val="00A248F8"/>
    <w:rsid w:val="00A25255"/>
    <w:rsid w:val="00A26752"/>
    <w:rsid w:val="00A26AF1"/>
    <w:rsid w:val="00A26BEC"/>
    <w:rsid w:val="00A2707C"/>
    <w:rsid w:val="00A2745A"/>
    <w:rsid w:val="00A30A8B"/>
    <w:rsid w:val="00A3102D"/>
    <w:rsid w:val="00A3232A"/>
    <w:rsid w:val="00A32405"/>
    <w:rsid w:val="00A32948"/>
    <w:rsid w:val="00A3334E"/>
    <w:rsid w:val="00A335D5"/>
    <w:rsid w:val="00A3388D"/>
    <w:rsid w:val="00A34917"/>
    <w:rsid w:val="00A3570C"/>
    <w:rsid w:val="00A35A2B"/>
    <w:rsid w:val="00A3736F"/>
    <w:rsid w:val="00A37C01"/>
    <w:rsid w:val="00A402BB"/>
    <w:rsid w:val="00A405E9"/>
    <w:rsid w:val="00A410AD"/>
    <w:rsid w:val="00A41478"/>
    <w:rsid w:val="00A41733"/>
    <w:rsid w:val="00A41C27"/>
    <w:rsid w:val="00A427F7"/>
    <w:rsid w:val="00A42D59"/>
    <w:rsid w:val="00A43791"/>
    <w:rsid w:val="00A43929"/>
    <w:rsid w:val="00A446BF"/>
    <w:rsid w:val="00A44776"/>
    <w:rsid w:val="00A44BAC"/>
    <w:rsid w:val="00A44E4A"/>
    <w:rsid w:val="00A45293"/>
    <w:rsid w:val="00A45319"/>
    <w:rsid w:val="00A464E6"/>
    <w:rsid w:val="00A46F59"/>
    <w:rsid w:val="00A47159"/>
    <w:rsid w:val="00A4728F"/>
    <w:rsid w:val="00A50246"/>
    <w:rsid w:val="00A5070C"/>
    <w:rsid w:val="00A50CA1"/>
    <w:rsid w:val="00A50D84"/>
    <w:rsid w:val="00A52427"/>
    <w:rsid w:val="00A53984"/>
    <w:rsid w:val="00A53A8F"/>
    <w:rsid w:val="00A53BCE"/>
    <w:rsid w:val="00A54386"/>
    <w:rsid w:val="00A55625"/>
    <w:rsid w:val="00A55B0B"/>
    <w:rsid w:val="00A56A00"/>
    <w:rsid w:val="00A56CC0"/>
    <w:rsid w:val="00A570EF"/>
    <w:rsid w:val="00A570F2"/>
    <w:rsid w:val="00A572F1"/>
    <w:rsid w:val="00A62448"/>
    <w:rsid w:val="00A62787"/>
    <w:rsid w:val="00A62824"/>
    <w:rsid w:val="00A62EA0"/>
    <w:rsid w:val="00A6335D"/>
    <w:rsid w:val="00A635EC"/>
    <w:rsid w:val="00A637A2"/>
    <w:rsid w:val="00A64405"/>
    <w:rsid w:val="00A64423"/>
    <w:rsid w:val="00A64441"/>
    <w:rsid w:val="00A65F38"/>
    <w:rsid w:val="00A6651B"/>
    <w:rsid w:val="00A667D7"/>
    <w:rsid w:val="00A67899"/>
    <w:rsid w:val="00A70E75"/>
    <w:rsid w:val="00A71505"/>
    <w:rsid w:val="00A717FF"/>
    <w:rsid w:val="00A71A03"/>
    <w:rsid w:val="00A72543"/>
    <w:rsid w:val="00A72FFF"/>
    <w:rsid w:val="00A73BBF"/>
    <w:rsid w:val="00A740C5"/>
    <w:rsid w:val="00A74DF2"/>
    <w:rsid w:val="00A77D1F"/>
    <w:rsid w:val="00A80ACD"/>
    <w:rsid w:val="00A81132"/>
    <w:rsid w:val="00A81794"/>
    <w:rsid w:val="00A819C5"/>
    <w:rsid w:val="00A8219B"/>
    <w:rsid w:val="00A822C4"/>
    <w:rsid w:val="00A82843"/>
    <w:rsid w:val="00A84524"/>
    <w:rsid w:val="00A8477D"/>
    <w:rsid w:val="00A84A4E"/>
    <w:rsid w:val="00A84DE9"/>
    <w:rsid w:val="00A852D4"/>
    <w:rsid w:val="00A857C5"/>
    <w:rsid w:val="00A86048"/>
    <w:rsid w:val="00A8616C"/>
    <w:rsid w:val="00A865DB"/>
    <w:rsid w:val="00A870B1"/>
    <w:rsid w:val="00A87495"/>
    <w:rsid w:val="00A8753C"/>
    <w:rsid w:val="00A87FAC"/>
    <w:rsid w:val="00A9144D"/>
    <w:rsid w:val="00A91CCD"/>
    <w:rsid w:val="00A92433"/>
    <w:rsid w:val="00A92C70"/>
    <w:rsid w:val="00A92DD6"/>
    <w:rsid w:val="00A93A7B"/>
    <w:rsid w:val="00A93CA6"/>
    <w:rsid w:val="00A94DA1"/>
    <w:rsid w:val="00A96E4D"/>
    <w:rsid w:val="00A97C37"/>
    <w:rsid w:val="00AA2F58"/>
    <w:rsid w:val="00AA42A2"/>
    <w:rsid w:val="00AA4547"/>
    <w:rsid w:val="00AA52D6"/>
    <w:rsid w:val="00AA564D"/>
    <w:rsid w:val="00AA5EC2"/>
    <w:rsid w:val="00AA6585"/>
    <w:rsid w:val="00AA69B0"/>
    <w:rsid w:val="00AA7598"/>
    <w:rsid w:val="00AB0297"/>
    <w:rsid w:val="00AB0859"/>
    <w:rsid w:val="00AB0DFE"/>
    <w:rsid w:val="00AB1B25"/>
    <w:rsid w:val="00AB22A6"/>
    <w:rsid w:val="00AB29D8"/>
    <w:rsid w:val="00AB2A76"/>
    <w:rsid w:val="00AB2C5C"/>
    <w:rsid w:val="00AB3C9B"/>
    <w:rsid w:val="00AB473F"/>
    <w:rsid w:val="00AB5281"/>
    <w:rsid w:val="00AB55AC"/>
    <w:rsid w:val="00AB57D3"/>
    <w:rsid w:val="00AB5B32"/>
    <w:rsid w:val="00AB60BB"/>
    <w:rsid w:val="00AB6A87"/>
    <w:rsid w:val="00AB6C41"/>
    <w:rsid w:val="00AB6CE3"/>
    <w:rsid w:val="00AB78CA"/>
    <w:rsid w:val="00AC06D4"/>
    <w:rsid w:val="00AC1A4B"/>
    <w:rsid w:val="00AC2062"/>
    <w:rsid w:val="00AC211E"/>
    <w:rsid w:val="00AC2826"/>
    <w:rsid w:val="00AC2EAF"/>
    <w:rsid w:val="00AC54BD"/>
    <w:rsid w:val="00AC56B4"/>
    <w:rsid w:val="00AC5A77"/>
    <w:rsid w:val="00AC5D75"/>
    <w:rsid w:val="00AC5EBF"/>
    <w:rsid w:val="00AC6793"/>
    <w:rsid w:val="00AC6951"/>
    <w:rsid w:val="00AC7009"/>
    <w:rsid w:val="00AC7310"/>
    <w:rsid w:val="00AC7592"/>
    <w:rsid w:val="00AC77D5"/>
    <w:rsid w:val="00AC7B36"/>
    <w:rsid w:val="00AD088B"/>
    <w:rsid w:val="00AD0C43"/>
    <w:rsid w:val="00AD1080"/>
    <w:rsid w:val="00AD1CCD"/>
    <w:rsid w:val="00AD25B5"/>
    <w:rsid w:val="00AD272F"/>
    <w:rsid w:val="00AD289A"/>
    <w:rsid w:val="00AD4607"/>
    <w:rsid w:val="00AD4D41"/>
    <w:rsid w:val="00AD4D4A"/>
    <w:rsid w:val="00AD53A6"/>
    <w:rsid w:val="00AD53A9"/>
    <w:rsid w:val="00AD579D"/>
    <w:rsid w:val="00AD60D9"/>
    <w:rsid w:val="00AD62B0"/>
    <w:rsid w:val="00AD636D"/>
    <w:rsid w:val="00AD650D"/>
    <w:rsid w:val="00AD6F52"/>
    <w:rsid w:val="00AD784E"/>
    <w:rsid w:val="00AD7A1B"/>
    <w:rsid w:val="00AE00A6"/>
    <w:rsid w:val="00AE016A"/>
    <w:rsid w:val="00AE0275"/>
    <w:rsid w:val="00AE1391"/>
    <w:rsid w:val="00AE18EE"/>
    <w:rsid w:val="00AE398D"/>
    <w:rsid w:val="00AE44A1"/>
    <w:rsid w:val="00AE52E4"/>
    <w:rsid w:val="00AE57B2"/>
    <w:rsid w:val="00AE738C"/>
    <w:rsid w:val="00AF1552"/>
    <w:rsid w:val="00AF161B"/>
    <w:rsid w:val="00AF1E31"/>
    <w:rsid w:val="00AF23D8"/>
    <w:rsid w:val="00AF3B63"/>
    <w:rsid w:val="00AF4899"/>
    <w:rsid w:val="00AF4E2C"/>
    <w:rsid w:val="00AF55DF"/>
    <w:rsid w:val="00AF5C01"/>
    <w:rsid w:val="00AF737C"/>
    <w:rsid w:val="00AF7863"/>
    <w:rsid w:val="00AF7890"/>
    <w:rsid w:val="00B00E01"/>
    <w:rsid w:val="00B0374C"/>
    <w:rsid w:val="00B038C8"/>
    <w:rsid w:val="00B04E67"/>
    <w:rsid w:val="00B0567D"/>
    <w:rsid w:val="00B058A2"/>
    <w:rsid w:val="00B05D1B"/>
    <w:rsid w:val="00B05EFC"/>
    <w:rsid w:val="00B065B0"/>
    <w:rsid w:val="00B06698"/>
    <w:rsid w:val="00B06A36"/>
    <w:rsid w:val="00B07F96"/>
    <w:rsid w:val="00B07FD8"/>
    <w:rsid w:val="00B10A1D"/>
    <w:rsid w:val="00B10A85"/>
    <w:rsid w:val="00B1219D"/>
    <w:rsid w:val="00B12416"/>
    <w:rsid w:val="00B13178"/>
    <w:rsid w:val="00B1342D"/>
    <w:rsid w:val="00B13642"/>
    <w:rsid w:val="00B13933"/>
    <w:rsid w:val="00B14261"/>
    <w:rsid w:val="00B1491B"/>
    <w:rsid w:val="00B16463"/>
    <w:rsid w:val="00B1757D"/>
    <w:rsid w:val="00B2009B"/>
    <w:rsid w:val="00B20AAC"/>
    <w:rsid w:val="00B20C7B"/>
    <w:rsid w:val="00B20E87"/>
    <w:rsid w:val="00B2448B"/>
    <w:rsid w:val="00B24B5E"/>
    <w:rsid w:val="00B25583"/>
    <w:rsid w:val="00B25A27"/>
    <w:rsid w:val="00B25E98"/>
    <w:rsid w:val="00B266EE"/>
    <w:rsid w:val="00B274A2"/>
    <w:rsid w:val="00B27FB3"/>
    <w:rsid w:val="00B3008C"/>
    <w:rsid w:val="00B3081D"/>
    <w:rsid w:val="00B30B58"/>
    <w:rsid w:val="00B30BDF"/>
    <w:rsid w:val="00B322E9"/>
    <w:rsid w:val="00B35090"/>
    <w:rsid w:val="00B35942"/>
    <w:rsid w:val="00B35FCD"/>
    <w:rsid w:val="00B3632C"/>
    <w:rsid w:val="00B378F2"/>
    <w:rsid w:val="00B40900"/>
    <w:rsid w:val="00B424D3"/>
    <w:rsid w:val="00B43024"/>
    <w:rsid w:val="00B434CE"/>
    <w:rsid w:val="00B437AB"/>
    <w:rsid w:val="00B442F2"/>
    <w:rsid w:val="00B443AC"/>
    <w:rsid w:val="00B448C3"/>
    <w:rsid w:val="00B44AD0"/>
    <w:rsid w:val="00B44FB2"/>
    <w:rsid w:val="00B45A57"/>
    <w:rsid w:val="00B45CA8"/>
    <w:rsid w:val="00B46829"/>
    <w:rsid w:val="00B4683E"/>
    <w:rsid w:val="00B4735F"/>
    <w:rsid w:val="00B475EA"/>
    <w:rsid w:val="00B50920"/>
    <w:rsid w:val="00B51581"/>
    <w:rsid w:val="00B52284"/>
    <w:rsid w:val="00B529F0"/>
    <w:rsid w:val="00B52F70"/>
    <w:rsid w:val="00B535C9"/>
    <w:rsid w:val="00B54EB2"/>
    <w:rsid w:val="00B5522C"/>
    <w:rsid w:val="00B55745"/>
    <w:rsid w:val="00B56336"/>
    <w:rsid w:val="00B57534"/>
    <w:rsid w:val="00B579B2"/>
    <w:rsid w:val="00B57E46"/>
    <w:rsid w:val="00B60619"/>
    <w:rsid w:val="00B61B2C"/>
    <w:rsid w:val="00B6251D"/>
    <w:rsid w:val="00B64EEB"/>
    <w:rsid w:val="00B65E7B"/>
    <w:rsid w:val="00B677CD"/>
    <w:rsid w:val="00B67943"/>
    <w:rsid w:val="00B67C4E"/>
    <w:rsid w:val="00B67F15"/>
    <w:rsid w:val="00B70C98"/>
    <w:rsid w:val="00B715A5"/>
    <w:rsid w:val="00B7171D"/>
    <w:rsid w:val="00B7298F"/>
    <w:rsid w:val="00B73997"/>
    <w:rsid w:val="00B739CD"/>
    <w:rsid w:val="00B7429E"/>
    <w:rsid w:val="00B74E6B"/>
    <w:rsid w:val="00B76075"/>
    <w:rsid w:val="00B761EA"/>
    <w:rsid w:val="00B766A5"/>
    <w:rsid w:val="00B76716"/>
    <w:rsid w:val="00B769E6"/>
    <w:rsid w:val="00B76D88"/>
    <w:rsid w:val="00B76FD1"/>
    <w:rsid w:val="00B80337"/>
    <w:rsid w:val="00B8065A"/>
    <w:rsid w:val="00B80D04"/>
    <w:rsid w:val="00B81586"/>
    <w:rsid w:val="00B815C8"/>
    <w:rsid w:val="00B81AA0"/>
    <w:rsid w:val="00B8256B"/>
    <w:rsid w:val="00B82658"/>
    <w:rsid w:val="00B83B11"/>
    <w:rsid w:val="00B83E57"/>
    <w:rsid w:val="00B84343"/>
    <w:rsid w:val="00B84A89"/>
    <w:rsid w:val="00B85849"/>
    <w:rsid w:val="00B85BBB"/>
    <w:rsid w:val="00B863B3"/>
    <w:rsid w:val="00B866EE"/>
    <w:rsid w:val="00B875B5"/>
    <w:rsid w:val="00B877F0"/>
    <w:rsid w:val="00B90359"/>
    <w:rsid w:val="00B91D8B"/>
    <w:rsid w:val="00B91FDA"/>
    <w:rsid w:val="00B92C0B"/>
    <w:rsid w:val="00B938A0"/>
    <w:rsid w:val="00B94782"/>
    <w:rsid w:val="00B95050"/>
    <w:rsid w:val="00B958C9"/>
    <w:rsid w:val="00B95D10"/>
    <w:rsid w:val="00B96E4A"/>
    <w:rsid w:val="00B973F0"/>
    <w:rsid w:val="00B97D25"/>
    <w:rsid w:val="00BA1F5B"/>
    <w:rsid w:val="00BA2C5B"/>
    <w:rsid w:val="00BA3689"/>
    <w:rsid w:val="00BA3DEF"/>
    <w:rsid w:val="00BA3EAD"/>
    <w:rsid w:val="00BA423E"/>
    <w:rsid w:val="00BA429E"/>
    <w:rsid w:val="00BA458E"/>
    <w:rsid w:val="00BA514A"/>
    <w:rsid w:val="00BA5DA5"/>
    <w:rsid w:val="00BA602B"/>
    <w:rsid w:val="00BA74BA"/>
    <w:rsid w:val="00BA764E"/>
    <w:rsid w:val="00BA7CA6"/>
    <w:rsid w:val="00BA7D5A"/>
    <w:rsid w:val="00BA7DB8"/>
    <w:rsid w:val="00BB0291"/>
    <w:rsid w:val="00BB03E5"/>
    <w:rsid w:val="00BB1364"/>
    <w:rsid w:val="00BB2501"/>
    <w:rsid w:val="00BB2535"/>
    <w:rsid w:val="00BB36EA"/>
    <w:rsid w:val="00BB4409"/>
    <w:rsid w:val="00BB52C6"/>
    <w:rsid w:val="00BB5F90"/>
    <w:rsid w:val="00BB6042"/>
    <w:rsid w:val="00BB6176"/>
    <w:rsid w:val="00BB63AE"/>
    <w:rsid w:val="00BB70B4"/>
    <w:rsid w:val="00BC0482"/>
    <w:rsid w:val="00BC079B"/>
    <w:rsid w:val="00BC1E11"/>
    <w:rsid w:val="00BC2786"/>
    <w:rsid w:val="00BC2FD8"/>
    <w:rsid w:val="00BC337A"/>
    <w:rsid w:val="00BC36E3"/>
    <w:rsid w:val="00BC3A3C"/>
    <w:rsid w:val="00BC4314"/>
    <w:rsid w:val="00BC4F85"/>
    <w:rsid w:val="00BC5B24"/>
    <w:rsid w:val="00BC6D49"/>
    <w:rsid w:val="00BC7764"/>
    <w:rsid w:val="00BD0182"/>
    <w:rsid w:val="00BD0300"/>
    <w:rsid w:val="00BD086E"/>
    <w:rsid w:val="00BD10CB"/>
    <w:rsid w:val="00BD136D"/>
    <w:rsid w:val="00BD174E"/>
    <w:rsid w:val="00BD180F"/>
    <w:rsid w:val="00BD2343"/>
    <w:rsid w:val="00BD2A5C"/>
    <w:rsid w:val="00BD2FCB"/>
    <w:rsid w:val="00BD44A9"/>
    <w:rsid w:val="00BD4DB5"/>
    <w:rsid w:val="00BD5014"/>
    <w:rsid w:val="00BD524E"/>
    <w:rsid w:val="00BD6277"/>
    <w:rsid w:val="00BD6E1E"/>
    <w:rsid w:val="00BD6EFC"/>
    <w:rsid w:val="00BD768F"/>
    <w:rsid w:val="00BD7AF5"/>
    <w:rsid w:val="00BD7CD6"/>
    <w:rsid w:val="00BD7E38"/>
    <w:rsid w:val="00BE0362"/>
    <w:rsid w:val="00BE0E4E"/>
    <w:rsid w:val="00BE2460"/>
    <w:rsid w:val="00BE293C"/>
    <w:rsid w:val="00BE2945"/>
    <w:rsid w:val="00BE3071"/>
    <w:rsid w:val="00BE309E"/>
    <w:rsid w:val="00BE391A"/>
    <w:rsid w:val="00BE3B45"/>
    <w:rsid w:val="00BE44A3"/>
    <w:rsid w:val="00BE53FB"/>
    <w:rsid w:val="00BE67DB"/>
    <w:rsid w:val="00BE7F3E"/>
    <w:rsid w:val="00BF0025"/>
    <w:rsid w:val="00BF1BA6"/>
    <w:rsid w:val="00BF1C29"/>
    <w:rsid w:val="00BF236D"/>
    <w:rsid w:val="00BF2473"/>
    <w:rsid w:val="00BF24AE"/>
    <w:rsid w:val="00BF2862"/>
    <w:rsid w:val="00BF4FF6"/>
    <w:rsid w:val="00BF592A"/>
    <w:rsid w:val="00BF5AD8"/>
    <w:rsid w:val="00BF60C7"/>
    <w:rsid w:val="00BF7481"/>
    <w:rsid w:val="00BF755B"/>
    <w:rsid w:val="00BF7A7B"/>
    <w:rsid w:val="00C01489"/>
    <w:rsid w:val="00C01955"/>
    <w:rsid w:val="00C023FF"/>
    <w:rsid w:val="00C02586"/>
    <w:rsid w:val="00C02D01"/>
    <w:rsid w:val="00C032E5"/>
    <w:rsid w:val="00C038C7"/>
    <w:rsid w:val="00C03ADC"/>
    <w:rsid w:val="00C03BC6"/>
    <w:rsid w:val="00C0466F"/>
    <w:rsid w:val="00C04BA9"/>
    <w:rsid w:val="00C05378"/>
    <w:rsid w:val="00C05926"/>
    <w:rsid w:val="00C059A5"/>
    <w:rsid w:val="00C05A87"/>
    <w:rsid w:val="00C06BEA"/>
    <w:rsid w:val="00C0782B"/>
    <w:rsid w:val="00C10400"/>
    <w:rsid w:val="00C11236"/>
    <w:rsid w:val="00C11A56"/>
    <w:rsid w:val="00C13021"/>
    <w:rsid w:val="00C1368C"/>
    <w:rsid w:val="00C13A27"/>
    <w:rsid w:val="00C13F1B"/>
    <w:rsid w:val="00C1452A"/>
    <w:rsid w:val="00C1513A"/>
    <w:rsid w:val="00C15828"/>
    <w:rsid w:val="00C15D8A"/>
    <w:rsid w:val="00C15FC0"/>
    <w:rsid w:val="00C1799E"/>
    <w:rsid w:val="00C17C09"/>
    <w:rsid w:val="00C21445"/>
    <w:rsid w:val="00C21616"/>
    <w:rsid w:val="00C21D0C"/>
    <w:rsid w:val="00C21E11"/>
    <w:rsid w:val="00C21E26"/>
    <w:rsid w:val="00C229C2"/>
    <w:rsid w:val="00C22A8A"/>
    <w:rsid w:val="00C22AB9"/>
    <w:rsid w:val="00C230D6"/>
    <w:rsid w:val="00C232EC"/>
    <w:rsid w:val="00C23BD6"/>
    <w:rsid w:val="00C243A2"/>
    <w:rsid w:val="00C25723"/>
    <w:rsid w:val="00C25FAB"/>
    <w:rsid w:val="00C272C5"/>
    <w:rsid w:val="00C2733C"/>
    <w:rsid w:val="00C27A1D"/>
    <w:rsid w:val="00C3006D"/>
    <w:rsid w:val="00C30608"/>
    <w:rsid w:val="00C30F2F"/>
    <w:rsid w:val="00C32385"/>
    <w:rsid w:val="00C32A57"/>
    <w:rsid w:val="00C33074"/>
    <w:rsid w:val="00C33331"/>
    <w:rsid w:val="00C338E5"/>
    <w:rsid w:val="00C3580C"/>
    <w:rsid w:val="00C35A6C"/>
    <w:rsid w:val="00C36323"/>
    <w:rsid w:val="00C3674A"/>
    <w:rsid w:val="00C36DDE"/>
    <w:rsid w:val="00C37489"/>
    <w:rsid w:val="00C375C4"/>
    <w:rsid w:val="00C4054C"/>
    <w:rsid w:val="00C40F4C"/>
    <w:rsid w:val="00C41217"/>
    <w:rsid w:val="00C4158F"/>
    <w:rsid w:val="00C41C6E"/>
    <w:rsid w:val="00C43C48"/>
    <w:rsid w:val="00C44A0E"/>
    <w:rsid w:val="00C453A3"/>
    <w:rsid w:val="00C45862"/>
    <w:rsid w:val="00C45BCE"/>
    <w:rsid w:val="00C45F09"/>
    <w:rsid w:val="00C46B58"/>
    <w:rsid w:val="00C46BE0"/>
    <w:rsid w:val="00C4708F"/>
    <w:rsid w:val="00C4743B"/>
    <w:rsid w:val="00C474BA"/>
    <w:rsid w:val="00C502E7"/>
    <w:rsid w:val="00C5072E"/>
    <w:rsid w:val="00C50982"/>
    <w:rsid w:val="00C52031"/>
    <w:rsid w:val="00C52391"/>
    <w:rsid w:val="00C52689"/>
    <w:rsid w:val="00C52ACB"/>
    <w:rsid w:val="00C53502"/>
    <w:rsid w:val="00C538CF"/>
    <w:rsid w:val="00C54371"/>
    <w:rsid w:val="00C54ADD"/>
    <w:rsid w:val="00C54DB6"/>
    <w:rsid w:val="00C54E70"/>
    <w:rsid w:val="00C55A7D"/>
    <w:rsid w:val="00C55F00"/>
    <w:rsid w:val="00C560A0"/>
    <w:rsid w:val="00C563EE"/>
    <w:rsid w:val="00C57055"/>
    <w:rsid w:val="00C60A92"/>
    <w:rsid w:val="00C6222C"/>
    <w:rsid w:val="00C62863"/>
    <w:rsid w:val="00C629AB"/>
    <w:rsid w:val="00C633C6"/>
    <w:rsid w:val="00C64D60"/>
    <w:rsid w:val="00C668D4"/>
    <w:rsid w:val="00C66982"/>
    <w:rsid w:val="00C66CC8"/>
    <w:rsid w:val="00C67414"/>
    <w:rsid w:val="00C67423"/>
    <w:rsid w:val="00C676D0"/>
    <w:rsid w:val="00C67A53"/>
    <w:rsid w:val="00C70B1A"/>
    <w:rsid w:val="00C718D3"/>
    <w:rsid w:val="00C72480"/>
    <w:rsid w:val="00C73884"/>
    <w:rsid w:val="00C73B88"/>
    <w:rsid w:val="00C74BCE"/>
    <w:rsid w:val="00C75E75"/>
    <w:rsid w:val="00C80EDD"/>
    <w:rsid w:val="00C82D93"/>
    <w:rsid w:val="00C82F0A"/>
    <w:rsid w:val="00C83138"/>
    <w:rsid w:val="00C83B80"/>
    <w:rsid w:val="00C8406D"/>
    <w:rsid w:val="00C84B07"/>
    <w:rsid w:val="00C9082C"/>
    <w:rsid w:val="00C90E4A"/>
    <w:rsid w:val="00C91908"/>
    <w:rsid w:val="00C9255C"/>
    <w:rsid w:val="00C928C9"/>
    <w:rsid w:val="00C92C99"/>
    <w:rsid w:val="00C93C89"/>
    <w:rsid w:val="00C93DF8"/>
    <w:rsid w:val="00C95566"/>
    <w:rsid w:val="00C95B3D"/>
    <w:rsid w:val="00C96433"/>
    <w:rsid w:val="00C967A6"/>
    <w:rsid w:val="00C97A23"/>
    <w:rsid w:val="00CA0064"/>
    <w:rsid w:val="00CA022B"/>
    <w:rsid w:val="00CA0AAE"/>
    <w:rsid w:val="00CA0DB3"/>
    <w:rsid w:val="00CA1245"/>
    <w:rsid w:val="00CA28BA"/>
    <w:rsid w:val="00CA49E8"/>
    <w:rsid w:val="00CA6879"/>
    <w:rsid w:val="00CA687C"/>
    <w:rsid w:val="00CA7BA7"/>
    <w:rsid w:val="00CA7D23"/>
    <w:rsid w:val="00CA7D6E"/>
    <w:rsid w:val="00CA7E21"/>
    <w:rsid w:val="00CB0911"/>
    <w:rsid w:val="00CB1028"/>
    <w:rsid w:val="00CB1B36"/>
    <w:rsid w:val="00CB1F09"/>
    <w:rsid w:val="00CB2BD4"/>
    <w:rsid w:val="00CB3D43"/>
    <w:rsid w:val="00CB5623"/>
    <w:rsid w:val="00CB6795"/>
    <w:rsid w:val="00CB6EDA"/>
    <w:rsid w:val="00CB7C32"/>
    <w:rsid w:val="00CC0A4C"/>
    <w:rsid w:val="00CC1981"/>
    <w:rsid w:val="00CC1C2F"/>
    <w:rsid w:val="00CC2571"/>
    <w:rsid w:val="00CC2DEB"/>
    <w:rsid w:val="00CC3A9E"/>
    <w:rsid w:val="00CC5D67"/>
    <w:rsid w:val="00CC6157"/>
    <w:rsid w:val="00CC69B5"/>
    <w:rsid w:val="00CC7449"/>
    <w:rsid w:val="00CC772D"/>
    <w:rsid w:val="00CC7F95"/>
    <w:rsid w:val="00CD09D2"/>
    <w:rsid w:val="00CD1E81"/>
    <w:rsid w:val="00CD296C"/>
    <w:rsid w:val="00CD32F2"/>
    <w:rsid w:val="00CD3BB6"/>
    <w:rsid w:val="00CD426F"/>
    <w:rsid w:val="00CD4407"/>
    <w:rsid w:val="00CD495F"/>
    <w:rsid w:val="00CD6912"/>
    <w:rsid w:val="00CD6D83"/>
    <w:rsid w:val="00CD749F"/>
    <w:rsid w:val="00CD77D3"/>
    <w:rsid w:val="00CE01CF"/>
    <w:rsid w:val="00CE10A9"/>
    <w:rsid w:val="00CE15CE"/>
    <w:rsid w:val="00CE1A18"/>
    <w:rsid w:val="00CE23AB"/>
    <w:rsid w:val="00CE2630"/>
    <w:rsid w:val="00CE3745"/>
    <w:rsid w:val="00CE375D"/>
    <w:rsid w:val="00CE3807"/>
    <w:rsid w:val="00CE395B"/>
    <w:rsid w:val="00CE3F54"/>
    <w:rsid w:val="00CE47FB"/>
    <w:rsid w:val="00CE49EE"/>
    <w:rsid w:val="00CE61FF"/>
    <w:rsid w:val="00CE641D"/>
    <w:rsid w:val="00CE7202"/>
    <w:rsid w:val="00CE7A8B"/>
    <w:rsid w:val="00CE7F8B"/>
    <w:rsid w:val="00CF0836"/>
    <w:rsid w:val="00CF0CBE"/>
    <w:rsid w:val="00CF1890"/>
    <w:rsid w:val="00CF196A"/>
    <w:rsid w:val="00CF1DCE"/>
    <w:rsid w:val="00CF2169"/>
    <w:rsid w:val="00CF2BDC"/>
    <w:rsid w:val="00CF2F38"/>
    <w:rsid w:val="00CF4F15"/>
    <w:rsid w:val="00CF5933"/>
    <w:rsid w:val="00CF5F03"/>
    <w:rsid w:val="00CF5FEF"/>
    <w:rsid w:val="00CF60EB"/>
    <w:rsid w:val="00CF68AC"/>
    <w:rsid w:val="00CF6F0E"/>
    <w:rsid w:val="00CF7536"/>
    <w:rsid w:val="00CF7B9A"/>
    <w:rsid w:val="00CF7D41"/>
    <w:rsid w:val="00CF7D9A"/>
    <w:rsid w:val="00CF7E30"/>
    <w:rsid w:val="00D001E6"/>
    <w:rsid w:val="00D00458"/>
    <w:rsid w:val="00D01249"/>
    <w:rsid w:val="00D01E20"/>
    <w:rsid w:val="00D0213B"/>
    <w:rsid w:val="00D021A1"/>
    <w:rsid w:val="00D0381F"/>
    <w:rsid w:val="00D05D8A"/>
    <w:rsid w:val="00D06479"/>
    <w:rsid w:val="00D102D2"/>
    <w:rsid w:val="00D120FB"/>
    <w:rsid w:val="00D121A1"/>
    <w:rsid w:val="00D12FD5"/>
    <w:rsid w:val="00D13804"/>
    <w:rsid w:val="00D143AD"/>
    <w:rsid w:val="00D14524"/>
    <w:rsid w:val="00D1499F"/>
    <w:rsid w:val="00D14BB9"/>
    <w:rsid w:val="00D15647"/>
    <w:rsid w:val="00D1668A"/>
    <w:rsid w:val="00D17252"/>
    <w:rsid w:val="00D212BB"/>
    <w:rsid w:val="00D213BC"/>
    <w:rsid w:val="00D21739"/>
    <w:rsid w:val="00D217A4"/>
    <w:rsid w:val="00D220F3"/>
    <w:rsid w:val="00D22ED9"/>
    <w:rsid w:val="00D23A21"/>
    <w:rsid w:val="00D24650"/>
    <w:rsid w:val="00D247F2"/>
    <w:rsid w:val="00D24D94"/>
    <w:rsid w:val="00D252A5"/>
    <w:rsid w:val="00D25954"/>
    <w:rsid w:val="00D27A13"/>
    <w:rsid w:val="00D27DB2"/>
    <w:rsid w:val="00D27EA2"/>
    <w:rsid w:val="00D27FD1"/>
    <w:rsid w:val="00D30ADD"/>
    <w:rsid w:val="00D318D8"/>
    <w:rsid w:val="00D33F2F"/>
    <w:rsid w:val="00D34369"/>
    <w:rsid w:val="00D34A67"/>
    <w:rsid w:val="00D361D5"/>
    <w:rsid w:val="00D36454"/>
    <w:rsid w:val="00D36839"/>
    <w:rsid w:val="00D36A94"/>
    <w:rsid w:val="00D37820"/>
    <w:rsid w:val="00D403F9"/>
    <w:rsid w:val="00D4075D"/>
    <w:rsid w:val="00D416D7"/>
    <w:rsid w:val="00D41973"/>
    <w:rsid w:val="00D41C70"/>
    <w:rsid w:val="00D422A0"/>
    <w:rsid w:val="00D4282B"/>
    <w:rsid w:val="00D448A8"/>
    <w:rsid w:val="00D44C52"/>
    <w:rsid w:val="00D452CB"/>
    <w:rsid w:val="00D4618F"/>
    <w:rsid w:val="00D475C4"/>
    <w:rsid w:val="00D50A47"/>
    <w:rsid w:val="00D51085"/>
    <w:rsid w:val="00D51CCE"/>
    <w:rsid w:val="00D51CE7"/>
    <w:rsid w:val="00D524EF"/>
    <w:rsid w:val="00D52626"/>
    <w:rsid w:val="00D53380"/>
    <w:rsid w:val="00D53441"/>
    <w:rsid w:val="00D55105"/>
    <w:rsid w:val="00D60009"/>
    <w:rsid w:val="00D61766"/>
    <w:rsid w:val="00D6186E"/>
    <w:rsid w:val="00D62A65"/>
    <w:rsid w:val="00D63642"/>
    <w:rsid w:val="00D641BC"/>
    <w:rsid w:val="00D64486"/>
    <w:rsid w:val="00D65928"/>
    <w:rsid w:val="00D6678C"/>
    <w:rsid w:val="00D66BB3"/>
    <w:rsid w:val="00D67924"/>
    <w:rsid w:val="00D67F23"/>
    <w:rsid w:val="00D703A5"/>
    <w:rsid w:val="00D70A93"/>
    <w:rsid w:val="00D70E39"/>
    <w:rsid w:val="00D720E9"/>
    <w:rsid w:val="00D723D1"/>
    <w:rsid w:val="00D73138"/>
    <w:rsid w:val="00D731D1"/>
    <w:rsid w:val="00D73F2E"/>
    <w:rsid w:val="00D7508D"/>
    <w:rsid w:val="00D76D3B"/>
    <w:rsid w:val="00D7729B"/>
    <w:rsid w:val="00D772EA"/>
    <w:rsid w:val="00D773EA"/>
    <w:rsid w:val="00D77629"/>
    <w:rsid w:val="00D808D9"/>
    <w:rsid w:val="00D80C24"/>
    <w:rsid w:val="00D80CA1"/>
    <w:rsid w:val="00D81A00"/>
    <w:rsid w:val="00D82AE2"/>
    <w:rsid w:val="00D8383D"/>
    <w:rsid w:val="00D84948"/>
    <w:rsid w:val="00D84DB8"/>
    <w:rsid w:val="00D856DF"/>
    <w:rsid w:val="00D85808"/>
    <w:rsid w:val="00D87615"/>
    <w:rsid w:val="00D87684"/>
    <w:rsid w:val="00D87745"/>
    <w:rsid w:val="00D90D74"/>
    <w:rsid w:val="00D918DF"/>
    <w:rsid w:val="00D91EA7"/>
    <w:rsid w:val="00D92460"/>
    <w:rsid w:val="00D92B93"/>
    <w:rsid w:val="00D92BFD"/>
    <w:rsid w:val="00D93DB6"/>
    <w:rsid w:val="00D941B0"/>
    <w:rsid w:val="00D9441F"/>
    <w:rsid w:val="00D953A6"/>
    <w:rsid w:val="00D95912"/>
    <w:rsid w:val="00D95D38"/>
    <w:rsid w:val="00DA0557"/>
    <w:rsid w:val="00DA17CE"/>
    <w:rsid w:val="00DA287D"/>
    <w:rsid w:val="00DA32E1"/>
    <w:rsid w:val="00DA56BB"/>
    <w:rsid w:val="00DA5B7B"/>
    <w:rsid w:val="00DA6C4B"/>
    <w:rsid w:val="00DA784D"/>
    <w:rsid w:val="00DA7997"/>
    <w:rsid w:val="00DA7AAF"/>
    <w:rsid w:val="00DB05C1"/>
    <w:rsid w:val="00DB24C5"/>
    <w:rsid w:val="00DB35C9"/>
    <w:rsid w:val="00DB3A51"/>
    <w:rsid w:val="00DB3B6E"/>
    <w:rsid w:val="00DB5354"/>
    <w:rsid w:val="00DB5D22"/>
    <w:rsid w:val="00DB647E"/>
    <w:rsid w:val="00DC066B"/>
    <w:rsid w:val="00DC0A52"/>
    <w:rsid w:val="00DC119B"/>
    <w:rsid w:val="00DC1393"/>
    <w:rsid w:val="00DC2C43"/>
    <w:rsid w:val="00DC2E7D"/>
    <w:rsid w:val="00DC48FD"/>
    <w:rsid w:val="00DC50AC"/>
    <w:rsid w:val="00DC514C"/>
    <w:rsid w:val="00DC5872"/>
    <w:rsid w:val="00DC5CC7"/>
    <w:rsid w:val="00DC6A52"/>
    <w:rsid w:val="00DC722F"/>
    <w:rsid w:val="00DD028A"/>
    <w:rsid w:val="00DD03EA"/>
    <w:rsid w:val="00DD1410"/>
    <w:rsid w:val="00DD1A50"/>
    <w:rsid w:val="00DD1E05"/>
    <w:rsid w:val="00DD1EF7"/>
    <w:rsid w:val="00DD2467"/>
    <w:rsid w:val="00DD2B50"/>
    <w:rsid w:val="00DD2E87"/>
    <w:rsid w:val="00DD2F87"/>
    <w:rsid w:val="00DD3C0A"/>
    <w:rsid w:val="00DD3F59"/>
    <w:rsid w:val="00DD4DBE"/>
    <w:rsid w:val="00DD5119"/>
    <w:rsid w:val="00DD6631"/>
    <w:rsid w:val="00DD7009"/>
    <w:rsid w:val="00DD71F7"/>
    <w:rsid w:val="00DD7774"/>
    <w:rsid w:val="00DE042C"/>
    <w:rsid w:val="00DE08C1"/>
    <w:rsid w:val="00DE0CF4"/>
    <w:rsid w:val="00DE1062"/>
    <w:rsid w:val="00DE10FE"/>
    <w:rsid w:val="00DE1EB2"/>
    <w:rsid w:val="00DE2F48"/>
    <w:rsid w:val="00DE3D43"/>
    <w:rsid w:val="00DE4958"/>
    <w:rsid w:val="00DE4C69"/>
    <w:rsid w:val="00DE6730"/>
    <w:rsid w:val="00DE680C"/>
    <w:rsid w:val="00DE782A"/>
    <w:rsid w:val="00DE7988"/>
    <w:rsid w:val="00DF0469"/>
    <w:rsid w:val="00DF1A9B"/>
    <w:rsid w:val="00DF1F4A"/>
    <w:rsid w:val="00DF253D"/>
    <w:rsid w:val="00DF268B"/>
    <w:rsid w:val="00DF289B"/>
    <w:rsid w:val="00DF3044"/>
    <w:rsid w:val="00DF497E"/>
    <w:rsid w:val="00DF4E17"/>
    <w:rsid w:val="00DF4E47"/>
    <w:rsid w:val="00DF548F"/>
    <w:rsid w:val="00DF55F6"/>
    <w:rsid w:val="00DF5D6C"/>
    <w:rsid w:val="00E00B9F"/>
    <w:rsid w:val="00E01742"/>
    <w:rsid w:val="00E01861"/>
    <w:rsid w:val="00E01A65"/>
    <w:rsid w:val="00E01C6B"/>
    <w:rsid w:val="00E0245A"/>
    <w:rsid w:val="00E02796"/>
    <w:rsid w:val="00E04A95"/>
    <w:rsid w:val="00E05EC1"/>
    <w:rsid w:val="00E061F9"/>
    <w:rsid w:val="00E06B3C"/>
    <w:rsid w:val="00E1040A"/>
    <w:rsid w:val="00E104EB"/>
    <w:rsid w:val="00E10578"/>
    <w:rsid w:val="00E108A4"/>
    <w:rsid w:val="00E10AA5"/>
    <w:rsid w:val="00E10C95"/>
    <w:rsid w:val="00E11021"/>
    <w:rsid w:val="00E12F7A"/>
    <w:rsid w:val="00E136BB"/>
    <w:rsid w:val="00E14031"/>
    <w:rsid w:val="00E14666"/>
    <w:rsid w:val="00E146CE"/>
    <w:rsid w:val="00E148E4"/>
    <w:rsid w:val="00E15A93"/>
    <w:rsid w:val="00E15DFC"/>
    <w:rsid w:val="00E16ECF"/>
    <w:rsid w:val="00E17064"/>
    <w:rsid w:val="00E2065E"/>
    <w:rsid w:val="00E20851"/>
    <w:rsid w:val="00E2340A"/>
    <w:rsid w:val="00E24472"/>
    <w:rsid w:val="00E2496B"/>
    <w:rsid w:val="00E24D28"/>
    <w:rsid w:val="00E25119"/>
    <w:rsid w:val="00E26345"/>
    <w:rsid w:val="00E26E5F"/>
    <w:rsid w:val="00E30E79"/>
    <w:rsid w:val="00E32371"/>
    <w:rsid w:val="00E33087"/>
    <w:rsid w:val="00E338D6"/>
    <w:rsid w:val="00E347D6"/>
    <w:rsid w:val="00E34919"/>
    <w:rsid w:val="00E35426"/>
    <w:rsid w:val="00E357D8"/>
    <w:rsid w:val="00E35B3A"/>
    <w:rsid w:val="00E35C9D"/>
    <w:rsid w:val="00E35DC6"/>
    <w:rsid w:val="00E37D0C"/>
    <w:rsid w:val="00E37D9B"/>
    <w:rsid w:val="00E408FD"/>
    <w:rsid w:val="00E40AAF"/>
    <w:rsid w:val="00E41238"/>
    <w:rsid w:val="00E42FE8"/>
    <w:rsid w:val="00E4338C"/>
    <w:rsid w:val="00E445EC"/>
    <w:rsid w:val="00E4602C"/>
    <w:rsid w:val="00E4647A"/>
    <w:rsid w:val="00E47225"/>
    <w:rsid w:val="00E47380"/>
    <w:rsid w:val="00E50969"/>
    <w:rsid w:val="00E51685"/>
    <w:rsid w:val="00E51717"/>
    <w:rsid w:val="00E519BC"/>
    <w:rsid w:val="00E51AAD"/>
    <w:rsid w:val="00E52553"/>
    <w:rsid w:val="00E526A0"/>
    <w:rsid w:val="00E539EA"/>
    <w:rsid w:val="00E53CC2"/>
    <w:rsid w:val="00E53F4A"/>
    <w:rsid w:val="00E54059"/>
    <w:rsid w:val="00E54343"/>
    <w:rsid w:val="00E54EA4"/>
    <w:rsid w:val="00E5502E"/>
    <w:rsid w:val="00E553C1"/>
    <w:rsid w:val="00E56439"/>
    <w:rsid w:val="00E56541"/>
    <w:rsid w:val="00E57CB6"/>
    <w:rsid w:val="00E60E98"/>
    <w:rsid w:val="00E611A5"/>
    <w:rsid w:val="00E613C2"/>
    <w:rsid w:val="00E61DF9"/>
    <w:rsid w:val="00E62285"/>
    <w:rsid w:val="00E64621"/>
    <w:rsid w:val="00E6494A"/>
    <w:rsid w:val="00E6523E"/>
    <w:rsid w:val="00E65AB3"/>
    <w:rsid w:val="00E66C48"/>
    <w:rsid w:val="00E678C8"/>
    <w:rsid w:val="00E706C9"/>
    <w:rsid w:val="00E71E50"/>
    <w:rsid w:val="00E7236F"/>
    <w:rsid w:val="00E7367E"/>
    <w:rsid w:val="00E73828"/>
    <w:rsid w:val="00E73B25"/>
    <w:rsid w:val="00E74494"/>
    <w:rsid w:val="00E748C8"/>
    <w:rsid w:val="00E750DD"/>
    <w:rsid w:val="00E75F9E"/>
    <w:rsid w:val="00E76272"/>
    <w:rsid w:val="00E77343"/>
    <w:rsid w:val="00E777C0"/>
    <w:rsid w:val="00E8118B"/>
    <w:rsid w:val="00E82CAA"/>
    <w:rsid w:val="00E85D1D"/>
    <w:rsid w:val="00E86AEC"/>
    <w:rsid w:val="00E87712"/>
    <w:rsid w:val="00E877CC"/>
    <w:rsid w:val="00E87AE3"/>
    <w:rsid w:val="00E903FF"/>
    <w:rsid w:val="00E908FC"/>
    <w:rsid w:val="00E909E8"/>
    <w:rsid w:val="00E9130E"/>
    <w:rsid w:val="00E9180F"/>
    <w:rsid w:val="00E91CE0"/>
    <w:rsid w:val="00E92200"/>
    <w:rsid w:val="00E92657"/>
    <w:rsid w:val="00E93A02"/>
    <w:rsid w:val="00E94320"/>
    <w:rsid w:val="00E94517"/>
    <w:rsid w:val="00E94623"/>
    <w:rsid w:val="00E952B7"/>
    <w:rsid w:val="00E960E4"/>
    <w:rsid w:val="00E962E5"/>
    <w:rsid w:val="00E967E7"/>
    <w:rsid w:val="00E97323"/>
    <w:rsid w:val="00E97369"/>
    <w:rsid w:val="00EA033F"/>
    <w:rsid w:val="00EA03F3"/>
    <w:rsid w:val="00EA0F75"/>
    <w:rsid w:val="00EA27DE"/>
    <w:rsid w:val="00EA2982"/>
    <w:rsid w:val="00EA3363"/>
    <w:rsid w:val="00EA34F4"/>
    <w:rsid w:val="00EA3505"/>
    <w:rsid w:val="00EA3CA8"/>
    <w:rsid w:val="00EA4E27"/>
    <w:rsid w:val="00EA4FB9"/>
    <w:rsid w:val="00EA5D72"/>
    <w:rsid w:val="00EA6BB4"/>
    <w:rsid w:val="00EA6D01"/>
    <w:rsid w:val="00EA7C22"/>
    <w:rsid w:val="00EA7CFD"/>
    <w:rsid w:val="00EA7EDF"/>
    <w:rsid w:val="00EB065B"/>
    <w:rsid w:val="00EB08E5"/>
    <w:rsid w:val="00EB2177"/>
    <w:rsid w:val="00EB320D"/>
    <w:rsid w:val="00EB584B"/>
    <w:rsid w:val="00EB6035"/>
    <w:rsid w:val="00EB6539"/>
    <w:rsid w:val="00EB7655"/>
    <w:rsid w:val="00EB7863"/>
    <w:rsid w:val="00EB7E4C"/>
    <w:rsid w:val="00EC048B"/>
    <w:rsid w:val="00EC0CAD"/>
    <w:rsid w:val="00EC1520"/>
    <w:rsid w:val="00EC169B"/>
    <w:rsid w:val="00EC17C1"/>
    <w:rsid w:val="00EC195B"/>
    <w:rsid w:val="00EC1B23"/>
    <w:rsid w:val="00EC1E02"/>
    <w:rsid w:val="00EC25B5"/>
    <w:rsid w:val="00EC3192"/>
    <w:rsid w:val="00EC3708"/>
    <w:rsid w:val="00EC3AB1"/>
    <w:rsid w:val="00EC3BA2"/>
    <w:rsid w:val="00EC4749"/>
    <w:rsid w:val="00EC509E"/>
    <w:rsid w:val="00EC577D"/>
    <w:rsid w:val="00EC58D5"/>
    <w:rsid w:val="00EC5995"/>
    <w:rsid w:val="00EC6F08"/>
    <w:rsid w:val="00ED1227"/>
    <w:rsid w:val="00ED13CC"/>
    <w:rsid w:val="00ED180F"/>
    <w:rsid w:val="00ED1EDA"/>
    <w:rsid w:val="00ED232A"/>
    <w:rsid w:val="00ED3C97"/>
    <w:rsid w:val="00ED4570"/>
    <w:rsid w:val="00ED5048"/>
    <w:rsid w:val="00ED5CD1"/>
    <w:rsid w:val="00ED5FAF"/>
    <w:rsid w:val="00ED663C"/>
    <w:rsid w:val="00ED722C"/>
    <w:rsid w:val="00EE0A1E"/>
    <w:rsid w:val="00EE0ABD"/>
    <w:rsid w:val="00EE0CEC"/>
    <w:rsid w:val="00EE0E50"/>
    <w:rsid w:val="00EE1806"/>
    <w:rsid w:val="00EE1D65"/>
    <w:rsid w:val="00EE222E"/>
    <w:rsid w:val="00EE28A1"/>
    <w:rsid w:val="00EE4ED5"/>
    <w:rsid w:val="00EE530F"/>
    <w:rsid w:val="00EE58D5"/>
    <w:rsid w:val="00EE5A7C"/>
    <w:rsid w:val="00EE67E9"/>
    <w:rsid w:val="00EE6D7A"/>
    <w:rsid w:val="00EE7BCA"/>
    <w:rsid w:val="00EE7C8F"/>
    <w:rsid w:val="00EF026E"/>
    <w:rsid w:val="00EF0375"/>
    <w:rsid w:val="00EF0F9C"/>
    <w:rsid w:val="00EF236E"/>
    <w:rsid w:val="00EF275B"/>
    <w:rsid w:val="00EF2A8F"/>
    <w:rsid w:val="00EF4198"/>
    <w:rsid w:val="00EF4682"/>
    <w:rsid w:val="00EF46AD"/>
    <w:rsid w:val="00EF4BD9"/>
    <w:rsid w:val="00EF4FBC"/>
    <w:rsid w:val="00EF54D8"/>
    <w:rsid w:val="00EF5B15"/>
    <w:rsid w:val="00EF5B82"/>
    <w:rsid w:val="00EF5F30"/>
    <w:rsid w:val="00EF6235"/>
    <w:rsid w:val="00EF785C"/>
    <w:rsid w:val="00F00330"/>
    <w:rsid w:val="00F003DB"/>
    <w:rsid w:val="00F00AED"/>
    <w:rsid w:val="00F01042"/>
    <w:rsid w:val="00F0129E"/>
    <w:rsid w:val="00F01659"/>
    <w:rsid w:val="00F01682"/>
    <w:rsid w:val="00F01C77"/>
    <w:rsid w:val="00F01CFE"/>
    <w:rsid w:val="00F02D12"/>
    <w:rsid w:val="00F02FE2"/>
    <w:rsid w:val="00F031A2"/>
    <w:rsid w:val="00F0424B"/>
    <w:rsid w:val="00F04343"/>
    <w:rsid w:val="00F050CC"/>
    <w:rsid w:val="00F05730"/>
    <w:rsid w:val="00F05AE7"/>
    <w:rsid w:val="00F0646A"/>
    <w:rsid w:val="00F07181"/>
    <w:rsid w:val="00F077E0"/>
    <w:rsid w:val="00F07A32"/>
    <w:rsid w:val="00F10168"/>
    <w:rsid w:val="00F11BA6"/>
    <w:rsid w:val="00F1203D"/>
    <w:rsid w:val="00F12421"/>
    <w:rsid w:val="00F12F1F"/>
    <w:rsid w:val="00F1342B"/>
    <w:rsid w:val="00F143A2"/>
    <w:rsid w:val="00F14788"/>
    <w:rsid w:val="00F147E1"/>
    <w:rsid w:val="00F159A2"/>
    <w:rsid w:val="00F166A4"/>
    <w:rsid w:val="00F16E5F"/>
    <w:rsid w:val="00F17392"/>
    <w:rsid w:val="00F17872"/>
    <w:rsid w:val="00F2066E"/>
    <w:rsid w:val="00F21942"/>
    <w:rsid w:val="00F21F5B"/>
    <w:rsid w:val="00F22AAF"/>
    <w:rsid w:val="00F22DEA"/>
    <w:rsid w:val="00F22F7D"/>
    <w:rsid w:val="00F24C29"/>
    <w:rsid w:val="00F267B2"/>
    <w:rsid w:val="00F26A75"/>
    <w:rsid w:val="00F27A8D"/>
    <w:rsid w:val="00F27D68"/>
    <w:rsid w:val="00F30130"/>
    <w:rsid w:val="00F3025C"/>
    <w:rsid w:val="00F303A7"/>
    <w:rsid w:val="00F311E5"/>
    <w:rsid w:val="00F328D6"/>
    <w:rsid w:val="00F32BD9"/>
    <w:rsid w:val="00F32C7D"/>
    <w:rsid w:val="00F33AB6"/>
    <w:rsid w:val="00F33AC4"/>
    <w:rsid w:val="00F34599"/>
    <w:rsid w:val="00F3530B"/>
    <w:rsid w:val="00F36B12"/>
    <w:rsid w:val="00F37286"/>
    <w:rsid w:val="00F37A73"/>
    <w:rsid w:val="00F37C16"/>
    <w:rsid w:val="00F37CBE"/>
    <w:rsid w:val="00F404B0"/>
    <w:rsid w:val="00F40BD3"/>
    <w:rsid w:val="00F40FE3"/>
    <w:rsid w:val="00F411F0"/>
    <w:rsid w:val="00F41EDF"/>
    <w:rsid w:val="00F42944"/>
    <w:rsid w:val="00F442C8"/>
    <w:rsid w:val="00F44DEF"/>
    <w:rsid w:val="00F44FDC"/>
    <w:rsid w:val="00F45566"/>
    <w:rsid w:val="00F45B93"/>
    <w:rsid w:val="00F4640F"/>
    <w:rsid w:val="00F47505"/>
    <w:rsid w:val="00F47A7F"/>
    <w:rsid w:val="00F50550"/>
    <w:rsid w:val="00F50D3C"/>
    <w:rsid w:val="00F519EF"/>
    <w:rsid w:val="00F52BED"/>
    <w:rsid w:val="00F52F98"/>
    <w:rsid w:val="00F530E6"/>
    <w:rsid w:val="00F541C5"/>
    <w:rsid w:val="00F54798"/>
    <w:rsid w:val="00F5505A"/>
    <w:rsid w:val="00F550C0"/>
    <w:rsid w:val="00F55176"/>
    <w:rsid w:val="00F55CC4"/>
    <w:rsid w:val="00F57214"/>
    <w:rsid w:val="00F57BFD"/>
    <w:rsid w:val="00F57D10"/>
    <w:rsid w:val="00F61A80"/>
    <w:rsid w:val="00F61F22"/>
    <w:rsid w:val="00F62DD6"/>
    <w:rsid w:val="00F63F0B"/>
    <w:rsid w:val="00F6412A"/>
    <w:rsid w:val="00F6545D"/>
    <w:rsid w:val="00F662FA"/>
    <w:rsid w:val="00F673A8"/>
    <w:rsid w:val="00F700C1"/>
    <w:rsid w:val="00F703B9"/>
    <w:rsid w:val="00F70780"/>
    <w:rsid w:val="00F71CC9"/>
    <w:rsid w:val="00F7289C"/>
    <w:rsid w:val="00F73764"/>
    <w:rsid w:val="00F7398D"/>
    <w:rsid w:val="00F73BBA"/>
    <w:rsid w:val="00F74292"/>
    <w:rsid w:val="00F75574"/>
    <w:rsid w:val="00F7558A"/>
    <w:rsid w:val="00F7642D"/>
    <w:rsid w:val="00F7682D"/>
    <w:rsid w:val="00F77836"/>
    <w:rsid w:val="00F80218"/>
    <w:rsid w:val="00F827C9"/>
    <w:rsid w:val="00F82A5C"/>
    <w:rsid w:val="00F83174"/>
    <w:rsid w:val="00F831A1"/>
    <w:rsid w:val="00F83A19"/>
    <w:rsid w:val="00F8658D"/>
    <w:rsid w:val="00F87B09"/>
    <w:rsid w:val="00F900A4"/>
    <w:rsid w:val="00F904DC"/>
    <w:rsid w:val="00F90C31"/>
    <w:rsid w:val="00F91319"/>
    <w:rsid w:val="00F91B04"/>
    <w:rsid w:val="00F91C22"/>
    <w:rsid w:val="00F91D1F"/>
    <w:rsid w:val="00F91E66"/>
    <w:rsid w:val="00F92970"/>
    <w:rsid w:val="00F933D8"/>
    <w:rsid w:val="00F93AB1"/>
    <w:rsid w:val="00F94663"/>
    <w:rsid w:val="00F952AE"/>
    <w:rsid w:val="00F95508"/>
    <w:rsid w:val="00F95AAA"/>
    <w:rsid w:val="00F96217"/>
    <w:rsid w:val="00F9680B"/>
    <w:rsid w:val="00F97BB4"/>
    <w:rsid w:val="00F97CA5"/>
    <w:rsid w:val="00F97F85"/>
    <w:rsid w:val="00FA18BE"/>
    <w:rsid w:val="00FA19B1"/>
    <w:rsid w:val="00FA1CCB"/>
    <w:rsid w:val="00FA1EF8"/>
    <w:rsid w:val="00FA2305"/>
    <w:rsid w:val="00FA29B2"/>
    <w:rsid w:val="00FA4731"/>
    <w:rsid w:val="00FA4A98"/>
    <w:rsid w:val="00FA4CF4"/>
    <w:rsid w:val="00FA771F"/>
    <w:rsid w:val="00FB2D30"/>
    <w:rsid w:val="00FB3567"/>
    <w:rsid w:val="00FB3AC0"/>
    <w:rsid w:val="00FB4903"/>
    <w:rsid w:val="00FB5826"/>
    <w:rsid w:val="00FB5FEE"/>
    <w:rsid w:val="00FB68EC"/>
    <w:rsid w:val="00FB699B"/>
    <w:rsid w:val="00FB70DC"/>
    <w:rsid w:val="00FC002F"/>
    <w:rsid w:val="00FC01CE"/>
    <w:rsid w:val="00FC0674"/>
    <w:rsid w:val="00FC0F13"/>
    <w:rsid w:val="00FC29FF"/>
    <w:rsid w:val="00FC2C71"/>
    <w:rsid w:val="00FC45ED"/>
    <w:rsid w:val="00FC49F9"/>
    <w:rsid w:val="00FC5833"/>
    <w:rsid w:val="00FC6CEE"/>
    <w:rsid w:val="00FC762B"/>
    <w:rsid w:val="00FD05A0"/>
    <w:rsid w:val="00FD05D5"/>
    <w:rsid w:val="00FD0986"/>
    <w:rsid w:val="00FD146D"/>
    <w:rsid w:val="00FD1956"/>
    <w:rsid w:val="00FD1EAE"/>
    <w:rsid w:val="00FD2387"/>
    <w:rsid w:val="00FD2BFF"/>
    <w:rsid w:val="00FD2E47"/>
    <w:rsid w:val="00FD335A"/>
    <w:rsid w:val="00FD3577"/>
    <w:rsid w:val="00FD3DAE"/>
    <w:rsid w:val="00FD45FF"/>
    <w:rsid w:val="00FD6A3E"/>
    <w:rsid w:val="00FD718B"/>
    <w:rsid w:val="00FD774B"/>
    <w:rsid w:val="00FE020E"/>
    <w:rsid w:val="00FE1C9E"/>
    <w:rsid w:val="00FE1FB4"/>
    <w:rsid w:val="00FE2361"/>
    <w:rsid w:val="00FE23DC"/>
    <w:rsid w:val="00FE2FD2"/>
    <w:rsid w:val="00FE36A7"/>
    <w:rsid w:val="00FE3856"/>
    <w:rsid w:val="00FE3EA2"/>
    <w:rsid w:val="00FE5131"/>
    <w:rsid w:val="00FE55E2"/>
    <w:rsid w:val="00FE593A"/>
    <w:rsid w:val="00FE638F"/>
    <w:rsid w:val="00FE6AC5"/>
    <w:rsid w:val="00FE7546"/>
    <w:rsid w:val="00FF09EB"/>
    <w:rsid w:val="00FF0CE0"/>
    <w:rsid w:val="00FF3A26"/>
    <w:rsid w:val="00FF3B75"/>
    <w:rsid w:val="00FF45B6"/>
    <w:rsid w:val="00FF4EA1"/>
    <w:rsid w:val="00FF5D5E"/>
    <w:rsid w:val="00FF671C"/>
    <w:rsid w:val="00FF7520"/>
    <w:rsid w:val="00FF75A2"/>
    <w:rsid w:val="00FF7801"/>
    <w:rsid w:val="00FF7C6A"/>
    <w:rsid w:val="00FF7F64"/>
    <w:rsid w:val="00FF7F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867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79D"/>
    <w:pPr>
      <w:spacing w:line="360" w:lineRule="auto"/>
      <w:ind w:firstLine="709"/>
      <w:jc w:val="both"/>
    </w:pPr>
    <w:rPr>
      <w:rFonts w:ascii="Times New Roman" w:hAnsi="Times New Roman"/>
    </w:rPr>
  </w:style>
  <w:style w:type="paragraph" w:styleId="Titre1">
    <w:name w:val="heading 1"/>
    <w:next w:val="Normal"/>
    <w:link w:val="Titre1Car"/>
    <w:autoRedefine/>
    <w:uiPriority w:val="9"/>
    <w:qFormat/>
    <w:rsid w:val="00D76D3B"/>
    <w:pPr>
      <w:keepNext/>
      <w:keepLines/>
      <w:spacing w:line="276" w:lineRule="auto"/>
      <w:contextualSpacing/>
      <w:jc w:val="both"/>
      <w:outlineLvl w:val="0"/>
    </w:pPr>
    <w:rPr>
      <w:rFonts w:ascii="Times New Roman" w:eastAsiaTheme="majorEastAsia" w:hAnsi="Times New Roman" w:cs="Times New Roman"/>
      <w:bCs/>
      <w:i/>
      <w:iCs/>
      <w:sz w:val="24"/>
      <w:szCs w:val="24"/>
      <w:lang w:val="en-GB"/>
    </w:rPr>
  </w:style>
  <w:style w:type="paragraph" w:styleId="Titre2">
    <w:name w:val="heading 2"/>
    <w:basedOn w:val="Titre1"/>
    <w:next w:val="Titre1"/>
    <w:link w:val="Titre2Car"/>
    <w:autoRedefine/>
    <w:uiPriority w:val="9"/>
    <w:unhideWhenUsed/>
    <w:qFormat/>
    <w:rsid w:val="00A67899"/>
    <w:pPr>
      <w:numPr>
        <w:ilvl w:val="1"/>
      </w:numPr>
      <w:spacing w:before="200" w:after="200"/>
      <w:ind w:left="431" w:hanging="431"/>
      <w:outlineLvl w:val="1"/>
    </w:pPr>
    <w:rPr>
      <w:rFonts w:eastAsiaTheme="minorHAnsi"/>
      <w:bCs w:val="0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32AB7"/>
    <w:pPr>
      <w:keepNext/>
      <w:keepLines/>
      <w:numPr>
        <w:ilvl w:val="2"/>
        <w:numId w:val="1"/>
      </w:numPr>
      <w:spacing w:before="200"/>
      <w:outlineLvl w:val="2"/>
    </w:pPr>
    <w:rPr>
      <w:rFonts w:eastAsiaTheme="majorEastAsia" w:cstheme="majorBidi"/>
      <w:bCs/>
      <w:i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5956A5"/>
    <w:pPr>
      <w:keepNext/>
      <w:keepLines/>
      <w:numPr>
        <w:ilvl w:val="3"/>
        <w:numId w:val="1"/>
      </w:numPr>
      <w:outlineLvl w:val="3"/>
    </w:pPr>
    <w:rPr>
      <w:rFonts w:eastAsiaTheme="majorEastAsia" w:cstheme="majorBidi"/>
      <w:bCs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6D6C93"/>
    <w:pPr>
      <w:keepNext/>
      <w:keepLines/>
      <w:numPr>
        <w:ilvl w:val="4"/>
        <w:numId w:val="1"/>
      </w:numPr>
      <w:outlineLvl w:val="4"/>
    </w:pPr>
    <w:rPr>
      <w:rFonts w:eastAsiaTheme="majorEastAsia" w:cstheme="majorBidi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F0FF0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F0FF0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F0FF0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F0FF0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76D3B"/>
    <w:rPr>
      <w:rFonts w:ascii="Times New Roman" w:eastAsiaTheme="majorEastAsia" w:hAnsi="Times New Roman" w:cs="Times New Roman"/>
      <w:bCs/>
      <w:i/>
      <w:iCs/>
      <w:sz w:val="24"/>
      <w:szCs w:val="24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A67899"/>
    <w:rPr>
      <w:rFonts w:ascii="Times New Roman" w:hAnsi="Times New Roman" w:cs="Times New Roman"/>
      <w:b/>
      <w:sz w:val="24"/>
      <w:szCs w:val="26"/>
      <w:lang w:val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A17552"/>
    <w:pPr>
      <w:outlineLvl w:val="9"/>
    </w:pPr>
    <w:rPr>
      <w:rFonts w:asciiTheme="majorHAnsi" w:hAnsiTheme="majorHAnsi"/>
      <w:color w:val="365F91" w:themeColor="accent1" w:themeShade="BF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7A49EA"/>
    <w:pPr>
      <w:tabs>
        <w:tab w:val="left" w:pos="1416"/>
        <w:tab w:val="right" w:leader="dot" w:pos="9062"/>
      </w:tabs>
      <w:jc w:val="left"/>
    </w:pPr>
    <w:rPr>
      <w:bCs/>
      <w:caps/>
      <w:sz w:val="24"/>
      <w:szCs w:val="24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7A49EA"/>
    <w:pPr>
      <w:ind w:left="708"/>
      <w:jc w:val="left"/>
    </w:pPr>
    <w:rPr>
      <w:bCs/>
      <w:szCs w:val="20"/>
    </w:rPr>
  </w:style>
  <w:style w:type="character" w:styleId="Lienhypertexte">
    <w:name w:val="Hyperlink"/>
    <w:basedOn w:val="Policepardfaut"/>
    <w:uiPriority w:val="99"/>
    <w:unhideWhenUsed/>
    <w:rsid w:val="00A17552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1755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17552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"/>
    <w:uiPriority w:val="20"/>
    <w:qFormat/>
    <w:rsid w:val="00B06A36"/>
    <w:rPr>
      <w:i/>
      <w:iCs/>
    </w:rPr>
  </w:style>
  <w:style w:type="paragraph" w:customStyle="1" w:styleId="Default">
    <w:name w:val="Default"/>
    <w:rsid w:val="00B06A36"/>
    <w:pPr>
      <w:autoSpaceDE w:val="0"/>
      <w:autoSpaceDN w:val="0"/>
      <w:adjustRightInd w:val="0"/>
      <w:jc w:val="left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B06A36"/>
    <w:pPr>
      <w:spacing w:after="200" w:line="276" w:lineRule="auto"/>
      <w:ind w:left="720"/>
      <w:contextualSpacing/>
      <w:jc w:val="left"/>
    </w:pPr>
    <w:rPr>
      <w:rFonts w:ascii="Calibri" w:eastAsia="Times New Roman" w:hAnsi="Calibri" w:cs="Times New Roman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C93DF8"/>
    <w:pPr>
      <w:spacing w:before="100" w:beforeAutospacing="1" w:after="100" w:afterAutospacing="1"/>
      <w:jc w:val="left"/>
    </w:pPr>
    <w:rPr>
      <w:rFonts w:eastAsiaTheme="minorEastAsia" w:cs="Times New Roman"/>
      <w:sz w:val="24"/>
      <w:szCs w:val="24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632AB7"/>
    <w:rPr>
      <w:rFonts w:ascii="Times New Roman" w:eastAsiaTheme="majorEastAsia" w:hAnsi="Times New Roman" w:cstheme="majorBidi"/>
      <w:bCs/>
      <w:i/>
    </w:rPr>
  </w:style>
  <w:style w:type="character" w:customStyle="1" w:styleId="Titre4Car">
    <w:name w:val="Titre 4 Car"/>
    <w:basedOn w:val="Policepardfaut"/>
    <w:link w:val="Titre4"/>
    <w:uiPriority w:val="9"/>
    <w:rsid w:val="005956A5"/>
    <w:rPr>
      <w:rFonts w:ascii="Times New Roman" w:eastAsiaTheme="majorEastAsia" w:hAnsi="Times New Roman" w:cstheme="majorBidi"/>
      <w:bCs/>
      <w:iCs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8F0FF0"/>
    <w:pPr>
      <w:ind w:left="1416"/>
      <w:jc w:val="left"/>
    </w:pPr>
    <w:rPr>
      <w:sz w:val="20"/>
      <w:szCs w:val="20"/>
    </w:rPr>
  </w:style>
  <w:style w:type="character" w:customStyle="1" w:styleId="hps">
    <w:name w:val="hps"/>
    <w:basedOn w:val="Policepardfaut"/>
    <w:rsid w:val="00C9082C"/>
  </w:style>
  <w:style w:type="character" w:customStyle="1" w:styleId="shorttext">
    <w:name w:val="short_text"/>
    <w:basedOn w:val="Policepardfaut"/>
    <w:rsid w:val="00C15FC0"/>
  </w:style>
  <w:style w:type="character" w:customStyle="1" w:styleId="Titre5Car">
    <w:name w:val="Titre 5 Car"/>
    <w:basedOn w:val="Policepardfaut"/>
    <w:link w:val="Titre5"/>
    <w:uiPriority w:val="9"/>
    <w:rsid w:val="006D6C93"/>
    <w:rPr>
      <w:rFonts w:ascii="Times New Roman" w:eastAsiaTheme="majorEastAsia" w:hAnsi="Times New Roman" w:cstheme="majorBidi"/>
    </w:rPr>
  </w:style>
  <w:style w:type="character" w:customStyle="1" w:styleId="Titre6Car">
    <w:name w:val="Titre 6 Car"/>
    <w:basedOn w:val="Policepardfaut"/>
    <w:link w:val="Titre6"/>
    <w:uiPriority w:val="9"/>
    <w:semiHidden/>
    <w:rsid w:val="008F0FF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8F0FF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8F0FF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8F0FF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8F0FF0"/>
    <w:pPr>
      <w:ind w:left="440"/>
      <w:jc w:val="left"/>
    </w:pPr>
    <w:rPr>
      <w:rFonts w:asciiTheme="minorHAnsi" w:hAnsi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unhideWhenUsed/>
    <w:rsid w:val="008F0FF0"/>
    <w:pPr>
      <w:ind w:left="660"/>
      <w:jc w:val="left"/>
    </w:pPr>
    <w:rPr>
      <w:rFonts w:asciiTheme="minorHAnsi" w:hAnsi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unhideWhenUsed/>
    <w:rsid w:val="008F0FF0"/>
    <w:pPr>
      <w:ind w:left="880"/>
      <w:jc w:val="left"/>
    </w:pPr>
    <w:rPr>
      <w:rFonts w:asciiTheme="minorHAnsi" w:hAnsi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unhideWhenUsed/>
    <w:rsid w:val="008F0FF0"/>
    <w:pPr>
      <w:ind w:left="1100"/>
      <w:jc w:val="left"/>
    </w:pPr>
    <w:rPr>
      <w:rFonts w:asciiTheme="minorHAnsi" w:hAnsi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unhideWhenUsed/>
    <w:rsid w:val="008F0FF0"/>
    <w:pPr>
      <w:ind w:left="1320"/>
      <w:jc w:val="left"/>
    </w:pPr>
    <w:rPr>
      <w:rFonts w:asciiTheme="minorHAnsi" w:hAnsi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unhideWhenUsed/>
    <w:rsid w:val="008F0FF0"/>
    <w:pPr>
      <w:ind w:left="1540"/>
      <w:jc w:val="left"/>
    </w:pPr>
    <w:rPr>
      <w:rFonts w:asciiTheme="minorHAnsi" w:hAnsiTheme="minorHAnsi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701DEC"/>
    <w:pPr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01DEC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01DEC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01DEC"/>
    <w:rPr>
      <w:rFonts w:ascii="Times New Roman" w:hAnsi="Times New Roman" w:cs="Times New Roman"/>
      <w:noProof/>
      <w:lang w:val="en-US"/>
    </w:rPr>
  </w:style>
  <w:style w:type="paragraph" w:styleId="Sansinterligne">
    <w:name w:val="No Spacing"/>
    <w:aliases w:val="Quote"/>
    <w:link w:val="SansinterligneCar"/>
    <w:uiPriority w:val="1"/>
    <w:qFormat/>
    <w:rsid w:val="00617E3D"/>
    <w:pPr>
      <w:spacing w:before="60"/>
      <w:ind w:firstLine="709"/>
      <w:jc w:val="both"/>
    </w:pPr>
    <w:rPr>
      <w:rFonts w:ascii="Times New Roman" w:hAnsi="Times New Roman"/>
    </w:rPr>
  </w:style>
  <w:style w:type="character" w:styleId="Marquedecommentaire">
    <w:name w:val="annotation reference"/>
    <w:basedOn w:val="Policepardfaut"/>
    <w:uiPriority w:val="99"/>
    <w:unhideWhenUsed/>
    <w:rsid w:val="0085334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85334D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85334D"/>
    <w:rPr>
      <w:rFonts w:ascii="Times New Roman" w:hAnsi="Times New Roman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5334D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5334D"/>
    <w:rPr>
      <w:rFonts w:ascii="Times New Roman" w:hAnsi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BB4409"/>
    <w:pPr>
      <w:tabs>
        <w:tab w:val="center" w:pos="4513"/>
        <w:tab w:val="right" w:pos="9026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B4409"/>
    <w:rPr>
      <w:rFonts w:ascii="Times New Roman" w:hAnsi="Times New Roman"/>
    </w:rPr>
  </w:style>
  <w:style w:type="paragraph" w:styleId="Pieddepage">
    <w:name w:val="footer"/>
    <w:basedOn w:val="Normal"/>
    <w:link w:val="PieddepageCar"/>
    <w:uiPriority w:val="99"/>
    <w:unhideWhenUsed/>
    <w:rsid w:val="00BB4409"/>
    <w:pPr>
      <w:tabs>
        <w:tab w:val="center" w:pos="4513"/>
        <w:tab w:val="right" w:pos="9026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B4409"/>
    <w:rPr>
      <w:rFonts w:ascii="Times New Roman" w:hAnsi="Times New Roman"/>
    </w:rPr>
  </w:style>
  <w:style w:type="character" w:customStyle="1" w:styleId="jrnl">
    <w:name w:val="jrnl"/>
    <w:basedOn w:val="Policepardfaut"/>
    <w:rsid w:val="00D6186E"/>
  </w:style>
  <w:style w:type="table" w:styleId="Grilledutableau">
    <w:name w:val="Table Grid"/>
    <w:basedOn w:val="TableauNormal"/>
    <w:uiPriority w:val="39"/>
    <w:rsid w:val="0055365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11">
    <w:name w:val="Tableau simple 11"/>
    <w:basedOn w:val="TableauNormal"/>
    <w:uiPriority w:val="99"/>
    <w:rsid w:val="004C188B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simple31">
    <w:name w:val="Tableau simple 31"/>
    <w:basedOn w:val="TableauNormal"/>
    <w:uiPriority w:val="99"/>
    <w:rsid w:val="004C188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111">
    <w:name w:val="Tableau simple 111"/>
    <w:basedOn w:val="TableauNormal"/>
    <w:uiPriority w:val="99"/>
    <w:rsid w:val="008C7D0E"/>
    <w:pPr>
      <w:spacing w:after="200" w:line="288" w:lineRule="auto"/>
      <w:jc w:val="left"/>
    </w:pPr>
    <w:rPr>
      <w:rFonts w:eastAsiaTheme="minorEastAsia"/>
      <w:sz w:val="21"/>
      <w:szCs w:val="21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ansinterligneCar">
    <w:name w:val="Sans interligne Car"/>
    <w:aliases w:val="Quote Car"/>
    <w:basedOn w:val="Policepardfaut"/>
    <w:link w:val="Sansinterligne"/>
    <w:uiPriority w:val="1"/>
    <w:rsid w:val="00617E3D"/>
    <w:rPr>
      <w:rFonts w:ascii="Times New Roman" w:hAnsi="Times New Roman"/>
    </w:rPr>
  </w:style>
  <w:style w:type="table" w:customStyle="1" w:styleId="Tableausimple311">
    <w:name w:val="Tableau simple 311"/>
    <w:basedOn w:val="TableauNormal"/>
    <w:uiPriority w:val="99"/>
    <w:rsid w:val="00C32A57"/>
    <w:pPr>
      <w:spacing w:after="200" w:line="288" w:lineRule="auto"/>
      <w:jc w:val="left"/>
    </w:pPr>
    <w:rPr>
      <w:rFonts w:eastAsiaTheme="minorEastAsia"/>
      <w:sz w:val="21"/>
      <w:szCs w:val="2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lledetableauclaire1">
    <w:name w:val="Grille de tableau claire1"/>
    <w:basedOn w:val="TableauNormal"/>
    <w:uiPriority w:val="99"/>
    <w:rsid w:val="00C32A5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156081"/>
    <w:pPr>
      <w:spacing w:after="200" w:line="240" w:lineRule="auto"/>
    </w:pPr>
    <w:rPr>
      <w:b/>
      <w:iCs/>
      <w:sz w:val="24"/>
      <w:szCs w:val="18"/>
    </w:rPr>
  </w:style>
  <w:style w:type="numbering" w:customStyle="1" w:styleId="Delphine">
    <w:name w:val="Delphine"/>
    <w:uiPriority w:val="99"/>
    <w:rsid w:val="000D3632"/>
    <w:pPr>
      <w:numPr>
        <w:numId w:val="2"/>
      </w:numPr>
    </w:pPr>
  </w:style>
  <w:style w:type="character" w:styleId="Lienhypertextesuivivisit">
    <w:name w:val="FollowedHyperlink"/>
    <w:basedOn w:val="Policepardfaut"/>
    <w:uiPriority w:val="99"/>
    <w:semiHidden/>
    <w:unhideWhenUsed/>
    <w:rsid w:val="008242CC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8B6ADE"/>
    <w:pPr>
      <w:jc w:val="left"/>
    </w:pPr>
    <w:rPr>
      <w:rFonts w:ascii="Times New Roman" w:hAnsi="Times New Roman"/>
    </w:rPr>
  </w:style>
  <w:style w:type="character" w:customStyle="1" w:styleId="il">
    <w:name w:val="il"/>
    <w:basedOn w:val="Policepardfaut"/>
    <w:rsid w:val="005164A5"/>
  </w:style>
  <w:style w:type="table" w:customStyle="1" w:styleId="Tableausimple32">
    <w:name w:val="Tableau simple 32"/>
    <w:basedOn w:val="TableauNormal"/>
    <w:uiPriority w:val="99"/>
    <w:rsid w:val="0005430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51">
    <w:name w:val="Tableau simple 51"/>
    <w:basedOn w:val="TableauNormal"/>
    <w:uiPriority w:val="99"/>
    <w:rsid w:val="00C272C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simple21">
    <w:name w:val="Tableau simple 21"/>
    <w:basedOn w:val="TableauNormal"/>
    <w:uiPriority w:val="99"/>
    <w:rsid w:val="00C272C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umrodeligne">
    <w:name w:val="line number"/>
    <w:basedOn w:val="Policepardfaut"/>
    <w:uiPriority w:val="99"/>
    <w:semiHidden/>
    <w:unhideWhenUsed/>
    <w:rsid w:val="002A4D6C"/>
  </w:style>
  <w:style w:type="character" w:customStyle="1" w:styleId="highlight">
    <w:name w:val="highlight"/>
    <w:basedOn w:val="Policepardfaut"/>
    <w:rsid w:val="00EB065B"/>
  </w:style>
  <w:style w:type="character" w:customStyle="1" w:styleId="orcid-id">
    <w:name w:val="orcid-id"/>
    <w:basedOn w:val="Policepardfaut"/>
    <w:rsid w:val="00EB065B"/>
  </w:style>
  <w:style w:type="character" w:customStyle="1" w:styleId="gi">
    <w:name w:val="gi"/>
    <w:basedOn w:val="Policepardfaut"/>
    <w:rsid w:val="00EB065B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4D7C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4D7C1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9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1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0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2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1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4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20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1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8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3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0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53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94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88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574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48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8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8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6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1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4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0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23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3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8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2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4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1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5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1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6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9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11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06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4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4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8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0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3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2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46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4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9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86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6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9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1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5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10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4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2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95570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25934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9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33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2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3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1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3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73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0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3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4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1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6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0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2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74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65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7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0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0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7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0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2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9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0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8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5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69886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0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9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9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3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2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98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0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7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9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6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2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09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62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0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1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94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42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397C133-4C96-4625-AA46-4B80C8E13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17</Words>
  <Characters>5045</Characters>
  <Application>Microsoft Office Word</Application>
  <DocSecurity>0</DocSecurity>
  <Lines>42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Victor Segalen - Bordeaux 2</Company>
  <LinksUpToDate>false</LinksUpToDate>
  <CharactersWithSpaces>5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phine</dc:creator>
  <cp:lastModifiedBy>Delphine Perriat</cp:lastModifiedBy>
  <cp:revision>4</cp:revision>
  <cp:lastPrinted>2017-07-12T13:32:00Z</cp:lastPrinted>
  <dcterms:created xsi:type="dcterms:W3CDTF">2018-10-12T13:21:00Z</dcterms:created>
  <dcterms:modified xsi:type="dcterms:W3CDTF">2018-10-16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84816946</vt:i4>
  </property>
</Properties>
</file>